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D20541" w14:textId="3566149B" w:rsidR="00196DB4" w:rsidRPr="00196DB4" w:rsidRDefault="00196DB4" w:rsidP="00C30397">
      <w:pPr>
        <w:spacing w:after="0" w:line="360" w:lineRule="auto"/>
        <w:rPr>
          <w:rFonts w:ascii="Times New Roman" w:hAnsi="Times New Roman" w:cs="Times New Roman"/>
          <w:b/>
          <w:sz w:val="28"/>
          <w:szCs w:val="28"/>
          <w:lang w:val="en-GB" w:eastAsia="sv-SE"/>
        </w:rPr>
      </w:pPr>
      <w:r w:rsidRPr="00196DB4">
        <w:rPr>
          <w:rFonts w:ascii="Times New Roman" w:hAnsi="Times New Roman" w:cs="Times New Roman"/>
          <w:b/>
          <w:sz w:val="28"/>
          <w:szCs w:val="28"/>
          <w:lang w:val="en-GB" w:eastAsia="sv-SE"/>
        </w:rPr>
        <w:t>Supplement 2</w:t>
      </w:r>
    </w:p>
    <w:p w14:paraId="28313D7A" w14:textId="77777777" w:rsidR="00196DB4" w:rsidRPr="00A17E4F" w:rsidRDefault="00196DB4" w:rsidP="00C30397">
      <w:pPr>
        <w:spacing w:after="0" w:line="360" w:lineRule="auto"/>
        <w:rPr>
          <w:rFonts w:ascii="Times New Roman" w:hAnsi="Times New Roman" w:cs="Times New Roman"/>
          <w:bCs/>
          <w:sz w:val="24"/>
          <w:szCs w:val="24"/>
          <w:lang w:val="en-GB" w:eastAsia="sv-SE"/>
        </w:rPr>
      </w:pPr>
    </w:p>
    <w:p w14:paraId="38FE165C" w14:textId="371A30E1" w:rsidR="005A6AA1" w:rsidRPr="00066E92" w:rsidRDefault="005A6AA1" w:rsidP="00C30397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1574A8">
        <w:rPr>
          <w:rFonts w:ascii="Times New Roman" w:hAnsi="Times New Roman" w:cs="Times New Roman"/>
          <w:b/>
          <w:sz w:val="24"/>
          <w:szCs w:val="24"/>
          <w:lang w:val="en-GB" w:eastAsia="sv-SE"/>
        </w:rPr>
        <w:t xml:space="preserve">Table </w:t>
      </w:r>
      <w:r w:rsidR="009E4BBB">
        <w:rPr>
          <w:rFonts w:ascii="Times New Roman" w:hAnsi="Times New Roman" w:cs="Times New Roman"/>
          <w:b/>
          <w:sz w:val="24"/>
          <w:szCs w:val="24"/>
          <w:lang w:val="en-GB" w:eastAsia="sv-SE"/>
        </w:rPr>
        <w:t>1</w:t>
      </w:r>
      <w:r w:rsidRPr="001574A8">
        <w:rPr>
          <w:rFonts w:ascii="Times New Roman" w:hAnsi="Times New Roman" w:cs="Times New Roman"/>
          <w:sz w:val="24"/>
          <w:szCs w:val="24"/>
          <w:lang w:val="en-GB" w:eastAsia="sv-SE"/>
        </w:rPr>
        <w:t xml:space="preserve">. </w:t>
      </w:r>
      <w:r w:rsidRPr="001574A8">
        <w:rPr>
          <w:rFonts w:ascii="Times New Roman" w:hAnsi="Times New Roman" w:cs="Times New Roman"/>
          <w:sz w:val="24"/>
          <w:szCs w:val="24"/>
          <w:lang w:val="en-GB"/>
        </w:rPr>
        <w:t xml:space="preserve">Distribution of </w:t>
      </w:r>
      <w:r>
        <w:rPr>
          <w:rFonts w:ascii="Times New Roman" w:hAnsi="Times New Roman" w:cs="Times New Roman"/>
          <w:sz w:val="24"/>
          <w:szCs w:val="24"/>
          <w:lang w:val="en-GB"/>
        </w:rPr>
        <w:t>patient</w:t>
      </w:r>
      <w:r w:rsidRPr="001574A8">
        <w:rPr>
          <w:rFonts w:ascii="Times New Roman" w:hAnsi="Times New Roman" w:cs="Times New Roman"/>
          <w:sz w:val="24"/>
          <w:szCs w:val="24"/>
          <w:lang w:val="en-GB"/>
        </w:rPr>
        <w:t xml:space="preserve"> characteristics among the study population (n = </w:t>
      </w:r>
      <w:r>
        <w:rPr>
          <w:rFonts w:ascii="Times New Roman" w:hAnsi="Times New Roman" w:cs="Times New Roman"/>
          <w:sz w:val="24"/>
          <w:szCs w:val="24"/>
          <w:lang w:val="en-GB"/>
        </w:rPr>
        <w:t>1</w:t>
      </w:r>
      <w:r w:rsidR="00B1347A">
        <w:rPr>
          <w:rFonts w:ascii="Times New Roman" w:hAnsi="Times New Roman" w:cs="Times New Roman"/>
          <w:sz w:val="24"/>
          <w:szCs w:val="24"/>
          <w:lang w:val="en-GB"/>
        </w:rPr>
        <w:t>1</w:t>
      </w:r>
      <w:r w:rsidRPr="001574A8">
        <w:rPr>
          <w:rFonts w:ascii="Times New Roman" w:hAnsi="Times New Roman" w:cs="Times New Roman"/>
          <w:sz w:val="24"/>
          <w:szCs w:val="24"/>
          <w:lang w:val="en-GB"/>
        </w:rPr>
        <w:t>)</w:t>
      </w:r>
      <w:r>
        <w:rPr>
          <w:rFonts w:ascii="Times New Roman" w:hAnsi="Times New Roman" w:cs="Times New Roman"/>
          <w:sz w:val="24"/>
          <w:szCs w:val="24"/>
          <w:lang w:val="en-GB"/>
        </w:rPr>
        <w:t>, and dropouts and treatment failures</w:t>
      </w:r>
      <w:r w:rsidRPr="001574A8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>
        <w:rPr>
          <w:rFonts w:ascii="Times New Roman" w:hAnsi="Times New Roman" w:cs="Times New Roman"/>
          <w:sz w:val="24"/>
          <w:szCs w:val="24"/>
          <w:lang w:val="en-GB"/>
        </w:rPr>
        <w:t>n</w:t>
      </w:r>
      <w:r w:rsidRPr="001574A8">
        <w:rPr>
          <w:rFonts w:ascii="Times New Roman" w:hAnsi="Times New Roman" w:cs="Times New Roman"/>
          <w:sz w:val="24"/>
          <w:szCs w:val="24"/>
          <w:lang w:val="en-GB"/>
        </w:rPr>
        <w:t xml:space="preserve"> = </w:t>
      </w:r>
      <w:r>
        <w:rPr>
          <w:rFonts w:ascii="Times New Roman" w:hAnsi="Times New Roman" w:cs="Times New Roman"/>
          <w:sz w:val="24"/>
          <w:szCs w:val="24"/>
          <w:lang w:val="en-GB"/>
        </w:rPr>
        <w:t>1</w:t>
      </w:r>
      <w:r w:rsidR="00B1347A">
        <w:rPr>
          <w:rFonts w:ascii="Times New Roman" w:hAnsi="Times New Roman" w:cs="Times New Roman"/>
          <w:sz w:val="24"/>
          <w:szCs w:val="24"/>
          <w:lang w:val="en-GB"/>
        </w:rPr>
        <w:t>2</w:t>
      </w:r>
      <w:r w:rsidRPr="001574A8">
        <w:rPr>
          <w:rFonts w:ascii="Times New Roman" w:hAnsi="Times New Roman" w:cs="Times New Roman"/>
          <w:sz w:val="24"/>
          <w:szCs w:val="24"/>
          <w:lang w:val="en-GB"/>
        </w:rPr>
        <w:t>).</w:t>
      </w:r>
    </w:p>
    <w:p w14:paraId="06ACA6BC" w14:textId="77777777" w:rsidR="005A6AA1" w:rsidRDefault="005A6AA1" w:rsidP="00C30397">
      <w:pPr>
        <w:shd w:val="clear" w:color="auto" w:fill="FFFFFF"/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</w:p>
    <w:tbl>
      <w:tblPr>
        <w:tblStyle w:val="Tabellrutnt"/>
        <w:tblW w:w="936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90"/>
        <w:gridCol w:w="899"/>
        <w:gridCol w:w="1365"/>
        <w:gridCol w:w="1009"/>
        <w:gridCol w:w="1296"/>
        <w:gridCol w:w="1109"/>
      </w:tblGrid>
      <w:tr w:rsidR="0019429F" w:rsidRPr="00C763BE" w14:paraId="6FD84428" w14:textId="77777777" w:rsidTr="007D195C">
        <w:tc>
          <w:tcPr>
            <w:tcW w:w="3690" w:type="dxa"/>
            <w:tcBorders>
              <w:top w:val="single" w:sz="4" w:space="0" w:color="auto"/>
            </w:tcBorders>
            <w:vAlign w:val="bottom"/>
          </w:tcPr>
          <w:p w14:paraId="28852F93" w14:textId="7339F148" w:rsidR="005A6AA1" w:rsidRPr="002C39FC" w:rsidRDefault="005A6AA1" w:rsidP="008A068B">
            <w:pPr>
              <w:rPr>
                <w:rFonts w:ascii="Times New Roman" w:hAnsi="Times New Roman" w:cs="Times New Roman"/>
                <w:lang w:val="en-GB"/>
              </w:rPr>
            </w:pPr>
            <w:r w:rsidRPr="002C39FC"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  <w:t>Patient characteristics</w:t>
            </w:r>
          </w:p>
        </w:tc>
        <w:tc>
          <w:tcPr>
            <w:tcW w:w="2264" w:type="dxa"/>
            <w:gridSpan w:val="2"/>
            <w:tcBorders>
              <w:top w:val="single" w:sz="4" w:space="0" w:color="auto"/>
              <w:right w:val="dashSmallGap" w:sz="4" w:space="0" w:color="auto"/>
            </w:tcBorders>
            <w:vAlign w:val="center"/>
          </w:tcPr>
          <w:p w14:paraId="187ED380" w14:textId="77777777" w:rsidR="005A6AA1" w:rsidRPr="002C39FC" w:rsidRDefault="005A6AA1" w:rsidP="008A068B">
            <w:pPr>
              <w:pBdr>
                <w:right w:val="dashSmallGap" w:sz="4" w:space="4" w:color="auto"/>
              </w:pBdr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2C39FC">
              <w:rPr>
                <w:rFonts w:ascii="Times New Roman" w:hAnsi="Times New Roman" w:cs="Times New Roman"/>
                <w:b/>
                <w:lang w:val="en-GB"/>
              </w:rPr>
              <w:t>Study population</w:t>
            </w:r>
            <w:r w:rsidRPr="002C39FC">
              <w:rPr>
                <w:rFonts w:ascii="Times New Roman" w:hAnsi="Times New Roman" w:cs="Times New Roman"/>
                <w:b/>
                <w:lang w:val="en-GB"/>
              </w:rPr>
              <w:br/>
            </w:r>
          </w:p>
          <w:p w14:paraId="548498B6" w14:textId="285C48F3" w:rsidR="005A6AA1" w:rsidRPr="002C39FC" w:rsidRDefault="005A6AA1" w:rsidP="008A068B">
            <w:pPr>
              <w:pBdr>
                <w:right w:val="dashSmallGap" w:sz="4" w:space="4" w:color="auto"/>
              </w:pBd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C39FC">
              <w:rPr>
                <w:rFonts w:ascii="Times New Roman" w:hAnsi="Times New Roman" w:cs="Times New Roman"/>
                <w:lang w:val="en-GB"/>
              </w:rPr>
              <w:t>n = 1</w:t>
            </w:r>
            <w:r w:rsidR="00B1347A" w:rsidRPr="002C39FC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2305" w:type="dxa"/>
            <w:gridSpan w:val="2"/>
            <w:tcBorders>
              <w:top w:val="single" w:sz="4" w:space="0" w:color="auto"/>
              <w:left w:val="dashSmallGap" w:sz="4" w:space="0" w:color="auto"/>
              <w:bottom w:val="single" w:sz="4" w:space="0" w:color="auto"/>
            </w:tcBorders>
          </w:tcPr>
          <w:p w14:paraId="7DE35555" w14:textId="77777777" w:rsidR="005A6AA1" w:rsidRPr="002C39FC" w:rsidRDefault="005A6AA1" w:rsidP="00602BDD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2C39FC">
              <w:rPr>
                <w:rFonts w:ascii="Times New Roman" w:hAnsi="Times New Roman" w:cs="Times New Roman"/>
                <w:b/>
                <w:lang w:val="en-GB"/>
              </w:rPr>
              <w:t>Dropouts and</w:t>
            </w:r>
            <w:r w:rsidRPr="002C39FC">
              <w:rPr>
                <w:rFonts w:ascii="Times New Roman" w:hAnsi="Times New Roman" w:cs="Times New Roman"/>
                <w:b/>
                <w:lang w:val="en-GB"/>
              </w:rPr>
              <w:br/>
              <w:t>treatment failures</w:t>
            </w:r>
          </w:p>
          <w:p w14:paraId="154D8835" w14:textId="538C4503" w:rsidR="005A6AA1" w:rsidRPr="002C39FC" w:rsidRDefault="005A6AA1" w:rsidP="00602BDD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2C39FC">
              <w:rPr>
                <w:rFonts w:ascii="Times New Roman" w:hAnsi="Times New Roman" w:cs="Times New Roman"/>
                <w:bCs/>
                <w:lang w:val="en-GB"/>
              </w:rPr>
              <w:t>n = 1</w:t>
            </w:r>
            <w:r w:rsidR="00B1347A" w:rsidRPr="002C39FC">
              <w:rPr>
                <w:rFonts w:ascii="Times New Roman" w:hAnsi="Times New Roman" w:cs="Times New Roman"/>
                <w:bCs/>
                <w:lang w:val="en-GB"/>
              </w:rPr>
              <w:t>2</w:t>
            </w:r>
          </w:p>
        </w:tc>
        <w:tc>
          <w:tcPr>
            <w:tcW w:w="1109" w:type="dxa"/>
            <w:tcBorders>
              <w:top w:val="single" w:sz="4" w:space="0" w:color="auto"/>
              <w:bottom w:val="single" w:sz="4" w:space="0" w:color="auto"/>
            </w:tcBorders>
          </w:tcPr>
          <w:p w14:paraId="5A6F0323" w14:textId="77777777" w:rsidR="005A6AA1" w:rsidRPr="002F5C0A" w:rsidRDefault="005A6AA1" w:rsidP="008A068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</w:tr>
      <w:tr w:rsidR="0019429F" w:rsidRPr="002F5C0A" w14:paraId="2C95F648" w14:textId="77777777" w:rsidTr="002C39FC">
        <w:tc>
          <w:tcPr>
            <w:tcW w:w="3690" w:type="dxa"/>
            <w:vAlign w:val="center"/>
          </w:tcPr>
          <w:p w14:paraId="56BBA8B1" w14:textId="77777777" w:rsidR="005A6AA1" w:rsidRPr="002F5C0A" w:rsidRDefault="005A6AA1" w:rsidP="008A068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43795F" w14:textId="77777777" w:rsidR="005A6AA1" w:rsidRPr="002F5C0A" w:rsidRDefault="005A6AA1" w:rsidP="008A068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F5C0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  <w:right w:val="dashSmallGap" w:sz="4" w:space="0" w:color="auto"/>
            </w:tcBorders>
            <w:vAlign w:val="center"/>
          </w:tcPr>
          <w:p w14:paraId="4F942101" w14:textId="77777777" w:rsidR="005A6AA1" w:rsidRPr="002F5C0A" w:rsidRDefault="005A6AA1" w:rsidP="008A068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F5C0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%</w:t>
            </w:r>
          </w:p>
        </w:tc>
        <w:tc>
          <w:tcPr>
            <w:tcW w:w="1009" w:type="dxa"/>
            <w:tcBorders>
              <w:top w:val="single" w:sz="4" w:space="0" w:color="auto"/>
              <w:left w:val="dashSmallGap" w:sz="4" w:space="0" w:color="auto"/>
              <w:bottom w:val="single" w:sz="4" w:space="0" w:color="auto"/>
            </w:tcBorders>
            <w:vAlign w:val="center"/>
          </w:tcPr>
          <w:p w14:paraId="00C307FF" w14:textId="77777777" w:rsidR="005A6AA1" w:rsidRPr="002F5C0A" w:rsidRDefault="005A6AA1" w:rsidP="008A068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F5C0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1672F0" w14:textId="77777777" w:rsidR="005A6AA1" w:rsidRPr="002F5C0A" w:rsidRDefault="005A6AA1" w:rsidP="008A068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F5C0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%</w:t>
            </w:r>
          </w:p>
        </w:tc>
        <w:tc>
          <w:tcPr>
            <w:tcW w:w="11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444EF5" w14:textId="3F43E691" w:rsidR="005A6AA1" w:rsidRPr="002F5C0A" w:rsidRDefault="005A6AA1" w:rsidP="008A068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F5C0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-value</w:t>
            </w:r>
            <w:r w:rsidR="00E47B67" w:rsidRPr="002F5C0A">
              <w:rPr>
                <w:rFonts w:ascii="Sylfaen" w:hAnsi="Sylfaen" w:cs="Sylfaen"/>
                <w:vertAlign w:val="superscript"/>
              </w:rPr>
              <w:t>ⴕ</w:t>
            </w:r>
          </w:p>
        </w:tc>
      </w:tr>
      <w:tr w:rsidR="0019429F" w:rsidRPr="002F5C0A" w14:paraId="2F15EB49" w14:textId="77777777" w:rsidTr="002C39FC">
        <w:tc>
          <w:tcPr>
            <w:tcW w:w="3690" w:type="dxa"/>
            <w:vAlign w:val="center"/>
          </w:tcPr>
          <w:p w14:paraId="1015E381" w14:textId="77777777" w:rsidR="005A6AA1" w:rsidRPr="002C39FC" w:rsidRDefault="005A6AA1" w:rsidP="008A068B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2C39FC">
              <w:rPr>
                <w:rFonts w:ascii="Times New Roman" w:hAnsi="Times New Roman" w:cs="Times New Roman"/>
                <w:b/>
                <w:lang w:val="en-GB"/>
              </w:rPr>
              <w:t>Sex</w:t>
            </w:r>
            <w:r w:rsidRPr="002C39FC">
              <w:rPr>
                <w:rFonts w:ascii="Times New Roman" w:hAnsi="Times New Roman" w:cs="Times New Roman"/>
                <w:bCs/>
                <w:lang w:val="en-GB"/>
              </w:rPr>
              <w:t>, femal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2C579F2" w14:textId="68B19070" w:rsidR="005A6AA1" w:rsidRPr="002C39FC" w:rsidRDefault="00AD0456" w:rsidP="002F5C0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C39FC">
              <w:rPr>
                <w:rFonts w:ascii="Times New Roman" w:hAnsi="Times New Roman" w:cs="Times New Roman"/>
                <w:lang w:val="en-GB"/>
              </w:rPr>
              <w:t>9</w:t>
            </w:r>
          </w:p>
        </w:tc>
        <w:tc>
          <w:tcPr>
            <w:tcW w:w="1350" w:type="dxa"/>
            <w:tcBorders>
              <w:top w:val="single" w:sz="4" w:space="0" w:color="auto"/>
              <w:right w:val="dashSmallGap" w:sz="4" w:space="0" w:color="auto"/>
            </w:tcBorders>
            <w:vAlign w:val="center"/>
          </w:tcPr>
          <w:p w14:paraId="5CE40796" w14:textId="275A5C4D" w:rsidR="005A6AA1" w:rsidRPr="002C39FC" w:rsidRDefault="00AD0456" w:rsidP="008A068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C39FC">
              <w:rPr>
                <w:rFonts w:ascii="Times New Roman" w:hAnsi="Times New Roman" w:cs="Times New Roman"/>
                <w:lang w:val="en-GB"/>
              </w:rPr>
              <w:t>81.2</w:t>
            </w:r>
          </w:p>
        </w:tc>
        <w:tc>
          <w:tcPr>
            <w:tcW w:w="1009" w:type="dxa"/>
            <w:tcBorders>
              <w:top w:val="single" w:sz="4" w:space="0" w:color="auto"/>
              <w:left w:val="dashSmallGap" w:sz="4" w:space="0" w:color="auto"/>
            </w:tcBorders>
            <w:vAlign w:val="center"/>
          </w:tcPr>
          <w:p w14:paraId="3303FB0E" w14:textId="54EDF645" w:rsidR="005A6AA1" w:rsidRPr="002C39FC" w:rsidRDefault="00AD0456" w:rsidP="008A068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C39FC">
              <w:rPr>
                <w:rFonts w:ascii="Times New Roman" w:hAnsi="Times New Roman" w:cs="Times New Roman"/>
                <w:lang w:val="en-GB"/>
              </w:rPr>
              <w:t>7</w:t>
            </w:r>
          </w:p>
        </w:tc>
        <w:tc>
          <w:tcPr>
            <w:tcW w:w="1296" w:type="dxa"/>
            <w:tcBorders>
              <w:top w:val="single" w:sz="4" w:space="0" w:color="auto"/>
            </w:tcBorders>
            <w:vAlign w:val="center"/>
          </w:tcPr>
          <w:p w14:paraId="3AC321B3" w14:textId="747873BE" w:rsidR="005A6AA1" w:rsidRPr="002C39FC" w:rsidRDefault="00AD0456" w:rsidP="008A068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C39FC">
              <w:rPr>
                <w:rFonts w:ascii="Times New Roman" w:hAnsi="Times New Roman" w:cs="Times New Roman"/>
                <w:lang w:val="en-GB"/>
              </w:rPr>
              <w:t>58.3</w:t>
            </w:r>
          </w:p>
        </w:tc>
        <w:tc>
          <w:tcPr>
            <w:tcW w:w="1109" w:type="dxa"/>
            <w:tcBorders>
              <w:top w:val="single" w:sz="4" w:space="0" w:color="auto"/>
            </w:tcBorders>
            <w:vAlign w:val="center"/>
          </w:tcPr>
          <w:p w14:paraId="6AF0B328" w14:textId="708699AD" w:rsidR="005A6AA1" w:rsidRPr="002C39FC" w:rsidRDefault="005A6AA1" w:rsidP="008A068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C39FC">
              <w:rPr>
                <w:rFonts w:ascii="Times New Roman" w:hAnsi="Times New Roman" w:cs="Times New Roman"/>
                <w:lang w:val="en-GB"/>
              </w:rPr>
              <w:t>0.</w:t>
            </w:r>
            <w:r w:rsidR="00AD0456" w:rsidRPr="002C39FC">
              <w:rPr>
                <w:rFonts w:ascii="Times New Roman" w:hAnsi="Times New Roman" w:cs="Times New Roman"/>
                <w:lang w:val="en-GB"/>
              </w:rPr>
              <w:t>37</w:t>
            </w:r>
          </w:p>
        </w:tc>
      </w:tr>
      <w:tr w:rsidR="0019429F" w:rsidRPr="002F5C0A" w14:paraId="029DB73A" w14:textId="77777777" w:rsidTr="002C39FC">
        <w:tc>
          <w:tcPr>
            <w:tcW w:w="3690" w:type="dxa"/>
            <w:vAlign w:val="center"/>
          </w:tcPr>
          <w:p w14:paraId="76F01CC4" w14:textId="77777777" w:rsidR="005A6AA1" w:rsidRPr="002C39FC" w:rsidRDefault="005A6AA1" w:rsidP="008A068B">
            <w:pPr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748C95D1" w14:textId="77777777" w:rsidR="005A6AA1" w:rsidRPr="002C39FC" w:rsidRDefault="005A6AA1" w:rsidP="002F5C0A">
            <w:pPr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1350" w:type="dxa"/>
            <w:tcBorders>
              <w:right w:val="dashSmallGap" w:sz="4" w:space="0" w:color="auto"/>
            </w:tcBorders>
            <w:vAlign w:val="center"/>
          </w:tcPr>
          <w:p w14:paraId="505C74A0" w14:textId="77777777" w:rsidR="005A6AA1" w:rsidRPr="002C39FC" w:rsidRDefault="005A6AA1" w:rsidP="008A068B">
            <w:pPr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1009" w:type="dxa"/>
            <w:tcBorders>
              <w:left w:val="dashSmallGap" w:sz="4" w:space="0" w:color="auto"/>
            </w:tcBorders>
            <w:vAlign w:val="center"/>
          </w:tcPr>
          <w:p w14:paraId="05F30827" w14:textId="77777777" w:rsidR="005A6AA1" w:rsidRPr="002C39FC" w:rsidRDefault="005A6AA1" w:rsidP="008A068B">
            <w:pPr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1296" w:type="dxa"/>
            <w:vAlign w:val="center"/>
          </w:tcPr>
          <w:p w14:paraId="578C7478" w14:textId="77777777" w:rsidR="005A6AA1" w:rsidRPr="002C39FC" w:rsidRDefault="005A6AA1" w:rsidP="008A068B">
            <w:pPr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1109" w:type="dxa"/>
            <w:vAlign w:val="center"/>
          </w:tcPr>
          <w:p w14:paraId="425CF131" w14:textId="77777777" w:rsidR="005A6AA1" w:rsidRPr="002C39FC" w:rsidRDefault="005A6AA1" w:rsidP="008A068B">
            <w:pPr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</w:tr>
      <w:tr w:rsidR="0019429F" w:rsidRPr="002F5C0A" w14:paraId="4728AB1F" w14:textId="77777777" w:rsidTr="002C39FC">
        <w:tc>
          <w:tcPr>
            <w:tcW w:w="3690" w:type="dxa"/>
            <w:vAlign w:val="center"/>
          </w:tcPr>
          <w:p w14:paraId="778AD80D" w14:textId="77777777" w:rsidR="005A6AA1" w:rsidRPr="002C39FC" w:rsidRDefault="005A6AA1" w:rsidP="008A068B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2C39FC">
              <w:rPr>
                <w:rFonts w:ascii="Times New Roman" w:hAnsi="Times New Roman" w:cs="Times New Roman"/>
                <w:b/>
                <w:lang w:val="en-GB"/>
              </w:rPr>
              <w:t>Co-morbidity</w:t>
            </w:r>
          </w:p>
        </w:tc>
        <w:tc>
          <w:tcPr>
            <w:tcW w:w="0" w:type="auto"/>
            <w:vAlign w:val="center"/>
          </w:tcPr>
          <w:p w14:paraId="248F5C78" w14:textId="77777777" w:rsidR="005A6AA1" w:rsidRPr="002C39FC" w:rsidRDefault="005A6AA1" w:rsidP="002F5C0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50" w:type="dxa"/>
            <w:tcBorders>
              <w:right w:val="dashSmallGap" w:sz="4" w:space="0" w:color="auto"/>
            </w:tcBorders>
            <w:vAlign w:val="center"/>
          </w:tcPr>
          <w:p w14:paraId="2ADB27CF" w14:textId="77777777" w:rsidR="005A6AA1" w:rsidRPr="002C39FC" w:rsidRDefault="005A6AA1" w:rsidP="008A068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09" w:type="dxa"/>
            <w:tcBorders>
              <w:left w:val="dashSmallGap" w:sz="4" w:space="0" w:color="auto"/>
            </w:tcBorders>
            <w:vAlign w:val="center"/>
          </w:tcPr>
          <w:p w14:paraId="3492FD3A" w14:textId="77777777" w:rsidR="005A6AA1" w:rsidRPr="002C39FC" w:rsidRDefault="005A6AA1" w:rsidP="008A068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96" w:type="dxa"/>
            <w:vAlign w:val="center"/>
          </w:tcPr>
          <w:p w14:paraId="0609696C" w14:textId="77777777" w:rsidR="005A6AA1" w:rsidRPr="002C39FC" w:rsidRDefault="005A6AA1" w:rsidP="008A068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09" w:type="dxa"/>
            <w:vAlign w:val="center"/>
          </w:tcPr>
          <w:p w14:paraId="321E156C" w14:textId="77777777" w:rsidR="005A6AA1" w:rsidRPr="002C39FC" w:rsidRDefault="005A6AA1" w:rsidP="008A068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19429F" w:rsidRPr="002F5C0A" w14:paraId="72BE4A41" w14:textId="77777777" w:rsidTr="002C39FC">
        <w:tc>
          <w:tcPr>
            <w:tcW w:w="3690" w:type="dxa"/>
            <w:vAlign w:val="center"/>
          </w:tcPr>
          <w:p w14:paraId="7E39AAC3" w14:textId="77777777" w:rsidR="005A6AA1" w:rsidRPr="002C39FC" w:rsidRDefault="005A6AA1" w:rsidP="008A068B">
            <w:pPr>
              <w:rPr>
                <w:rFonts w:ascii="Times New Roman" w:hAnsi="Times New Roman" w:cs="Times New Roman"/>
                <w:bCs/>
                <w:lang w:val="en-GB"/>
              </w:rPr>
            </w:pPr>
            <w:r w:rsidRPr="002C39FC">
              <w:rPr>
                <w:rFonts w:ascii="Times New Roman" w:hAnsi="Times New Roman" w:cs="Times New Roman"/>
                <w:bCs/>
                <w:lang w:val="en-GB"/>
              </w:rPr>
              <w:t>Doctors diagnosed asthma</w:t>
            </w:r>
          </w:p>
        </w:tc>
        <w:tc>
          <w:tcPr>
            <w:tcW w:w="0" w:type="auto"/>
            <w:vAlign w:val="center"/>
          </w:tcPr>
          <w:p w14:paraId="0558E744" w14:textId="5CAC0A36" w:rsidR="005A6AA1" w:rsidRPr="002C39FC" w:rsidRDefault="005A6AA1" w:rsidP="002F5C0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C39FC">
              <w:rPr>
                <w:rFonts w:ascii="Times New Roman" w:hAnsi="Times New Roman" w:cs="Times New Roman"/>
                <w:lang w:val="en-GB"/>
              </w:rPr>
              <w:t>1</w:t>
            </w:r>
            <w:r w:rsidR="007750A0" w:rsidRPr="002C39FC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350" w:type="dxa"/>
            <w:tcBorders>
              <w:right w:val="dashSmallGap" w:sz="4" w:space="0" w:color="auto"/>
            </w:tcBorders>
            <w:vAlign w:val="center"/>
          </w:tcPr>
          <w:p w14:paraId="3EACC8E3" w14:textId="634B66F7" w:rsidR="005A6AA1" w:rsidRPr="002C39FC" w:rsidRDefault="007750A0" w:rsidP="008A068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C39FC">
              <w:rPr>
                <w:rFonts w:ascii="Times New Roman" w:hAnsi="Times New Roman" w:cs="Times New Roman"/>
                <w:lang w:val="en-GB"/>
              </w:rPr>
              <w:t>90.9</w:t>
            </w:r>
          </w:p>
        </w:tc>
        <w:tc>
          <w:tcPr>
            <w:tcW w:w="1009" w:type="dxa"/>
            <w:tcBorders>
              <w:left w:val="dashSmallGap" w:sz="4" w:space="0" w:color="auto"/>
            </w:tcBorders>
            <w:vAlign w:val="center"/>
          </w:tcPr>
          <w:p w14:paraId="05A37440" w14:textId="3C8FB706" w:rsidR="005A6AA1" w:rsidRPr="002C39FC" w:rsidRDefault="007750A0" w:rsidP="008A068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C39FC">
              <w:rPr>
                <w:rFonts w:ascii="Times New Roman" w:hAnsi="Times New Roman" w:cs="Times New Roman"/>
                <w:lang w:val="en-GB"/>
              </w:rPr>
              <w:t>10</w:t>
            </w:r>
          </w:p>
        </w:tc>
        <w:tc>
          <w:tcPr>
            <w:tcW w:w="1296" w:type="dxa"/>
            <w:vAlign w:val="center"/>
          </w:tcPr>
          <w:p w14:paraId="6AAF6F2C" w14:textId="4CBE4C2E" w:rsidR="005A6AA1" w:rsidRPr="002C39FC" w:rsidRDefault="007750A0" w:rsidP="008A068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C39FC">
              <w:rPr>
                <w:rFonts w:ascii="Times New Roman" w:hAnsi="Times New Roman" w:cs="Times New Roman"/>
                <w:lang w:val="en-GB"/>
              </w:rPr>
              <w:t>83.3</w:t>
            </w:r>
          </w:p>
        </w:tc>
        <w:tc>
          <w:tcPr>
            <w:tcW w:w="1109" w:type="dxa"/>
            <w:vAlign w:val="center"/>
          </w:tcPr>
          <w:p w14:paraId="6748E677" w14:textId="763C9897" w:rsidR="005A6AA1" w:rsidRPr="002C39FC" w:rsidRDefault="007750A0" w:rsidP="008A068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C39FC">
              <w:rPr>
                <w:rFonts w:ascii="Times New Roman" w:hAnsi="Times New Roman" w:cs="Times New Roman"/>
                <w:lang w:val="en-GB"/>
              </w:rPr>
              <w:t>1.0</w:t>
            </w:r>
            <w:r w:rsidR="00FC7844" w:rsidRPr="002C39FC">
              <w:rPr>
                <w:rFonts w:ascii="Times New Roman" w:hAnsi="Times New Roman" w:cs="Times New Roman"/>
                <w:lang w:val="en-GB"/>
              </w:rPr>
              <w:t>0</w:t>
            </w:r>
          </w:p>
        </w:tc>
      </w:tr>
      <w:tr w:rsidR="0019429F" w:rsidRPr="002F5C0A" w14:paraId="0EF7262A" w14:textId="77777777" w:rsidTr="002C39FC">
        <w:tc>
          <w:tcPr>
            <w:tcW w:w="3690" w:type="dxa"/>
            <w:vAlign w:val="center"/>
          </w:tcPr>
          <w:p w14:paraId="09339674" w14:textId="77777777" w:rsidR="005A6AA1" w:rsidRPr="002C39FC" w:rsidRDefault="005A6AA1" w:rsidP="008A068B">
            <w:pPr>
              <w:rPr>
                <w:rFonts w:ascii="Times New Roman" w:hAnsi="Times New Roman" w:cs="Times New Roman"/>
                <w:bCs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1B1F96EA" w14:textId="77777777" w:rsidR="005A6AA1" w:rsidRPr="002C39FC" w:rsidRDefault="005A6AA1" w:rsidP="002F5C0A">
            <w:pPr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1350" w:type="dxa"/>
            <w:tcBorders>
              <w:right w:val="dashSmallGap" w:sz="4" w:space="0" w:color="auto"/>
            </w:tcBorders>
            <w:vAlign w:val="center"/>
          </w:tcPr>
          <w:p w14:paraId="25ED6062" w14:textId="77777777" w:rsidR="005A6AA1" w:rsidRPr="002C39FC" w:rsidRDefault="005A6AA1" w:rsidP="008A068B">
            <w:pPr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1009" w:type="dxa"/>
            <w:tcBorders>
              <w:left w:val="dashSmallGap" w:sz="4" w:space="0" w:color="auto"/>
            </w:tcBorders>
            <w:vAlign w:val="center"/>
          </w:tcPr>
          <w:p w14:paraId="1E974D1F" w14:textId="77777777" w:rsidR="005A6AA1" w:rsidRPr="002C39FC" w:rsidRDefault="005A6AA1" w:rsidP="008A068B">
            <w:pPr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1296" w:type="dxa"/>
            <w:vAlign w:val="center"/>
          </w:tcPr>
          <w:p w14:paraId="2D76569C" w14:textId="77777777" w:rsidR="005A6AA1" w:rsidRPr="002C39FC" w:rsidRDefault="005A6AA1" w:rsidP="008A068B">
            <w:pPr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1109" w:type="dxa"/>
            <w:vAlign w:val="center"/>
          </w:tcPr>
          <w:p w14:paraId="2FE568ED" w14:textId="77777777" w:rsidR="005A6AA1" w:rsidRPr="002C39FC" w:rsidRDefault="005A6AA1" w:rsidP="008A068B">
            <w:pPr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</w:tr>
      <w:tr w:rsidR="0019429F" w:rsidRPr="002F5C0A" w14:paraId="221A60DD" w14:textId="77777777" w:rsidTr="002C39FC">
        <w:tc>
          <w:tcPr>
            <w:tcW w:w="3690" w:type="dxa"/>
            <w:vAlign w:val="center"/>
          </w:tcPr>
          <w:p w14:paraId="3A7FD979" w14:textId="77777777" w:rsidR="005A6AA1" w:rsidRPr="002C39FC" w:rsidRDefault="005A6AA1" w:rsidP="008A068B">
            <w:pPr>
              <w:rPr>
                <w:rFonts w:ascii="Times New Roman" w:hAnsi="Times New Roman" w:cs="Times New Roman"/>
                <w:bCs/>
                <w:lang w:val="en-GB"/>
              </w:rPr>
            </w:pPr>
            <w:r w:rsidRPr="002C39FC">
              <w:rPr>
                <w:rFonts w:ascii="Times New Roman" w:hAnsi="Times New Roman" w:cs="Times New Roman"/>
                <w:bCs/>
                <w:lang w:val="en-GB"/>
              </w:rPr>
              <w:t>Doctors diagnosed allergic rhinitis</w:t>
            </w:r>
          </w:p>
        </w:tc>
        <w:tc>
          <w:tcPr>
            <w:tcW w:w="0" w:type="auto"/>
            <w:vAlign w:val="center"/>
          </w:tcPr>
          <w:p w14:paraId="55C6C3FB" w14:textId="22E93B19" w:rsidR="005A6AA1" w:rsidRPr="002C39FC" w:rsidRDefault="00FC7844" w:rsidP="002F5C0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C39FC">
              <w:rPr>
                <w:rFonts w:ascii="Times New Roman" w:hAnsi="Times New Roman" w:cs="Times New Roman"/>
                <w:lang w:val="en-GB"/>
              </w:rPr>
              <w:t>8</w:t>
            </w:r>
          </w:p>
        </w:tc>
        <w:tc>
          <w:tcPr>
            <w:tcW w:w="1350" w:type="dxa"/>
            <w:tcBorders>
              <w:right w:val="dashSmallGap" w:sz="4" w:space="0" w:color="auto"/>
            </w:tcBorders>
            <w:vAlign w:val="center"/>
          </w:tcPr>
          <w:p w14:paraId="455969E5" w14:textId="4F13E057" w:rsidR="005A6AA1" w:rsidRPr="002C39FC" w:rsidRDefault="00FC7844" w:rsidP="008A068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C39FC">
              <w:rPr>
                <w:rFonts w:ascii="Times New Roman" w:hAnsi="Times New Roman" w:cs="Times New Roman"/>
                <w:lang w:val="en-GB"/>
              </w:rPr>
              <w:t>72.7</w:t>
            </w:r>
          </w:p>
        </w:tc>
        <w:tc>
          <w:tcPr>
            <w:tcW w:w="1009" w:type="dxa"/>
            <w:tcBorders>
              <w:left w:val="dashSmallGap" w:sz="4" w:space="0" w:color="auto"/>
            </w:tcBorders>
            <w:vAlign w:val="center"/>
          </w:tcPr>
          <w:p w14:paraId="12405DBF" w14:textId="318517CF" w:rsidR="005A6AA1" w:rsidRPr="002C39FC" w:rsidRDefault="005A6AA1" w:rsidP="008A068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C39FC">
              <w:rPr>
                <w:rFonts w:ascii="Times New Roman" w:hAnsi="Times New Roman" w:cs="Times New Roman"/>
                <w:lang w:val="en-GB"/>
              </w:rPr>
              <w:t>1</w:t>
            </w:r>
            <w:r w:rsidR="00FC7844" w:rsidRPr="002C39FC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1296" w:type="dxa"/>
            <w:vAlign w:val="center"/>
          </w:tcPr>
          <w:p w14:paraId="4A591CE9" w14:textId="4B206C19" w:rsidR="005A6AA1" w:rsidRPr="002C39FC" w:rsidRDefault="00FC7844" w:rsidP="008A068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C39FC">
              <w:rPr>
                <w:rFonts w:ascii="Times New Roman" w:hAnsi="Times New Roman" w:cs="Times New Roman"/>
                <w:lang w:val="en-GB"/>
              </w:rPr>
              <w:t>100</w:t>
            </w:r>
            <w:r w:rsidR="005A6AA1" w:rsidRPr="002C39FC">
              <w:rPr>
                <w:rFonts w:ascii="Times New Roman" w:hAnsi="Times New Roman" w:cs="Times New Roman"/>
                <w:lang w:val="en-GB"/>
              </w:rPr>
              <w:t>.0</w:t>
            </w:r>
          </w:p>
        </w:tc>
        <w:tc>
          <w:tcPr>
            <w:tcW w:w="1109" w:type="dxa"/>
            <w:vAlign w:val="center"/>
          </w:tcPr>
          <w:p w14:paraId="57B6FD25" w14:textId="3020D29D" w:rsidR="005A6AA1" w:rsidRPr="002C39FC" w:rsidRDefault="005A6AA1" w:rsidP="008A068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C39FC">
              <w:rPr>
                <w:rFonts w:ascii="Times New Roman" w:hAnsi="Times New Roman" w:cs="Times New Roman"/>
                <w:lang w:val="en-GB"/>
              </w:rPr>
              <w:t>0.</w:t>
            </w:r>
            <w:r w:rsidR="00FC7844" w:rsidRPr="002C39FC">
              <w:rPr>
                <w:rFonts w:ascii="Times New Roman" w:hAnsi="Times New Roman" w:cs="Times New Roman"/>
                <w:lang w:val="en-GB"/>
              </w:rPr>
              <w:t>09</w:t>
            </w:r>
          </w:p>
        </w:tc>
      </w:tr>
      <w:tr w:rsidR="0019429F" w:rsidRPr="002F5C0A" w14:paraId="2770563E" w14:textId="77777777" w:rsidTr="002C39FC">
        <w:tc>
          <w:tcPr>
            <w:tcW w:w="3690" w:type="dxa"/>
            <w:vAlign w:val="center"/>
          </w:tcPr>
          <w:p w14:paraId="6902D1C1" w14:textId="77777777" w:rsidR="005A6AA1" w:rsidRPr="002C39FC" w:rsidRDefault="005A6AA1" w:rsidP="008A068B">
            <w:pPr>
              <w:rPr>
                <w:rFonts w:ascii="Times New Roman" w:hAnsi="Times New Roman" w:cs="Times New Roman"/>
                <w:bCs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2C35C04B" w14:textId="77777777" w:rsidR="005A6AA1" w:rsidRPr="002C39FC" w:rsidRDefault="005A6AA1" w:rsidP="002F5C0A">
            <w:pPr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1350" w:type="dxa"/>
            <w:tcBorders>
              <w:right w:val="dashSmallGap" w:sz="4" w:space="0" w:color="auto"/>
            </w:tcBorders>
            <w:vAlign w:val="center"/>
          </w:tcPr>
          <w:p w14:paraId="251EB54B" w14:textId="77777777" w:rsidR="005A6AA1" w:rsidRPr="002C39FC" w:rsidRDefault="005A6AA1" w:rsidP="008A068B">
            <w:pPr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1009" w:type="dxa"/>
            <w:tcBorders>
              <w:left w:val="dashSmallGap" w:sz="4" w:space="0" w:color="auto"/>
            </w:tcBorders>
            <w:vAlign w:val="center"/>
          </w:tcPr>
          <w:p w14:paraId="261DD2FE" w14:textId="77777777" w:rsidR="005A6AA1" w:rsidRPr="002C39FC" w:rsidRDefault="005A6AA1" w:rsidP="008A068B">
            <w:pPr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1296" w:type="dxa"/>
            <w:vAlign w:val="center"/>
          </w:tcPr>
          <w:p w14:paraId="61341E75" w14:textId="77777777" w:rsidR="005A6AA1" w:rsidRPr="002C39FC" w:rsidRDefault="005A6AA1" w:rsidP="008A068B">
            <w:pPr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1109" w:type="dxa"/>
            <w:vAlign w:val="center"/>
          </w:tcPr>
          <w:p w14:paraId="27815396" w14:textId="77777777" w:rsidR="005A6AA1" w:rsidRPr="002C39FC" w:rsidRDefault="005A6AA1" w:rsidP="008A068B">
            <w:pPr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</w:tr>
      <w:tr w:rsidR="0019429F" w:rsidRPr="002F5C0A" w14:paraId="706A2971" w14:textId="77777777" w:rsidTr="002C39FC">
        <w:tc>
          <w:tcPr>
            <w:tcW w:w="3690" w:type="dxa"/>
            <w:vAlign w:val="center"/>
          </w:tcPr>
          <w:p w14:paraId="1BA95D92" w14:textId="77777777" w:rsidR="005A6AA1" w:rsidRPr="002C39FC" w:rsidRDefault="005A6AA1" w:rsidP="008A068B">
            <w:pPr>
              <w:rPr>
                <w:rFonts w:ascii="Times New Roman" w:hAnsi="Times New Roman" w:cs="Times New Roman"/>
                <w:bCs/>
                <w:lang w:val="en-GB"/>
              </w:rPr>
            </w:pPr>
            <w:r w:rsidRPr="002C39FC">
              <w:rPr>
                <w:rFonts w:ascii="Times New Roman" w:hAnsi="Times New Roman" w:cs="Times New Roman"/>
                <w:bCs/>
                <w:lang w:val="en-GB"/>
              </w:rPr>
              <w:t>Doctors diagnosed eczema</w:t>
            </w:r>
          </w:p>
        </w:tc>
        <w:tc>
          <w:tcPr>
            <w:tcW w:w="0" w:type="auto"/>
            <w:vAlign w:val="center"/>
          </w:tcPr>
          <w:p w14:paraId="4B7763BC" w14:textId="77777777" w:rsidR="005A6AA1" w:rsidRPr="002C39FC" w:rsidRDefault="005A6AA1" w:rsidP="002F5C0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C39FC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1350" w:type="dxa"/>
            <w:tcBorders>
              <w:right w:val="dashSmallGap" w:sz="4" w:space="0" w:color="auto"/>
            </w:tcBorders>
            <w:vAlign w:val="center"/>
          </w:tcPr>
          <w:p w14:paraId="3E39F7E4" w14:textId="377339E6" w:rsidR="005A6AA1" w:rsidRPr="002C39FC" w:rsidRDefault="00FC7844" w:rsidP="008A068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C39FC">
              <w:rPr>
                <w:rFonts w:ascii="Times New Roman" w:hAnsi="Times New Roman" w:cs="Times New Roman"/>
                <w:lang w:val="en-GB"/>
              </w:rPr>
              <w:t>27.3</w:t>
            </w:r>
          </w:p>
        </w:tc>
        <w:tc>
          <w:tcPr>
            <w:tcW w:w="1009" w:type="dxa"/>
            <w:tcBorders>
              <w:left w:val="dashSmallGap" w:sz="4" w:space="0" w:color="auto"/>
            </w:tcBorders>
            <w:vAlign w:val="center"/>
          </w:tcPr>
          <w:p w14:paraId="50E7C270" w14:textId="77777777" w:rsidR="005A6AA1" w:rsidRPr="002C39FC" w:rsidRDefault="005A6AA1" w:rsidP="008A068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C39FC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1296" w:type="dxa"/>
            <w:vAlign w:val="center"/>
          </w:tcPr>
          <w:p w14:paraId="661B3002" w14:textId="3AEF1966" w:rsidR="005A6AA1" w:rsidRPr="002C39FC" w:rsidRDefault="00FC7844" w:rsidP="008A068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C39FC">
              <w:rPr>
                <w:rFonts w:ascii="Times New Roman" w:hAnsi="Times New Roman" w:cs="Times New Roman"/>
                <w:lang w:val="en-GB"/>
              </w:rPr>
              <w:t>25</w:t>
            </w:r>
            <w:r w:rsidR="005A6AA1" w:rsidRPr="002C39FC">
              <w:rPr>
                <w:rFonts w:ascii="Times New Roman" w:hAnsi="Times New Roman" w:cs="Times New Roman"/>
                <w:lang w:val="en-GB"/>
              </w:rPr>
              <w:t>.0</w:t>
            </w:r>
          </w:p>
        </w:tc>
        <w:tc>
          <w:tcPr>
            <w:tcW w:w="1109" w:type="dxa"/>
            <w:vAlign w:val="center"/>
          </w:tcPr>
          <w:p w14:paraId="3C0D9717" w14:textId="0DB6C49B" w:rsidR="005A6AA1" w:rsidRPr="002C39FC" w:rsidRDefault="005A6AA1" w:rsidP="008A068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C39FC">
              <w:rPr>
                <w:rFonts w:ascii="Times New Roman" w:hAnsi="Times New Roman" w:cs="Times New Roman"/>
                <w:lang w:val="en-GB"/>
              </w:rPr>
              <w:t>1.0</w:t>
            </w:r>
            <w:r w:rsidR="00FC7844" w:rsidRPr="002C39FC">
              <w:rPr>
                <w:rFonts w:ascii="Times New Roman" w:hAnsi="Times New Roman" w:cs="Times New Roman"/>
                <w:lang w:val="en-GB"/>
              </w:rPr>
              <w:t>0</w:t>
            </w:r>
          </w:p>
        </w:tc>
      </w:tr>
      <w:tr w:rsidR="0019429F" w:rsidRPr="002F5C0A" w14:paraId="3D9FF69D" w14:textId="77777777" w:rsidTr="002C39FC">
        <w:tc>
          <w:tcPr>
            <w:tcW w:w="3690" w:type="dxa"/>
            <w:vAlign w:val="center"/>
          </w:tcPr>
          <w:p w14:paraId="33C4B6F5" w14:textId="77777777" w:rsidR="005A6AA1" w:rsidRPr="002C39FC" w:rsidRDefault="005A6AA1" w:rsidP="008A068B">
            <w:pPr>
              <w:ind w:left="284" w:hanging="284"/>
              <w:rPr>
                <w:rFonts w:ascii="Times New Roman" w:hAnsi="Times New Roman" w:cs="Times New Roman"/>
                <w:b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1CABA5DB" w14:textId="77777777" w:rsidR="005A6AA1" w:rsidRPr="002C39FC" w:rsidRDefault="005A6AA1" w:rsidP="002F5C0A">
            <w:pPr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1350" w:type="dxa"/>
            <w:tcBorders>
              <w:right w:val="dashSmallGap" w:sz="4" w:space="0" w:color="auto"/>
            </w:tcBorders>
            <w:vAlign w:val="center"/>
          </w:tcPr>
          <w:p w14:paraId="000675AA" w14:textId="77777777" w:rsidR="005A6AA1" w:rsidRPr="002C39FC" w:rsidRDefault="005A6AA1" w:rsidP="008A068B">
            <w:pPr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1009" w:type="dxa"/>
            <w:tcBorders>
              <w:left w:val="dashSmallGap" w:sz="4" w:space="0" w:color="auto"/>
            </w:tcBorders>
            <w:vAlign w:val="center"/>
          </w:tcPr>
          <w:p w14:paraId="12DCA997" w14:textId="77777777" w:rsidR="005A6AA1" w:rsidRPr="002C39FC" w:rsidRDefault="005A6AA1" w:rsidP="008A068B">
            <w:pPr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1296" w:type="dxa"/>
            <w:vAlign w:val="center"/>
          </w:tcPr>
          <w:p w14:paraId="3662CD7D" w14:textId="77777777" w:rsidR="005A6AA1" w:rsidRPr="002C39FC" w:rsidRDefault="005A6AA1" w:rsidP="008A068B">
            <w:pPr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1109" w:type="dxa"/>
            <w:vAlign w:val="center"/>
          </w:tcPr>
          <w:p w14:paraId="07720E6C" w14:textId="77777777" w:rsidR="005A6AA1" w:rsidRPr="002C39FC" w:rsidRDefault="005A6AA1" w:rsidP="008A068B">
            <w:pPr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</w:tr>
      <w:tr w:rsidR="0019429F" w:rsidRPr="002F5C0A" w14:paraId="1118D47E" w14:textId="77777777" w:rsidTr="002C39FC">
        <w:tc>
          <w:tcPr>
            <w:tcW w:w="3690" w:type="dxa"/>
            <w:vAlign w:val="center"/>
          </w:tcPr>
          <w:p w14:paraId="3CC4B369" w14:textId="77777777" w:rsidR="005A6AA1" w:rsidRPr="002C39FC" w:rsidRDefault="005A6AA1" w:rsidP="008A068B">
            <w:pPr>
              <w:ind w:left="284" w:hanging="284"/>
              <w:rPr>
                <w:rFonts w:ascii="Times New Roman" w:hAnsi="Times New Roman" w:cs="Times New Roman"/>
                <w:bCs/>
                <w:lang w:val="en-GB"/>
              </w:rPr>
            </w:pPr>
            <w:r w:rsidRPr="002C39FC">
              <w:rPr>
                <w:rFonts w:ascii="Times New Roman" w:hAnsi="Times New Roman" w:cs="Times New Roman"/>
                <w:bCs/>
                <w:lang w:val="en-GB"/>
              </w:rPr>
              <w:t>Allergy to furry pets</w:t>
            </w:r>
          </w:p>
        </w:tc>
        <w:tc>
          <w:tcPr>
            <w:tcW w:w="0" w:type="auto"/>
            <w:vAlign w:val="center"/>
          </w:tcPr>
          <w:p w14:paraId="61239CD5" w14:textId="77777777" w:rsidR="005A6AA1" w:rsidRPr="002C39FC" w:rsidRDefault="005A6AA1" w:rsidP="002F5C0A">
            <w:pPr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2C39FC">
              <w:rPr>
                <w:rFonts w:ascii="Times New Roman" w:hAnsi="Times New Roman" w:cs="Times New Roman"/>
                <w:bCs/>
                <w:lang w:val="en-GB"/>
              </w:rPr>
              <w:t>10</w:t>
            </w:r>
          </w:p>
        </w:tc>
        <w:tc>
          <w:tcPr>
            <w:tcW w:w="1350" w:type="dxa"/>
            <w:tcBorders>
              <w:right w:val="dashSmallGap" w:sz="4" w:space="0" w:color="auto"/>
            </w:tcBorders>
            <w:vAlign w:val="center"/>
          </w:tcPr>
          <w:p w14:paraId="2E44817B" w14:textId="3581DFBD" w:rsidR="005A6AA1" w:rsidRPr="002C39FC" w:rsidRDefault="00A90343" w:rsidP="008A068B">
            <w:pPr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2C39FC">
              <w:rPr>
                <w:rFonts w:ascii="Times New Roman" w:hAnsi="Times New Roman" w:cs="Times New Roman"/>
                <w:bCs/>
                <w:lang w:val="en-GB"/>
              </w:rPr>
              <w:t>90.9</w:t>
            </w:r>
          </w:p>
        </w:tc>
        <w:tc>
          <w:tcPr>
            <w:tcW w:w="1009" w:type="dxa"/>
            <w:tcBorders>
              <w:left w:val="dashSmallGap" w:sz="4" w:space="0" w:color="auto"/>
            </w:tcBorders>
            <w:vAlign w:val="center"/>
          </w:tcPr>
          <w:p w14:paraId="152806F4" w14:textId="77777777" w:rsidR="005A6AA1" w:rsidRPr="002C39FC" w:rsidRDefault="005A6AA1" w:rsidP="008A068B">
            <w:pPr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2C39FC">
              <w:rPr>
                <w:rFonts w:ascii="Times New Roman" w:hAnsi="Times New Roman" w:cs="Times New Roman"/>
                <w:bCs/>
                <w:lang w:val="en-GB"/>
              </w:rPr>
              <w:t>8</w:t>
            </w:r>
          </w:p>
        </w:tc>
        <w:tc>
          <w:tcPr>
            <w:tcW w:w="1296" w:type="dxa"/>
            <w:vAlign w:val="center"/>
          </w:tcPr>
          <w:p w14:paraId="3B9F8C1E" w14:textId="252959A0" w:rsidR="005A6AA1" w:rsidRPr="002C39FC" w:rsidRDefault="00A90343" w:rsidP="008A068B">
            <w:pPr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2C39FC">
              <w:rPr>
                <w:rFonts w:ascii="Times New Roman" w:hAnsi="Times New Roman" w:cs="Times New Roman"/>
                <w:bCs/>
                <w:lang w:val="en-GB"/>
              </w:rPr>
              <w:t>66.7</w:t>
            </w:r>
          </w:p>
        </w:tc>
        <w:tc>
          <w:tcPr>
            <w:tcW w:w="1109" w:type="dxa"/>
            <w:vAlign w:val="center"/>
          </w:tcPr>
          <w:p w14:paraId="72CF2DB1" w14:textId="6DA3D083" w:rsidR="005A6AA1" w:rsidRPr="002C39FC" w:rsidRDefault="005A6AA1" w:rsidP="008A068B">
            <w:pPr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2C39FC">
              <w:rPr>
                <w:rFonts w:ascii="Times New Roman" w:hAnsi="Times New Roman" w:cs="Times New Roman"/>
                <w:bCs/>
                <w:lang w:val="en-GB"/>
              </w:rPr>
              <w:t>0.</w:t>
            </w:r>
            <w:r w:rsidR="00A90343" w:rsidRPr="002C39FC">
              <w:rPr>
                <w:rFonts w:ascii="Times New Roman" w:hAnsi="Times New Roman" w:cs="Times New Roman"/>
                <w:bCs/>
                <w:lang w:val="en-GB"/>
              </w:rPr>
              <w:t>32</w:t>
            </w:r>
          </w:p>
        </w:tc>
      </w:tr>
      <w:tr w:rsidR="0019429F" w:rsidRPr="002F5C0A" w14:paraId="2ED8525D" w14:textId="77777777" w:rsidTr="002C39FC">
        <w:tc>
          <w:tcPr>
            <w:tcW w:w="3690" w:type="dxa"/>
            <w:vAlign w:val="center"/>
          </w:tcPr>
          <w:p w14:paraId="009C9C8D" w14:textId="77777777" w:rsidR="005A6AA1" w:rsidRPr="002C39FC" w:rsidRDefault="005A6AA1" w:rsidP="008A068B">
            <w:pPr>
              <w:ind w:left="284" w:hanging="284"/>
              <w:rPr>
                <w:rFonts w:ascii="Times New Roman" w:hAnsi="Times New Roman" w:cs="Times New Roman"/>
                <w:b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132E783C" w14:textId="77777777" w:rsidR="005A6AA1" w:rsidRPr="002C39FC" w:rsidRDefault="005A6AA1" w:rsidP="002F5C0A">
            <w:pPr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1350" w:type="dxa"/>
            <w:tcBorders>
              <w:right w:val="dashSmallGap" w:sz="4" w:space="0" w:color="auto"/>
            </w:tcBorders>
            <w:vAlign w:val="center"/>
          </w:tcPr>
          <w:p w14:paraId="78C75350" w14:textId="77777777" w:rsidR="005A6AA1" w:rsidRPr="002C39FC" w:rsidRDefault="005A6AA1" w:rsidP="008A068B">
            <w:pPr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1009" w:type="dxa"/>
            <w:tcBorders>
              <w:left w:val="dashSmallGap" w:sz="4" w:space="0" w:color="auto"/>
            </w:tcBorders>
            <w:vAlign w:val="center"/>
          </w:tcPr>
          <w:p w14:paraId="11D40E47" w14:textId="77777777" w:rsidR="005A6AA1" w:rsidRPr="002C39FC" w:rsidRDefault="005A6AA1" w:rsidP="008A068B">
            <w:pPr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1296" w:type="dxa"/>
            <w:vAlign w:val="center"/>
          </w:tcPr>
          <w:p w14:paraId="0F346C5F" w14:textId="77777777" w:rsidR="005A6AA1" w:rsidRPr="002C39FC" w:rsidRDefault="005A6AA1" w:rsidP="008A068B">
            <w:pPr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1109" w:type="dxa"/>
            <w:vAlign w:val="center"/>
          </w:tcPr>
          <w:p w14:paraId="692E434A" w14:textId="77777777" w:rsidR="005A6AA1" w:rsidRPr="002C39FC" w:rsidRDefault="005A6AA1" w:rsidP="008A068B">
            <w:pPr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</w:tr>
      <w:tr w:rsidR="0019429F" w:rsidRPr="002F5C0A" w14:paraId="100211BE" w14:textId="77777777" w:rsidTr="002C39FC">
        <w:tc>
          <w:tcPr>
            <w:tcW w:w="3690" w:type="dxa"/>
            <w:vAlign w:val="center"/>
          </w:tcPr>
          <w:p w14:paraId="3BDC8384" w14:textId="77777777" w:rsidR="005A6AA1" w:rsidRPr="002C39FC" w:rsidRDefault="005A6AA1" w:rsidP="008A068B">
            <w:pPr>
              <w:rPr>
                <w:rFonts w:ascii="Times New Roman" w:hAnsi="Times New Roman" w:cs="Times New Roman"/>
                <w:bCs/>
                <w:lang w:val="en-GB"/>
              </w:rPr>
            </w:pPr>
            <w:r w:rsidRPr="002C39FC">
              <w:rPr>
                <w:rFonts w:ascii="Times New Roman" w:hAnsi="Times New Roman" w:cs="Times New Roman"/>
                <w:bCs/>
                <w:lang w:val="en-GB"/>
              </w:rPr>
              <w:t>Allergy to pollen</w:t>
            </w:r>
          </w:p>
        </w:tc>
        <w:tc>
          <w:tcPr>
            <w:tcW w:w="0" w:type="auto"/>
            <w:vAlign w:val="center"/>
          </w:tcPr>
          <w:p w14:paraId="15AE2E9B" w14:textId="442C4AB0" w:rsidR="005A6AA1" w:rsidRPr="002C39FC" w:rsidRDefault="00C47093" w:rsidP="002F5C0A">
            <w:pPr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2C39FC">
              <w:rPr>
                <w:rFonts w:ascii="Times New Roman" w:hAnsi="Times New Roman" w:cs="Times New Roman"/>
                <w:bCs/>
                <w:lang w:val="en-GB"/>
              </w:rPr>
              <w:t>8</w:t>
            </w:r>
          </w:p>
        </w:tc>
        <w:tc>
          <w:tcPr>
            <w:tcW w:w="1350" w:type="dxa"/>
            <w:tcBorders>
              <w:right w:val="dashSmallGap" w:sz="4" w:space="0" w:color="auto"/>
            </w:tcBorders>
            <w:vAlign w:val="center"/>
          </w:tcPr>
          <w:p w14:paraId="563EA701" w14:textId="59A96B68" w:rsidR="005A6AA1" w:rsidRPr="002C39FC" w:rsidRDefault="00C47093" w:rsidP="008A068B">
            <w:pPr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2C39FC">
              <w:rPr>
                <w:rFonts w:ascii="Times New Roman" w:hAnsi="Times New Roman" w:cs="Times New Roman"/>
                <w:bCs/>
                <w:lang w:val="en-GB"/>
              </w:rPr>
              <w:t>72.7</w:t>
            </w:r>
          </w:p>
        </w:tc>
        <w:tc>
          <w:tcPr>
            <w:tcW w:w="1009" w:type="dxa"/>
            <w:tcBorders>
              <w:left w:val="dashSmallGap" w:sz="4" w:space="0" w:color="auto"/>
            </w:tcBorders>
            <w:vAlign w:val="center"/>
          </w:tcPr>
          <w:p w14:paraId="3C99C222" w14:textId="7ED9BA31" w:rsidR="005A6AA1" w:rsidRPr="002C39FC" w:rsidRDefault="005A6AA1" w:rsidP="008A068B">
            <w:pPr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2C39FC">
              <w:rPr>
                <w:rFonts w:ascii="Times New Roman" w:hAnsi="Times New Roman" w:cs="Times New Roman"/>
                <w:bCs/>
                <w:lang w:val="en-GB"/>
              </w:rPr>
              <w:t>1</w:t>
            </w:r>
            <w:r w:rsidR="00C47093" w:rsidRPr="002C39FC">
              <w:rPr>
                <w:rFonts w:ascii="Times New Roman" w:hAnsi="Times New Roman" w:cs="Times New Roman"/>
                <w:bCs/>
                <w:lang w:val="en-GB"/>
              </w:rPr>
              <w:t>2</w:t>
            </w:r>
          </w:p>
        </w:tc>
        <w:tc>
          <w:tcPr>
            <w:tcW w:w="1296" w:type="dxa"/>
            <w:vAlign w:val="center"/>
          </w:tcPr>
          <w:p w14:paraId="71B953FC" w14:textId="5AB0E62B" w:rsidR="005A6AA1" w:rsidRPr="002C39FC" w:rsidRDefault="00C47093" w:rsidP="008A068B">
            <w:pPr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2C39FC">
              <w:rPr>
                <w:rFonts w:ascii="Times New Roman" w:hAnsi="Times New Roman" w:cs="Times New Roman"/>
                <w:bCs/>
                <w:lang w:val="en-GB"/>
              </w:rPr>
              <w:t>100</w:t>
            </w:r>
            <w:r w:rsidR="005A6AA1" w:rsidRPr="002C39FC">
              <w:rPr>
                <w:rFonts w:ascii="Times New Roman" w:hAnsi="Times New Roman" w:cs="Times New Roman"/>
                <w:bCs/>
                <w:lang w:val="en-GB"/>
              </w:rPr>
              <w:t>.0</w:t>
            </w:r>
          </w:p>
        </w:tc>
        <w:tc>
          <w:tcPr>
            <w:tcW w:w="1109" w:type="dxa"/>
            <w:vAlign w:val="center"/>
          </w:tcPr>
          <w:p w14:paraId="6DD7EF3E" w14:textId="03B467C2" w:rsidR="005A6AA1" w:rsidRPr="002C39FC" w:rsidRDefault="005A6AA1" w:rsidP="008A068B">
            <w:pPr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2C39FC">
              <w:rPr>
                <w:rFonts w:ascii="Times New Roman" w:hAnsi="Times New Roman" w:cs="Times New Roman"/>
                <w:bCs/>
                <w:lang w:val="en-GB"/>
              </w:rPr>
              <w:t>0.</w:t>
            </w:r>
            <w:r w:rsidR="00C47093" w:rsidRPr="002C39FC">
              <w:rPr>
                <w:rFonts w:ascii="Times New Roman" w:hAnsi="Times New Roman" w:cs="Times New Roman"/>
                <w:bCs/>
                <w:lang w:val="en-GB"/>
              </w:rPr>
              <w:t>09</w:t>
            </w:r>
          </w:p>
        </w:tc>
      </w:tr>
      <w:tr w:rsidR="0019429F" w:rsidRPr="002F5C0A" w14:paraId="09949012" w14:textId="77777777" w:rsidTr="002C39FC">
        <w:tc>
          <w:tcPr>
            <w:tcW w:w="3690" w:type="dxa"/>
            <w:vAlign w:val="center"/>
          </w:tcPr>
          <w:p w14:paraId="3A6F4F03" w14:textId="77777777" w:rsidR="005A6AA1" w:rsidRPr="002C39FC" w:rsidRDefault="005A6AA1" w:rsidP="008A068B">
            <w:pPr>
              <w:rPr>
                <w:rFonts w:ascii="Times New Roman" w:hAnsi="Times New Roman" w:cs="Times New Roman"/>
                <w:b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B36E747" w14:textId="77777777" w:rsidR="005A6AA1" w:rsidRPr="002C39FC" w:rsidRDefault="005A6AA1" w:rsidP="002F5C0A">
            <w:pPr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1350" w:type="dxa"/>
            <w:tcBorders>
              <w:bottom w:val="single" w:sz="4" w:space="0" w:color="auto"/>
              <w:right w:val="dashSmallGap" w:sz="4" w:space="0" w:color="auto"/>
            </w:tcBorders>
            <w:vAlign w:val="center"/>
          </w:tcPr>
          <w:p w14:paraId="645369AE" w14:textId="77777777" w:rsidR="005A6AA1" w:rsidRPr="002C39FC" w:rsidRDefault="005A6AA1" w:rsidP="008A068B">
            <w:pPr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1009" w:type="dxa"/>
            <w:tcBorders>
              <w:left w:val="dashSmallGap" w:sz="4" w:space="0" w:color="auto"/>
              <w:bottom w:val="single" w:sz="4" w:space="0" w:color="auto"/>
            </w:tcBorders>
            <w:vAlign w:val="center"/>
          </w:tcPr>
          <w:p w14:paraId="6F0A1EB6" w14:textId="77777777" w:rsidR="005A6AA1" w:rsidRPr="002C39FC" w:rsidRDefault="005A6AA1" w:rsidP="008A068B">
            <w:pPr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1296" w:type="dxa"/>
            <w:tcBorders>
              <w:bottom w:val="single" w:sz="4" w:space="0" w:color="auto"/>
            </w:tcBorders>
            <w:vAlign w:val="center"/>
          </w:tcPr>
          <w:p w14:paraId="72491889" w14:textId="77777777" w:rsidR="005A6AA1" w:rsidRPr="002C39FC" w:rsidRDefault="005A6AA1" w:rsidP="008A068B">
            <w:pPr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1109" w:type="dxa"/>
            <w:tcBorders>
              <w:bottom w:val="single" w:sz="4" w:space="0" w:color="auto"/>
            </w:tcBorders>
            <w:vAlign w:val="center"/>
          </w:tcPr>
          <w:p w14:paraId="793F39AD" w14:textId="77777777" w:rsidR="005A6AA1" w:rsidRPr="002C39FC" w:rsidRDefault="005A6AA1" w:rsidP="008A068B">
            <w:pPr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</w:tr>
      <w:tr w:rsidR="0019429F" w:rsidRPr="002C39FC" w14:paraId="39061E3C" w14:textId="77777777" w:rsidTr="002C39FC">
        <w:tc>
          <w:tcPr>
            <w:tcW w:w="3690" w:type="dxa"/>
            <w:vAlign w:val="center"/>
          </w:tcPr>
          <w:p w14:paraId="2367BD82" w14:textId="77777777" w:rsidR="005A6AA1" w:rsidRPr="002C39FC" w:rsidRDefault="005A6AA1" w:rsidP="008A068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DDDFC31" w14:textId="77777777" w:rsidR="005A6AA1" w:rsidRPr="002C39FC" w:rsidRDefault="005A6AA1" w:rsidP="008A068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C39FC">
              <w:rPr>
                <w:rFonts w:ascii="Times New Roman" w:hAnsi="Times New Roman" w:cs="Times New Roman"/>
                <w:lang w:val="en-GB"/>
              </w:rPr>
              <w:t>Median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  <w:right w:val="dashSmallGap" w:sz="4" w:space="0" w:color="auto"/>
            </w:tcBorders>
          </w:tcPr>
          <w:p w14:paraId="2820C715" w14:textId="77777777" w:rsidR="005A6AA1" w:rsidRPr="002C39FC" w:rsidRDefault="005A6AA1" w:rsidP="008A068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C39FC">
              <w:rPr>
                <w:rFonts w:ascii="Times New Roman" w:hAnsi="Times New Roman" w:cs="Times New Roman"/>
                <w:lang w:val="en-GB"/>
              </w:rPr>
              <w:t>Range</w:t>
            </w:r>
          </w:p>
        </w:tc>
        <w:tc>
          <w:tcPr>
            <w:tcW w:w="1009" w:type="dxa"/>
            <w:tcBorders>
              <w:top w:val="single" w:sz="4" w:space="0" w:color="auto"/>
              <w:left w:val="dashSmallGap" w:sz="4" w:space="0" w:color="auto"/>
              <w:bottom w:val="single" w:sz="4" w:space="0" w:color="auto"/>
            </w:tcBorders>
          </w:tcPr>
          <w:p w14:paraId="0C823DF5" w14:textId="77777777" w:rsidR="005A6AA1" w:rsidRPr="002C39FC" w:rsidRDefault="005A6AA1" w:rsidP="008A068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C39FC">
              <w:rPr>
                <w:rFonts w:ascii="Times New Roman" w:hAnsi="Times New Roman" w:cs="Times New Roman"/>
                <w:lang w:val="en-GB"/>
              </w:rPr>
              <w:t>Median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</w:tcPr>
          <w:p w14:paraId="7B8FA4DC" w14:textId="77777777" w:rsidR="005A6AA1" w:rsidRPr="002C39FC" w:rsidRDefault="005A6AA1" w:rsidP="008A068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C39FC">
              <w:rPr>
                <w:rFonts w:ascii="Times New Roman" w:hAnsi="Times New Roman" w:cs="Times New Roman"/>
                <w:lang w:val="en-GB"/>
              </w:rPr>
              <w:t>Range</w:t>
            </w:r>
          </w:p>
        </w:tc>
        <w:tc>
          <w:tcPr>
            <w:tcW w:w="1109" w:type="dxa"/>
            <w:tcBorders>
              <w:top w:val="single" w:sz="4" w:space="0" w:color="auto"/>
              <w:bottom w:val="single" w:sz="4" w:space="0" w:color="auto"/>
            </w:tcBorders>
          </w:tcPr>
          <w:p w14:paraId="50B4895A" w14:textId="6E5A3BA5" w:rsidR="005A6AA1" w:rsidRPr="002C39FC" w:rsidRDefault="005A6AA1" w:rsidP="008A068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C39FC">
              <w:rPr>
                <w:rFonts w:ascii="Times New Roman" w:hAnsi="Times New Roman" w:cs="Times New Roman"/>
                <w:lang w:val="en-GB"/>
              </w:rPr>
              <w:t>p-value</w:t>
            </w:r>
            <w:r w:rsidR="00E47B67" w:rsidRPr="002C39FC">
              <w:rPr>
                <w:rFonts w:ascii="Times New Roman" w:hAnsi="Times New Roman" w:cs="Times New Roman"/>
                <w:vertAlign w:val="superscript"/>
              </w:rPr>
              <w:t>ⱡ</w:t>
            </w:r>
          </w:p>
        </w:tc>
      </w:tr>
      <w:tr w:rsidR="0019429F" w:rsidRPr="002F5C0A" w14:paraId="2DA407E1" w14:textId="77777777" w:rsidTr="002C39FC">
        <w:tc>
          <w:tcPr>
            <w:tcW w:w="3690" w:type="dxa"/>
            <w:vAlign w:val="center"/>
          </w:tcPr>
          <w:p w14:paraId="3AC2A3C9" w14:textId="5D82E16A" w:rsidR="005A6AA1" w:rsidRPr="002C39FC" w:rsidRDefault="00B71D21" w:rsidP="008A068B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2C39FC">
              <w:rPr>
                <w:rFonts w:ascii="Times New Roman" w:hAnsi="Times New Roman" w:cs="Times New Roman"/>
                <w:b/>
                <w:bCs/>
                <w:lang w:val="en-GB"/>
              </w:rPr>
              <w:t xml:space="preserve">Total </w:t>
            </w:r>
            <w:r w:rsidR="005A6AA1" w:rsidRPr="002C39FC">
              <w:rPr>
                <w:rFonts w:ascii="Times New Roman" w:hAnsi="Times New Roman" w:cs="Times New Roman"/>
                <w:b/>
                <w:bCs/>
                <w:lang w:val="en-GB"/>
              </w:rPr>
              <w:t>IgE</w:t>
            </w:r>
            <w:r w:rsidR="005A6AA1" w:rsidRPr="002C39FC">
              <w:rPr>
                <w:rFonts w:ascii="Times New Roman" w:hAnsi="Times New Roman" w:cs="Times New Roman"/>
                <w:lang w:val="en-GB"/>
              </w:rPr>
              <w:t xml:space="preserve">, </w:t>
            </w:r>
            <w:proofErr w:type="spellStart"/>
            <w:r w:rsidR="005A6AA1" w:rsidRPr="002C39FC">
              <w:rPr>
                <w:rFonts w:ascii="Times New Roman" w:hAnsi="Times New Roman" w:cs="Times New Roman"/>
                <w:lang w:val="en-GB"/>
              </w:rPr>
              <w:t>kU</w:t>
            </w:r>
            <w:proofErr w:type="spellEnd"/>
            <w:r w:rsidR="005A6AA1" w:rsidRPr="002C39FC">
              <w:rPr>
                <w:rFonts w:ascii="Times New Roman" w:hAnsi="Times New Roman" w:cs="Times New Roman"/>
                <w:lang w:val="en-GB"/>
              </w:rPr>
              <w:t>/L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8123481" w14:textId="12CAB0D5" w:rsidR="005A6AA1" w:rsidRPr="002C39FC" w:rsidRDefault="005A6AA1" w:rsidP="008A068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50" w:type="dxa"/>
            <w:tcBorders>
              <w:right w:val="dashSmallGap" w:sz="4" w:space="0" w:color="auto"/>
            </w:tcBorders>
            <w:vAlign w:val="center"/>
          </w:tcPr>
          <w:p w14:paraId="4D751493" w14:textId="26187199" w:rsidR="005A6AA1" w:rsidRPr="002C39FC" w:rsidRDefault="005A6AA1" w:rsidP="008A068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09" w:type="dxa"/>
            <w:tcBorders>
              <w:left w:val="dashSmallGap" w:sz="4" w:space="0" w:color="auto"/>
            </w:tcBorders>
          </w:tcPr>
          <w:p w14:paraId="1FA331D5" w14:textId="15A64101" w:rsidR="005A6AA1" w:rsidRPr="002C39FC" w:rsidRDefault="005A6AA1" w:rsidP="008A068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96" w:type="dxa"/>
          </w:tcPr>
          <w:p w14:paraId="52BB7778" w14:textId="7120E2B6" w:rsidR="005A6AA1" w:rsidRPr="002C39FC" w:rsidRDefault="005A6AA1" w:rsidP="008A068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09" w:type="dxa"/>
            <w:tcBorders>
              <w:top w:val="single" w:sz="4" w:space="0" w:color="auto"/>
            </w:tcBorders>
          </w:tcPr>
          <w:p w14:paraId="7CE30E2E" w14:textId="28160DEC" w:rsidR="005A6AA1" w:rsidRPr="002C39FC" w:rsidRDefault="005A6AA1" w:rsidP="008A068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19429F" w:rsidRPr="002F5C0A" w14:paraId="68D98771" w14:textId="77777777" w:rsidTr="002C39FC">
        <w:tc>
          <w:tcPr>
            <w:tcW w:w="3690" w:type="dxa"/>
            <w:vAlign w:val="center"/>
          </w:tcPr>
          <w:p w14:paraId="2A68737E" w14:textId="182D6E81" w:rsidR="00F441BC" w:rsidRPr="002C39FC" w:rsidRDefault="00C5534C" w:rsidP="00F441BC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2C39FC">
              <w:rPr>
                <w:rFonts w:ascii="Times New Roman" w:hAnsi="Times New Roman" w:cs="Times New Roman"/>
                <w:lang w:val="en-GB"/>
              </w:rPr>
              <w:t>Start</w:t>
            </w:r>
          </w:p>
        </w:tc>
        <w:tc>
          <w:tcPr>
            <w:tcW w:w="0" w:type="auto"/>
            <w:vAlign w:val="center"/>
          </w:tcPr>
          <w:p w14:paraId="042368EB" w14:textId="587CDD0F" w:rsidR="00F441BC" w:rsidRPr="002C39FC" w:rsidRDefault="00B73F0D" w:rsidP="00F441B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C39FC">
              <w:rPr>
                <w:rFonts w:ascii="Times New Roman" w:hAnsi="Times New Roman" w:cs="Times New Roman"/>
                <w:lang w:val="en-GB"/>
              </w:rPr>
              <w:t>436</w:t>
            </w:r>
          </w:p>
        </w:tc>
        <w:tc>
          <w:tcPr>
            <w:tcW w:w="1350" w:type="dxa"/>
            <w:tcBorders>
              <w:right w:val="dashSmallGap" w:sz="4" w:space="0" w:color="auto"/>
            </w:tcBorders>
            <w:vAlign w:val="center"/>
          </w:tcPr>
          <w:p w14:paraId="5D7C9F10" w14:textId="7F374CBB" w:rsidR="00F441BC" w:rsidRPr="002C39FC" w:rsidRDefault="00F441BC" w:rsidP="00F441B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C39FC">
              <w:rPr>
                <w:rFonts w:ascii="Times New Roman" w:hAnsi="Times New Roman" w:cs="Times New Roman"/>
                <w:lang w:val="en-GB"/>
              </w:rPr>
              <w:t>10</w:t>
            </w:r>
            <w:r w:rsidR="00870954" w:rsidRPr="002C39FC">
              <w:rPr>
                <w:rFonts w:ascii="Times New Roman" w:hAnsi="Times New Roman" w:cs="Times New Roman"/>
                <w:lang w:val="en-GB"/>
              </w:rPr>
              <w:t>6</w:t>
            </w:r>
            <w:r w:rsidRPr="002C39FC">
              <w:rPr>
                <w:rFonts w:ascii="Times New Roman" w:hAnsi="Times New Roman" w:cs="Times New Roman"/>
                <w:lang w:val="en-GB"/>
              </w:rPr>
              <w:t>–</w:t>
            </w:r>
            <w:r w:rsidR="00870954" w:rsidRPr="002C39FC">
              <w:rPr>
                <w:rFonts w:ascii="Times New Roman" w:hAnsi="Times New Roman" w:cs="Times New Roman"/>
                <w:lang w:val="en-GB"/>
              </w:rPr>
              <w:t>946</w:t>
            </w:r>
          </w:p>
        </w:tc>
        <w:tc>
          <w:tcPr>
            <w:tcW w:w="1009" w:type="dxa"/>
            <w:tcBorders>
              <w:left w:val="dashSmallGap" w:sz="4" w:space="0" w:color="auto"/>
            </w:tcBorders>
          </w:tcPr>
          <w:p w14:paraId="10EF22A6" w14:textId="3520C29F" w:rsidR="00F441BC" w:rsidRPr="002C39FC" w:rsidRDefault="00B73F0D" w:rsidP="00F441B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C39FC">
              <w:rPr>
                <w:rFonts w:ascii="Times New Roman" w:hAnsi="Times New Roman" w:cs="Times New Roman"/>
                <w:lang w:val="en-GB"/>
              </w:rPr>
              <w:t>557</w:t>
            </w:r>
          </w:p>
        </w:tc>
        <w:tc>
          <w:tcPr>
            <w:tcW w:w="1296" w:type="dxa"/>
          </w:tcPr>
          <w:p w14:paraId="4110FB1E" w14:textId="21FC407B" w:rsidR="00F441BC" w:rsidRPr="002C39FC" w:rsidRDefault="00870954" w:rsidP="00F441B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C39FC">
              <w:rPr>
                <w:rFonts w:ascii="Times New Roman" w:hAnsi="Times New Roman" w:cs="Times New Roman"/>
                <w:lang w:val="en-GB"/>
              </w:rPr>
              <w:t>293</w:t>
            </w:r>
            <w:r w:rsidR="00F441BC" w:rsidRPr="002C39FC">
              <w:rPr>
                <w:rFonts w:ascii="Times New Roman" w:hAnsi="Times New Roman" w:cs="Times New Roman"/>
                <w:lang w:val="en-GB"/>
              </w:rPr>
              <w:t>–</w:t>
            </w:r>
            <w:r w:rsidRPr="002C39FC">
              <w:rPr>
                <w:rFonts w:ascii="Times New Roman" w:hAnsi="Times New Roman" w:cs="Times New Roman"/>
                <w:lang w:val="en-GB"/>
              </w:rPr>
              <w:t>1026</w:t>
            </w:r>
          </w:p>
        </w:tc>
        <w:tc>
          <w:tcPr>
            <w:tcW w:w="1109" w:type="dxa"/>
          </w:tcPr>
          <w:p w14:paraId="437E8C4F" w14:textId="45968AC0" w:rsidR="00F441BC" w:rsidRPr="002C39FC" w:rsidRDefault="00F441BC" w:rsidP="00F441B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C39FC">
              <w:rPr>
                <w:rFonts w:ascii="Times New Roman" w:hAnsi="Times New Roman" w:cs="Times New Roman"/>
                <w:lang w:val="en-GB"/>
              </w:rPr>
              <w:t>0.</w:t>
            </w:r>
            <w:r w:rsidR="00870954" w:rsidRPr="002C39FC">
              <w:rPr>
                <w:rFonts w:ascii="Times New Roman" w:hAnsi="Times New Roman" w:cs="Times New Roman"/>
                <w:lang w:val="en-GB"/>
              </w:rPr>
              <w:t>45</w:t>
            </w:r>
          </w:p>
        </w:tc>
      </w:tr>
      <w:tr w:rsidR="0019429F" w:rsidRPr="002F5C0A" w14:paraId="358D373F" w14:textId="77777777" w:rsidTr="002C39FC">
        <w:tc>
          <w:tcPr>
            <w:tcW w:w="3690" w:type="dxa"/>
            <w:vAlign w:val="center"/>
          </w:tcPr>
          <w:p w14:paraId="2DD8D39D" w14:textId="52E47234" w:rsidR="00CE3432" w:rsidRPr="002C39FC" w:rsidRDefault="00C5534C" w:rsidP="00CE3432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2C39FC">
              <w:rPr>
                <w:rFonts w:ascii="Times New Roman" w:hAnsi="Times New Roman" w:cs="Times New Roman"/>
                <w:lang w:val="en-GB"/>
              </w:rPr>
              <w:t>End</w:t>
            </w:r>
          </w:p>
        </w:tc>
        <w:tc>
          <w:tcPr>
            <w:tcW w:w="0" w:type="auto"/>
            <w:vAlign w:val="center"/>
          </w:tcPr>
          <w:p w14:paraId="723AFB49" w14:textId="1BFD6A17" w:rsidR="00CE3432" w:rsidRPr="002C39FC" w:rsidRDefault="00B73F0D" w:rsidP="00CE343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C39FC">
              <w:rPr>
                <w:rFonts w:ascii="Times New Roman" w:hAnsi="Times New Roman" w:cs="Times New Roman"/>
                <w:lang w:val="en-GB"/>
              </w:rPr>
              <w:t>560</w:t>
            </w:r>
          </w:p>
        </w:tc>
        <w:tc>
          <w:tcPr>
            <w:tcW w:w="1350" w:type="dxa"/>
            <w:tcBorders>
              <w:right w:val="dashSmallGap" w:sz="4" w:space="0" w:color="auto"/>
            </w:tcBorders>
            <w:vAlign w:val="center"/>
          </w:tcPr>
          <w:p w14:paraId="5BC703C6" w14:textId="6E0C96E5" w:rsidR="00CE3432" w:rsidRPr="002C39FC" w:rsidRDefault="00870954" w:rsidP="00CE343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C39FC">
              <w:rPr>
                <w:rFonts w:ascii="Times New Roman" w:hAnsi="Times New Roman" w:cs="Times New Roman"/>
                <w:lang w:val="en-GB"/>
              </w:rPr>
              <w:t>190–1300</w:t>
            </w:r>
          </w:p>
        </w:tc>
        <w:tc>
          <w:tcPr>
            <w:tcW w:w="1009" w:type="dxa"/>
            <w:tcBorders>
              <w:left w:val="dashSmallGap" w:sz="4" w:space="0" w:color="auto"/>
            </w:tcBorders>
          </w:tcPr>
          <w:p w14:paraId="7CE89E44" w14:textId="3772565A" w:rsidR="00CE3432" w:rsidRPr="002C39FC" w:rsidRDefault="00CE3432" w:rsidP="00CE343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C39FC">
              <w:rPr>
                <w:rFonts w:ascii="Times New Roman" w:hAnsi="Times New Roman" w:cs="Times New Roman"/>
                <w:lang w:val="en-GB"/>
              </w:rPr>
              <w:t>NA</w:t>
            </w:r>
          </w:p>
        </w:tc>
        <w:tc>
          <w:tcPr>
            <w:tcW w:w="1296" w:type="dxa"/>
          </w:tcPr>
          <w:p w14:paraId="030C80A8" w14:textId="38679BF4" w:rsidR="00CE3432" w:rsidRPr="002C39FC" w:rsidRDefault="00CE3432" w:rsidP="00CE343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C39FC">
              <w:rPr>
                <w:rFonts w:ascii="Times New Roman" w:hAnsi="Times New Roman" w:cs="Times New Roman"/>
                <w:lang w:val="en-GB"/>
              </w:rPr>
              <w:t>NA</w:t>
            </w:r>
          </w:p>
        </w:tc>
        <w:tc>
          <w:tcPr>
            <w:tcW w:w="1109" w:type="dxa"/>
          </w:tcPr>
          <w:p w14:paraId="11B05A84" w14:textId="5F118169" w:rsidR="00CE3432" w:rsidRPr="002C39FC" w:rsidRDefault="00CE3432" w:rsidP="00CE343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C39FC">
              <w:rPr>
                <w:rFonts w:ascii="Times New Roman" w:hAnsi="Times New Roman" w:cs="Times New Roman"/>
                <w:lang w:val="en-GB"/>
              </w:rPr>
              <w:t>-</w:t>
            </w:r>
          </w:p>
        </w:tc>
      </w:tr>
      <w:tr w:rsidR="0019429F" w:rsidRPr="002F5C0A" w14:paraId="5B69D472" w14:textId="77777777" w:rsidTr="002C39FC">
        <w:tc>
          <w:tcPr>
            <w:tcW w:w="3690" w:type="dxa"/>
            <w:vAlign w:val="center"/>
          </w:tcPr>
          <w:p w14:paraId="08CEFE4F" w14:textId="77777777" w:rsidR="00790F1B" w:rsidRPr="002C39FC" w:rsidRDefault="00790F1B" w:rsidP="00790F1B">
            <w:pPr>
              <w:ind w:left="284" w:hanging="284"/>
              <w:rPr>
                <w:rFonts w:ascii="Times New Roman" w:hAnsi="Times New Roman" w:cs="Times New Roman"/>
                <w:bCs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07FEDFB0" w14:textId="77777777" w:rsidR="00790F1B" w:rsidRPr="002C39FC" w:rsidRDefault="00790F1B" w:rsidP="00790F1B">
            <w:pPr>
              <w:jc w:val="center"/>
              <w:rPr>
                <w:rFonts w:ascii="Times New Roman" w:hAnsi="Times New Roman" w:cs="Times New Roman"/>
                <w:bCs/>
                <w:sz w:val="10"/>
                <w:szCs w:val="10"/>
                <w:lang w:val="en-GB"/>
              </w:rPr>
            </w:pPr>
          </w:p>
        </w:tc>
        <w:tc>
          <w:tcPr>
            <w:tcW w:w="1350" w:type="dxa"/>
            <w:tcBorders>
              <w:right w:val="dashSmallGap" w:sz="4" w:space="0" w:color="auto"/>
            </w:tcBorders>
            <w:vAlign w:val="center"/>
          </w:tcPr>
          <w:p w14:paraId="57D8253F" w14:textId="77777777" w:rsidR="00790F1B" w:rsidRPr="002C39FC" w:rsidRDefault="00790F1B" w:rsidP="00790F1B">
            <w:pPr>
              <w:jc w:val="center"/>
              <w:rPr>
                <w:rFonts w:ascii="Times New Roman" w:hAnsi="Times New Roman" w:cs="Times New Roman"/>
                <w:bCs/>
                <w:sz w:val="10"/>
                <w:szCs w:val="10"/>
                <w:lang w:val="en-GB"/>
              </w:rPr>
            </w:pPr>
          </w:p>
        </w:tc>
        <w:tc>
          <w:tcPr>
            <w:tcW w:w="1009" w:type="dxa"/>
            <w:tcBorders>
              <w:left w:val="dashSmallGap" w:sz="4" w:space="0" w:color="auto"/>
            </w:tcBorders>
          </w:tcPr>
          <w:p w14:paraId="1A19D893" w14:textId="77777777" w:rsidR="00790F1B" w:rsidRPr="002C39FC" w:rsidRDefault="00790F1B" w:rsidP="00790F1B">
            <w:pPr>
              <w:jc w:val="center"/>
              <w:rPr>
                <w:rFonts w:ascii="Times New Roman" w:hAnsi="Times New Roman" w:cs="Times New Roman"/>
                <w:bCs/>
                <w:sz w:val="10"/>
                <w:szCs w:val="10"/>
                <w:lang w:val="en-GB"/>
              </w:rPr>
            </w:pPr>
          </w:p>
        </w:tc>
        <w:tc>
          <w:tcPr>
            <w:tcW w:w="1296" w:type="dxa"/>
          </w:tcPr>
          <w:p w14:paraId="6C964E73" w14:textId="77777777" w:rsidR="00790F1B" w:rsidRPr="002C39FC" w:rsidRDefault="00790F1B" w:rsidP="00790F1B">
            <w:pPr>
              <w:jc w:val="center"/>
              <w:rPr>
                <w:rFonts w:ascii="Times New Roman" w:hAnsi="Times New Roman" w:cs="Times New Roman"/>
                <w:bCs/>
                <w:sz w:val="10"/>
                <w:szCs w:val="10"/>
                <w:lang w:val="en-GB"/>
              </w:rPr>
            </w:pPr>
          </w:p>
        </w:tc>
        <w:tc>
          <w:tcPr>
            <w:tcW w:w="1109" w:type="dxa"/>
          </w:tcPr>
          <w:p w14:paraId="5D4C83D1" w14:textId="77777777" w:rsidR="00790F1B" w:rsidRPr="002C39FC" w:rsidRDefault="00790F1B" w:rsidP="00790F1B">
            <w:pPr>
              <w:jc w:val="center"/>
              <w:rPr>
                <w:rFonts w:ascii="Times New Roman" w:hAnsi="Times New Roman" w:cs="Times New Roman"/>
                <w:bCs/>
                <w:sz w:val="10"/>
                <w:szCs w:val="10"/>
                <w:lang w:val="en-GB"/>
              </w:rPr>
            </w:pPr>
          </w:p>
        </w:tc>
      </w:tr>
      <w:tr w:rsidR="0019429F" w:rsidRPr="002F5C0A" w14:paraId="76E41B7F" w14:textId="77777777" w:rsidTr="002C39FC">
        <w:tc>
          <w:tcPr>
            <w:tcW w:w="3690" w:type="dxa"/>
            <w:vAlign w:val="center"/>
          </w:tcPr>
          <w:p w14:paraId="06080C5C" w14:textId="77777777" w:rsidR="00790F1B" w:rsidRPr="002C39FC" w:rsidRDefault="00790F1B" w:rsidP="00790F1B">
            <w:pPr>
              <w:ind w:left="284" w:hanging="284"/>
              <w:rPr>
                <w:rFonts w:ascii="Times New Roman" w:hAnsi="Times New Roman" w:cs="Times New Roman"/>
                <w:b/>
                <w:lang w:val="en-GB"/>
              </w:rPr>
            </w:pPr>
            <w:r w:rsidRPr="002C39FC">
              <w:rPr>
                <w:rFonts w:ascii="Times New Roman" w:hAnsi="Times New Roman" w:cs="Times New Roman"/>
                <w:b/>
                <w:lang w:val="en-GB"/>
              </w:rPr>
              <w:t>IgE-ab</w:t>
            </w:r>
            <w:r w:rsidRPr="002C39FC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proofErr w:type="spellStart"/>
            <w:r w:rsidRPr="002C39FC">
              <w:rPr>
                <w:rFonts w:ascii="Times New Roman" w:hAnsi="Times New Roman" w:cs="Times New Roman"/>
                <w:bCs/>
                <w:lang w:val="en-GB"/>
              </w:rPr>
              <w:t>kU</w:t>
            </w:r>
            <w:r w:rsidRPr="002C39FC">
              <w:rPr>
                <w:rFonts w:ascii="Times New Roman" w:hAnsi="Times New Roman" w:cs="Times New Roman"/>
                <w:bCs/>
                <w:vertAlign w:val="subscript"/>
                <w:lang w:val="en-GB"/>
              </w:rPr>
              <w:t>A</w:t>
            </w:r>
            <w:proofErr w:type="spellEnd"/>
            <w:r w:rsidRPr="002C39FC">
              <w:rPr>
                <w:rFonts w:ascii="Times New Roman" w:hAnsi="Times New Roman" w:cs="Times New Roman"/>
                <w:bCs/>
                <w:lang w:val="en-GB"/>
              </w:rPr>
              <w:t>/L</w:t>
            </w:r>
          </w:p>
        </w:tc>
        <w:tc>
          <w:tcPr>
            <w:tcW w:w="0" w:type="auto"/>
            <w:vAlign w:val="center"/>
          </w:tcPr>
          <w:p w14:paraId="7DCECAF5" w14:textId="77777777" w:rsidR="00790F1B" w:rsidRPr="002C39FC" w:rsidRDefault="00790F1B" w:rsidP="00790F1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50" w:type="dxa"/>
            <w:tcBorders>
              <w:right w:val="dashSmallGap" w:sz="4" w:space="0" w:color="auto"/>
            </w:tcBorders>
            <w:vAlign w:val="center"/>
          </w:tcPr>
          <w:p w14:paraId="014D1949" w14:textId="77777777" w:rsidR="00790F1B" w:rsidRPr="002C39FC" w:rsidRDefault="00790F1B" w:rsidP="00790F1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09" w:type="dxa"/>
            <w:tcBorders>
              <w:left w:val="dashSmallGap" w:sz="4" w:space="0" w:color="auto"/>
            </w:tcBorders>
          </w:tcPr>
          <w:p w14:paraId="05CFB7CD" w14:textId="77777777" w:rsidR="00790F1B" w:rsidRPr="002C39FC" w:rsidRDefault="00790F1B" w:rsidP="00790F1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96" w:type="dxa"/>
          </w:tcPr>
          <w:p w14:paraId="0CCAE262" w14:textId="77777777" w:rsidR="00790F1B" w:rsidRPr="002C39FC" w:rsidRDefault="00790F1B" w:rsidP="00790F1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09" w:type="dxa"/>
          </w:tcPr>
          <w:p w14:paraId="5E5B7D55" w14:textId="77777777" w:rsidR="00790F1B" w:rsidRPr="002C39FC" w:rsidRDefault="00790F1B" w:rsidP="00790F1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19429F" w:rsidRPr="002F5C0A" w14:paraId="3D59BE7C" w14:textId="77777777" w:rsidTr="002C39FC">
        <w:tc>
          <w:tcPr>
            <w:tcW w:w="3690" w:type="dxa"/>
            <w:vAlign w:val="center"/>
          </w:tcPr>
          <w:p w14:paraId="27FFBF97" w14:textId="77777777" w:rsidR="00790F1B" w:rsidRPr="002C39FC" w:rsidRDefault="00790F1B" w:rsidP="00790F1B">
            <w:pPr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2C39FC">
              <w:rPr>
                <w:rFonts w:ascii="Times New Roman" w:hAnsi="Times New Roman" w:cs="Times New Roman"/>
                <w:i/>
                <w:iCs/>
                <w:lang w:val="en-GB"/>
              </w:rPr>
              <w:t>Peanut</w:t>
            </w:r>
          </w:p>
        </w:tc>
        <w:tc>
          <w:tcPr>
            <w:tcW w:w="0" w:type="auto"/>
            <w:vAlign w:val="center"/>
          </w:tcPr>
          <w:p w14:paraId="1965BF6D" w14:textId="28FBB1F5" w:rsidR="00790F1B" w:rsidRPr="002C39FC" w:rsidRDefault="00790F1B" w:rsidP="00790F1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50" w:type="dxa"/>
            <w:tcBorders>
              <w:right w:val="dashSmallGap" w:sz="4" w:space="0" w:color="auto"/>
            </w:tcBorders>
            <w:vAlign w:val="center"/>
          </w:tcPr>
          <w:p w14:paraId="6F6D7B95" w14:textId="5E45708D" w:rsidR="00790F1B" w:rsidRPr="002C39FC" w:rsidRDefault="00790F1B" w:rsidP="00790F1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09" w:type="dxa"/>
            <w:tcBorders>
              <w:left w:val="dashSmallGap" w:sz="4" w:space="0" w:color="auto"/>
            </w:tcBorders>
          </w:tcPr>
          <w:p w14:paraId="562AEBCD" w14:textId="432785D1" w:rsidR="00790F1B" w:rsidRPr="002C39FC" w:rsidRDefault="00790F1B" w:rsidP="00790F1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96" w:type="dxa"/>
          </w:tcPr>
          <w:p w14:paraId="47A50E3C" w14:textId="31DE95D9" w:rsidR="00790F1B" w:rsidRPr="002C39FC" w:rsidRDefault="00790F1B" w:rsidP="00790F1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09" w:type="dxa"/>
          </w:tcPr>
          <w:p w14:paraId="221FE9D1" w14:textId="06136A38" w:rsidR="00790F1B" w:rsidRPr="002C39FC" w:rsidRDefault="00790F1B" w:rsidP="00790F1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19429F" w:rsidRPr="002F5C0A" w14:paraId="7FA2DBB2" w14:textId="77777777" w:rsidTr="002C39FC">
        <w:tc>
          <w:tcPr>
            <w:tcW w:w="3690" w:type="dxa"/>
            <w:vAlign w:val="center"/>
          </w:tcPr>
          <w:p w14:paraId="3A0CCA49" w14:textId="4CE1351B" w:rsidR="00F441BC" w:rsidRPr="002C39FC" w:rsidRDefault="00C5534C" w:rsidP="00F441BC">
            <w:pPr>
              <w:rPr>
                <w:rFonts w:ascii="Times New Roman" w:hAnsi="Times New Roman" w:cs="Times New Roman"/>
                <w:lang w:val="en-GB"/>
              </w:rPr>
            </w:pPr>
            <w:r w:rsidRPr="002C39FC">
              <w:rPr>
                <w:rFonts w:ascii="Times New Roman" w:hAnsi="Times New Roman" w:cs="Times New Roman"/>
                <w:lang w:val="en-GB"/>
              </w:rPr>
              <w:t>S</w:t>
            </w:r>
            <w:r w:rsidR="00A23050" w:rsidRPr="002C39FC">
              <w:rPr>
                <w:rFonts w:ascii="Times New Roman" w:hAnsi="Times New Roman" w:cs="Times New Roman"/>
                <w:lang w:val="en-GB"/>
              </w:rPr>
              <w:t>tart</w:t>
            </w:r>
          </w:p>
        </w:tc>
        <w:tc>
          <w:tcPr>
            <w:tcW w:w="0" w:type="auto"/>
            <w:vAlign w:val="center"/>
          </w:tcPr>
          <w:p w14:paraId="17B934C1" w14:textId="0E9F8C4C" w:rsidR="00F441BC" w:rsidRPr="002C39FC" w:rsidRDefault="00F30FCE" w:rsidP="00F441B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C39FC">
              <w:rPr>
                <w:rFonts w:ascii="Times New Roman" w:hAnsi="Times New Roman" w:cs="Times New Roman"/>
                <w:lang w:val="en-GB"/>
              </w:rPr>
              <w:t>52</w:t>
            </w:r>
            <w:r w:rsidR="00C763BE">
              <w:rPr>
                <w:rFonts w:ascii="Times New Roman" w:hAnsi="Times New Roman" w:cs="Times New Roman"/>
                <w:lang w:val="en-GB"/>
              </w:rPr>
              <w:t>.0</w:t>
            </w:r>
          </w:p>
        </w:tc>
        <w:tc>
          <w:tcPr>
            <w:tcW w:w="1350" w:type="dxa"/>
            <w:tcBorders>
              <w:right w:val="dashSmallGap" w:sz="4" w:space="0" w:color="auto"/>
            </w:tcBorders>
            <w:vAlign w:val="center"/>
          </w:tcPr>
          <w:p w14:paraId="3729889C" w14:textId="3F5FCA3A" w:rsidR="00F441BC" w:rsidRPr="002C39FC" w:rsidRDefault="00F441BC" w:rsidP="00F441B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C39FC">
              <w:rPr>
                <w:rFonts w:ascii="Times New Roman" w:hAnsi="Times New Roman" w:cs="Times New Roman"/>
                <w:lang w:val="en-GB"/>
              </w:rPr>
              <w:t>30</w:t>
            </w:r>
            <w:r w:rsidR="00C763BE">
              <w:rPr>
                <w:rFonts w:ascii="Times New Roman" w:hAnsi="Times New Roman" w:cs="Times New Roman"/>
                <w:lang w:val="en-GB"/>
              </w:rPr>
              <w:t>.0</w:t>
            </w:r>
            <w:r w:rsidRPr="002C39FC">
              <w:rPr>
                <w:rFonts w:ascii="Times New Roman" w:hAnsi="Times New Roman" w:cs="Times New Roman"/>
                <w:lang w:val="en-GB"/>
              </w:rPr>
              <w:t>–260</w:t>
            </w:r>
          </w:p>
        </w:tc>
        <w:tc>
          <w:tcPr>
            <w:tcW w:w="1009" w:type="dxa"/>
            <w:tcBorders>
              <w:left w:val="dashSmallGap" w:sz="4" w:space="0" w:color="auto"/>
            </w:tcBorders>
          </w:tcPr>
          <w:p w14:paraId="4F6AA0DD" w14:textId="2C12E669" w:rsidR="00F441BC" w:rsidRPr="002C39FC" w:rsidRDefault="00F30FCE" w:rsidP="00F441B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C39FC">
              <w:rPr>
                <w:rFonts w:ascii="Times New Roman" w:hAnsi="Times New Roman" w:cs="Times New Roman"/>
                <w:lang w:val="en-GB"/>
              </w:rPr>
              <w:t>200</w:t>
            </w:r>
          </w:p>
        </w:tc>
        <w:tc>
          <w:tcPr>
            <w:tcW w:w="1296" w:type="dxa"/>
          </w:tcPr>
          <w:p w14:paraId="48AA101B" w14:textId="5294B24F" w:rsidR="00F441BC" w:rsidRPr="002C39FC" w:rsidRDefault="00F441BC" w:rsidP="00F441B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C39FC">
              <w:rPr>
                <w:rFonts w:ascii="Times New Roman" w:hAnsi="Times New Roman" w:cs="Times New Roman"/>
                <w:lang w:val="en-GB"/>
              </w:rPr>
              <w:t>32</w:t>
            </w:r>
            <w:r w:rsidR="00C763BE">
              <w:rPr>
                <w:rFonts w:ascii="Times New Roman" w:hAnsi="Times New Roman" w:cs="Times New Roman"/>
                <w:lang w:val="en-GB"/>
              </w:rPr>
              <w:t>.0</w:t>
            </w:r>
            <w:r w:rsidRPr="002C39FC">
              <w:rPr>
                <w:rFonts w:ascii="Times New Roman" w:hAnsi="Times New Roman" w:cs="Times New Roman"/>
                <w:lang w:val="en-GB"/>
              </w:rPr>
              <w:t>–350</w:t>
            </w:r>
          </w:p>
        </w:tc>
        <w:tc>
          <w:tcPr>
            <w:tcW w:w="1109" w:type="dxa"/>
          </w:tcPr>
          <w:p w14:paraId="3F38C323" w14:textId="38B18C42" w:rsidR="00F441BC" w:rsidRPr="002C39FC" w:rsidRDefault="00F441BC" w:rsidP="00F441B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C39FC">
              <w:rPr>
                <w:rFonts w:ascii="Times New Roman" w:hAnsi="Times New Roman" w:cs="Times New Roman"/>
                <w:lang w:val="en-GB"/>
              </w:rPr>
              <w:t>0.0</w:t>
            </w:r>
            <w:r w:rsidR="00870954" w:rsidRPr="002C39FC">
              <w:rPr>
                <w:rFonts w:ascii="Times New Roman" w:hAnsi="Times New Roman" w:cs="Times New Roman"/>
                <w:lang w:val="en-GB"/>
              </w:rPr>
              <w:t>4</w:t>
            </w:r>
          </w:p>
        </w:tc>
      </w:tr>
      <w:tr w:rsidR="0019429F" w:rsidRPr="002F5C0A" w14:paraId="1003DC3B" w14:textId="77777777" w:rsidTr="002C39FC">
        <w:tc>
          <w:tcPr>
            <w:tcW w:w="3690" w:type="dxa"/>
            <w:vAlign w:val="center"/>
          </w:tcPr>
          <w:p w14:paraId="759492C6" w14:textId="1F7C717F" w:rsidR="00790F1B" w:rsidRPr="002C39FC" w:rsidRDefault="00C5534C" w:rsidP="00790F1B">
            <w:pPr>
              <w:rPr>
                <w:rFonts w:ascii="Times New Roman" w:hAnsi="Times New Roman" w:cs="Times New Roman"/>
                <w:lang w:val="en-GB"/>
              </w:rPr>
            </w:pPr>
            <w:r w:rsidRPr="002C39FC">
              <w:rPr>
                <w:rFonts w:ascii="Times New Roman" w:hAnsi="Times New Roman" w:cs="Times New Roman"/>
                <w:lang w:val="en-GB"/>
              </w:rPr>
              <w:t>E</w:t>
            </w:r>
            <w:r w:rsidR="00A23050" w:rsidRPr="002C39FC">
              <w:rPr>
                <w:rFonts w:ascii="Times New Roman" w:hAnsi="Times New Roman" w:cs="Times New Roman"/>
                <w:lang w:val="en-GB"/>
              </w:rPr>
              <w:t>nd</w:t>
            </w:r>
          </w:p>
        </w:tc>
        <w:tc>
          <w:tcPr>
            <w:tcW w:w="0" w:type="auto"/>
            <w:vAlign w:val="center"/>
          </w:tcPr>
          <w:p w14:paraId="5FCFAA37" w14:textId="0CB8EB66" w:rsidR="00790F1B" w:rsidRPr="002C39FC" w:rsidRDefault="00F30FCE" w:rsidP="00790F1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C39FC">
              <w:rPr>
                <w:rFonts w:ascii="Times New Roman" w:hAnsi="Times New Roman" w:cs="Times New Roman"/>
                <w:lang w:val="en-GB"/>
              </w:rPr>
              <w:t>81</w:t>
            </w:r>
            <w:r w:rsidR="00C763BE">
              <w:rPr>
                <w:rFonts w:ascii="Times New Roman" w:hAnsi="Times New Roman" w:cs="Times New Roman"/>
                <w:lang w:val="en-GB"/>
              </w:rPr>
              <w:t>.0</w:t>
            </w:r>
          </w:p>
        </w:tc>
        <w:tc>
          <w:tcPr>
            <w:tcW w:w="1350" w:type="dxa"/>
            <w:tcBorders>
              <w:right w:val="dashSmallGap" w:sz="4" w:space="0" w:color="auto"/>
            </w:tcBorders>
            <w:vAlign w:val="center"/>
          </w:tcPr>
          <w:p w14:paraId="3CC1FC96" w14:textId="73DEDC84" w:rsidR="00790F1B" w:rsidRPr="002C39FC" w:rsidRDefault="00870954" w:rsidP="00790F1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C39FC">
              <w:rPr>
                <w:rFonts w:ascii="Times New Roman" w:hAnsi="Times New Roman" w:cs="Times New Roman"/>
                <w:lang w:val="en-GB"/>
              </w:rPr>
              <w:t>37</w:t>
            </w:r>
            <w:r w:rsidR="00C763BE">
              <w:rPr>
                <w:rFonts w:ascii="Times New Roman" w:hAnsi="Times New Roman" w:cs="Times New Roman"/>
                <w:lang w:val="en-GB"/>
              </w:rPr>
              <w:t>.0</w:t>
            </w:r>
            <w:r w:rsidRPr="002C39FC">
              <w:rPr>
                <w:rFonts w:ascii="Times New Roman" w:hAnsi="Times New Roman" w:cs="Times New Roman"/>
                <w:lang w:val="en-GB"/>
              </w:rPr>
              <w:t>–420</w:t>
            </w:r>
          </w:p>
        </w:tc>
        <w:tc>
          <w:tcPr>
            <w:tcW w:w="1009" w:type="dxa"/>
            <w:tcBorders>
              <w:left w:val="dashSmallGap" w:sz="4" w:space="0" w:color="auto"/>
            </w:tcBorders>
          </w:tcPr>
          <w:p w14:paraId="7903E2F3" w14:textId="213AEAD2" w:rsidR="00790F1B" w:rsidRPr="002C39FC" w:rsidRDefault="00790F1B" w:rsidP="00790F1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C39FC">
              <w:rPr>
                <w:rFonts w:ascii="Times New Roman" w:hAnsi="Times New Roman" w:cs="Times New Roman"/>
                <w:lang w:val="en-GB"/>
              </w:rPr>
              <w:t>NA</w:t>
            </w:r>
          </w:p>
        </w:tc>
        <w:tc>
          <w:tcPr>
            <w:tcW w:w="1296" w:type="dxa"/>
          </w:tcPr>
          <w:p w14:paraId="25268A07" w14:textId="3855DEF1" w:rsidR="00790F1B" w:rsidRPr="002C39FC" w:rsidRDefault="00790F1B" w:rsidP="00790F1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C39FC">
              <w:rPr>
                <w:rFonts w:ascii="Times New Roman" w:hAnsi="Times New Roman" w:cs="Times New Roman"/>
                <w:lang w:val="en-GB"/>
              </w:rPr>
              <w:t>NA</w:t>
            </w:r>
          </w:p>
        </w:tc>
        <w:tc>
          <w:tcPr>
            <w:tcW w:w="1109" w:type="dxa"/>
          </w:tcPr>
          <w:p w14:paraId="5289EADC" w14:textId="73ECD0C1" w:rsidR="00790F1B" w:rsidRPr="002C39FC" w:rsidRDefault="00CE3432" w:rsidP="00790F1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C39FC">
              <w:rPr>
                <w:rFonts w:ascii="Times New Roman" w:hAnsi="Times New Roman" w:cs="Times New Roman"/>
                <w:lang w:val="en-GB"/>
              </w:rPr>
              <w:t>-</w:t>
            </w:r>
          </w:p>
        </w:tc>
      </w:tr>
      <w:tr w:rsidR="0019429F" w:rsidRPr="002F5C0A" w14:paraId="52C9F7BF" w14:textId="77777777" w:rsidTr="002C39FC">
        <w:tc>
          <w:tcPr>
            <w:tcW w:w="3690" w:type="dxa"/>
            <w:vAlign w:val="center"/>
          </w:tcPr>
          <w:p w14:paraId="499EFA1A" w14:textId="77777777" w:rsidR="00790F1B" w:rsidRPr="002C39FC" w:rsidRDefault="00790F1B" w:rsidP="00790F1B">
            <w:pPr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72ED9314" w14:textId="77777777" w:rsidR="00790F1B" w:rsidRPr="002C39FC" w:rsidRDefault="00790F1B" w:rsidP="00790F1B">
            <w:pPr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1350" w:type="dxa"/>
            <w:tcBorders>
              <w:right w:val="dashSmallGap" w:sz="4" w:space="0" w:color="auto"/>
            </w:tcBorders>
            <w:vAlign w:val="center"/>
          </w:tcPr>
          <w:p w14:paraId="1F306C17" w14:textId="77777777" w:rsidR="00790F1B" w:rsidRPr="002C39FC" w:rsidRDefault="00790F1B" w:rsidP="00790F1B">
            <w:pPr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1009" w:type="dxa"/>
            <w:tcBorders>
              <w:left w:val="dashSmallGap" w:sz="4" w:space="0" w:color="auto"/>
            </w:tcBorders>
          </w:tcPr>
          <w:p w14:paraId="1FAF71B8" w14:textId="77777777" w:rsidR="00790F1B" w:rsidRPr="002C39FC" w:rsidRDefault="00790F1B" w:rsidP="00790F1B">
            <w:pPr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1296" w:type="dxa"/>
          </w:tcPr>
          <w:p w14:paraId="28AA5EA3" w14:textId="77777777" w:rsidR="00790F1B" w:rsidRPr="002C39FC" w:rsidRDefault="00790F1B" w:rsidP="00790F1B">
            <w:pPr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1109" w:type="dxa"/>
          </w:tcPr>
          <w:p w14:paraId="2AFD4EEF" w14:textId="77777777" w:rsidR="00790F1B" w:rsidRPr="002C39FC" w:rsidRDefault="00790F1B" w:rsidP="00790F1B">
            <w:pPr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</w:tr>
      <w:tr w:rsidR="0019429F" w:rsidRPr="002F5C0A" w14:paraId="54C9F83F" w14:textId="77777777" w:rsidTr="002C39FC">
        <w:tc>
          <w:tcPr>
            <w:tcW w:w="3690" w:type="dxa"/>
            <w:vAlign w:val="center"/>
          </w:tcPr>
          <w:p w14:paraId="36ED606E" w14:textId="77777777" w:rsidR="00790F1B" w:rsidRPr="002C39FC" w:rsidRDefault="00790F1B" w:rsidP="00790F1B">
            <w:pPr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2C39FC">
              <w:rPr>
                <w:rFonts w:ascii="Times New Roman" w:hAnsi="Times New Roman" w:cs="Times New Roman"/>
                <w:i/>
                <w:iCs/>
                <w:lang w:val="en-GB"/>
              </w:rPr>
              <w:t>Ara h 2</w:t>
            </w:r>
          </w:p>
        </w:tc>
        <w:tc>
          <w:tcPr>
            <w:tcW w:w="0" w:type="auto"/>
            <w:vAlign w:val="center"/>
          </w:tcPr>
          <w:p w14:paraId="4B993D71" w14:textId="69259139" w:rsidR="00790F1B" w:rsidRPr="002C39FC" w:rsidRDefault="00790F1B" w:rsidP="00790F1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50" w:type="dxa"/>
            <w:tcBorders>
              <w:right w:val="dashSmallGap" w:sz="4" w:space="0" w:color="auto"/>
            </w:tcBorders>
            <w:vAlign w:val="center"/>
          </w:tcPr>
          <w:p w14:paraId="50D6FDF4" w14:textId="78A19031" w:rsidR="00790F1B" w:rsidRPr="002C39FC" w:rsidRDefault="00790F1B" w:rsidP="00790F1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09" w:type="dxa"/>
            <w:tcBorders>
              <w:left w:val="dashSmallGap" w:sz="4" w:space="0" w:color="auto"/>
            </w:tcBorders>
          </w:tcPr>
          <w:p w14:paraId="62D954AD" w14:textId="6EC78E0E" w:rsidR="00790F1B" w:rsidRPr="002C39FC" w:rsidRDefault="00790F1B" w:rsidP="00790F1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96" w:type="dxa"/>
          </w:tcPr>
          <w:p w14:paraId="46926549" w14:textId="5458D3F0" w:rsidR="00790F1B" w:rsidRPr="002C39FC" w:rsidRDefault="00790F1B" w:rsidP="00790F1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09" w:type="dxa"/>
          </w:tcPr>
          <w:p w14:paraId="794485B2" w14:textId="329D3722" w:rsidR="00790F1B" w:rsidRPr="002C39FC" w:rsidRDefault="00790F1B" w:rsidP="00790F1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19429F" w:rsidRPr="002F5C0A" w14:paraId="3A644AB4" w14:textId="77777777" w:rsidTr="002C39FC">
        <w:tc>
          <w:tcPr>
            <w:tcW w:w="3690" w:type="dxa"/>
            <w:vAlign w:val="center"/>
          </w:tcPr>
          <w:p w14:paraId="35CD87E8" w14:textId="1255834C" w:rsidR="00F441BC" w:rsidRPr="002C39FC" w:rsidRDefault="00C5534C" w:rsidP="00F441BC">
            <w:pPr>
              <w:rPr>
                <w:rFonts w:ascii="Times New Roman" w:hAnsi="Times New Roman" w:cs="Times New Roman"/>
                <w:lang w:val="en-GB"/>
              </w:rPr>
            </w:pPr>
            <w:r w:rsidRPr="002C39FC">
              <w:rPr>
                <w:rFonts w:ascii="Times New Roman" w:hAnsi="Times New Roman" w:cs="Times New Roman"/>
                <w:lang w:val="en-GB"/>
              </w:rPr>
              <w:t>S</w:t>
            </w:r>
            <w:r w:rsidR="00A23050" w:rsidRPr="002C39FC">
              <w:rPr>
                <w:rFonts w:ascii="Times New Roman" w:hAnsi="Times New Roman" w:cs="Times New Roman"/>
                <w:lang w:val="en-GB"/>
              </w:rPr>
              <w:t>tart</w:t>
            </w:r>
          </w:p>
        </w:tc>
        <w:tc>
          <w:tcPr>
            <w:tcW w:w="0" w:type="auto"/>
            <w:vAlign w:val="center"/>
          </w:tcPr>
          <w:p w14:paraId="28E3A91F" w14:textId="73EC872F" w:rsidR="00F441BC" w:rsidRPr="002C39FC" w:rsidRDefault="00F30FCE" w:rsidP="00F441B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C39FC">
              <w:rPr>
                <w:rFonts w:ascii="Times New Roman" w:hAnsi="Times New Roman" w:cs="Times New Roman"/>
                <w:lang w:val="en-GB"/>
              </w:rPr>
              <w:t>30</w:t>
            </w:r>
            <w:r w:rsidR="00916D53">
              <w:rPr>
                <w:rFonts w:ascii="Times New Roman" w:hAnsi="Times New Roman" w:cs="Times New Roman"/>
                <w:lang w:val="en-GB"/>
              </w:rPr>
              <w:t>.0</w:t>
            </w:r>
          </w:p>
        </w:tc>
        <w:tc>
          <w:tcPr>
            <w:tcW w:w="1350" w:type="dxa"/>
            <w:tcBorders>
              <w:right w:val="dashSmallGap" w:sz="4" w:space="0" w:color="auto"/>
            </w:tcBorders>
            <w:vAlign w:val="center"/>
          </w:tcPr>
          <w:p w14:paraId="40DBDBEF" w14:textId="4734A132" w:rsidR="00F441BC" w:rsidRPr="002C39FC" w:rsidRDefault="00F441BC" w:rsidP="00F441B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C39FC">
              <w:rPr>
                <w:rFonts w:ascii="Times New Roman" w:hAnsi="Times New Roman" w:cs="Times New Roman"/>
                <w:lang w:val="en-GB"/>
              </w:rPr>
              <w:t>16</w:t>
            </w:r>
            <w:r w:rsidR="00916D53">
              <w:rPr>
                <w:rFonts w:ascii="Times New Roman" w:hAnsi="Times New Roman" w:cs="Times New Roman"/>
                <w:lang w:val="en-GB"/>
              </w:rPr>
              <w:t>.0</w:t>
            </w:r>
            <w:r w:rsidRPr="002C39FC">
              <w:rPr>
                <w:rFonts w:ascii="Times New Roman" w:hAnsi="Times New Roman" w:cs="Times New Roman"/>
                <w:lang w:val="en-GB"/>
              </w:rPr>
              <w:t>–102</w:t>
            </w:r>
          </w:p>
        </w:tc>
        <w:tc>
          <w:tcPr>
            <w:tcW w:w="1009" w:type="dxa"/>
            <w:tcBorders>
              <w:left w:val="dashSmallGap" w:sz="4" w:space="0" w:color="auto"/>
            </w:tcBorders>
          </w:tcPr>
          <w:p w14:paraId="4D913937" w14:textId="568DF64C" w:rsidR="00F441BC" w:rsidRPr="002C39FC" w:rsidRDefault="00F30FCE" w:rsidP="00F441B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C39FC">
              <w:rPr>
                <w:rFonts w:ascii="Times New Roman" w:hAnsi="Times New Roman" w:cs="Times New Roman"/>
                <w:lang w:val="en-GB"/>
              </w:rPr>
              <w:t>6</w:t>
            </w:r>
            <w:r w:rsidR="00916D53">
              <w:rPr>
                <w:rFonts w:ascii="Times New Roman" w:hAnsi="Times New Roman" w:cs="Times New Roman"/>
                <w:lang w:val="en-GB"/>
              </w:rPr>
              <w:t>3.5</w:t>
            </w:r>
          </w:p>
        </w:tc>
        <w:tc>
          <w:tcPr>
            <w:tcW w:w="1296" w:type="dxa"/>
          </w:tcPr>
          <w:p w14:paraId="574CC134" w14:textId="59F47D9D" w:rsidR="00F441BC" w:rsidRPr="002C39FC" w:rsidRDefault="00F441BC" w:rsidP="00F441B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C39FC">
              <w:rPr>
                <w:rFonts w:ascii="Times New Roman" w:hAnsi="Times New Roman" w:cs="Times New Roman"/>
                <w:lang w:val="en-GB"/>
              </w:rPr>
              <w:t>24</w:t>
            </w:r>
            <w:r w:rsidR="00916D53">
              <w:rPr>
                <w:rFonts w:ascii="Times New Roman" w:hAnsi="Times New Roman" w:cs="Times New Roman"/>
                <w:lang w:val="en-GB"/>
              </w:rPr>
              <w:t>.0</w:t>
            </w:r>
            <w:r w:rsidRPr="002C39FC">
              <w:rPr>
                <w:rFonts w:ascii="Times New Roman" w:hAnsi="Times New Roman" w:cs="Times New Roman"/>
                <w:lang w:val="en-GB"/>
              </w:rPr>
              <w:t>–220</w:t>
            </w:r>
          </w:p>
        </w:tc>
        <w:tc>
          <w:tcPr>
            <w:tcW w:w="1109" w:type="dxa"/>
          </w:tcPr>
          <w:p w14:paraId="369CDA02" w14:textId="2F703EC0" w:rsidR="00F441BC" w:rsidRPr="002C39FC" w:rsidRDefault="00F441BC" w:rsidP="00F441B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C39FC">
              <w:rPr>
                <w:rFonts w:ascii="Times New Roman" w:hAnsi="Times New Roman" w:cs="Times New Roman"/>
                <w:lang w:val="en-GB"/>
              </w:rPr>
              <w:t>0.0</w:t>
            </w:r>
            <w:r w:rsidR="00A45109" w:rsidRPr="002C39FC">
              <w:rPr>
                <w:rFonts w:ascii="Times New Roman" w:hAnsi="Times New Roman" w:cs="Times New Roman"/>
                <w:lang w:val="en-GB"/>
              </w:rPr>
              <w:t>5</w:t>
            </w:r>
          </w:p>
        </w:tc>
      </w:tr>
      <w:tr w:rsidR="0019429F" w:rsidRPr="002F5C0A" w14:paraId="4F640938" w14:textId="77777777" w:rsidTr="002C39FC">
        <w:tc>
          <w:tcPr>
            <w:tcW w:w="3690" w:type="dxa"/>
            <w:vAlign w:val="center"/>
          </w:tcPr>
          <w:p w14:paraId="43C30C11" w14:textId="4ADE8A9C" w:rsidR="00790F1B" w:rsidRPr="002C39FC" w:rsidRDefault="00C5534C" w:rsidP="00790F1B">
            <w:pPr>
              <w:rPr>
                <w:rFonts w:ascii="Times New Roman" w:hAnsi="Times New Roman" w:cs="Times New Roman"/>
                <w:lang w:val="en-GB"/>
              </w:rPr>
            </w:pPr>
            <w:r w:rsidRPr="002C39FC">
              <w:rPr>
                <w:rFonts w:ascii="Times New Roman" w:hAnsi="Times New Roman" w:cs="Times New Roman"/>
                <w:lang w:val="en-GB"/>
              </w:rPr>
              <w:t>E</w:t>
            </w:r>
            <w:r w:rsidR="00A23050" w:rsidRPr="002C39FC">
              <w:rPr>
                <w:rFonts w:ascii="Times New Roman" w:hAnsi="Times New Roman" w:cs="Times New Roman"/>
                <w:lang w:val="en-GB"/>
              </w:rPr>
              <w:t>nd</w:t>
            </w:r>
          </w:p>
        </w:tc>
        <w:tc>
          <w:tcPr>
            <w:tcW w:w="0" w:type="auto"/>
            <w:vAlign w:val="center"/>
          </w:tcPr>
          <w:p w14:paraId="2CB2AE63" w14:textId="41A24B06" w:rsidR="00790F1B" w:rsidRPr="002C39FC" w:rsidRDefault="00F30FCE" w:rsidP="00790F1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C39FC">
              <w:rPr>
                <w:rFonts w:ascii="Times New Roman" w:hAnsi="Times New Roman" w:cs="Times New Roman"/>
                <w:lang w:val="en-GB"/>
              </w:rPr>
              <w:t>60</w:t>
            </w:r>
            <w:r w:rsidR="00916D53">
              <w:rPr>
                <w:rFonts w:ascii="Times New Roman" w:hAnsi="Times New Roman" w:cs="Times New Roman"/>
                <w:lang w:val="en-GB"/>
              </w:rPr>
              <w:t>.0</w:t>
            </w:r>
          </w:p>
        </w:tc>
        <w:tc>
          <w:tcPr>
            <w:tcW w:w="1350" w:type="dxa"/>
            <w:tcBorders>
              <w:right w:val="dashSmallGap" w:sz="4" w:space="0" w:color="auto"/>
            </w:tcBorders>
            <w:vAlign w:val="center"/>
          </w:tcPr>
          <w:p w14:paraId="5DD8C702" w14:textId="4BAE5688" w:rsidR="00790F1B" w:rsidRPr="002C39FC" w:rsidRDefault="00A45109" w:rsidP="00790F1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C39FC">
              <w:rPr>
                <w:rFonts w:ascii="Times New Roman" w:hAnsi="Times New Roman" w:cs="Times New Roman"/>
                <w:lang w:val="en-GB"/>
              </w:rPr>
              <w:t>20</w:t>
            </w:r>
            <w:r w:rsidR="00916D53">
              <w:rPr>
                <w:rFonts w:ascii="Times New Roman" w:hAnsi="Times New Roman" w:cs="Times New Roman"/>
                <w:lang w:val="en-GB"/>
              </w:rPr>
              <w:t>.0</w:t>
            </w:r>
            <w:r w:rsidRPr="002C39FC">
              <w:rPr>
                <w:rFonts w:ascii="Times New Roman" w:hAnsi="Times New Roman" w:cs="Times New Roman"/>
                <w:lang w:val="en-GB"/>
              </w:rPr>
              <w:t>–94</w:t>
            </w:r>
            <w:r w:rsidR="00916D53">
              <w:rPr>
                <w:rFonts w:ascii="Times New Roman" w:hAnsi="Times New Roman" w:cs="Times New Roman"/>
                <w:lang w:val="en-GB"/>
              </w:rPr>
              <w:t>.0</w:t>
            </w:r>
          </w:p>
        </w:tc>
        <w:tc>
          <w:tcPr>
            <w:tcW w:w="1009" w:type="dxa"/>
            <w:tcBorders>
              <w:left w:val="dashSmallGap" w:sz="4" w:space="0" w:color="auto"/>
            </w:tcBorders>
          </w:tcPr>
          <w:p w14:paraId="605776A9" w14:textId="7F04037C" w:rsidR="00790F1B" w:rsidRPr="002C39FC" w:rsidRDefault="00790F1B" w:rsidP="00790F1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C39FC">
              <w:rPr>
                <w:rFonts w:ascii="Times New Roman" w:hAnsi="Times New Roman" w:cs="Times New Roman"/>
                <w:lang w:val="en-GB"/>
              </w:rPr>
              <w:t>NA</w:t>
            </w:r>
          </w:p>
        </w:tc>
        <w:tc>
          <w:tcPr>
            <w:tcW w:w="1296" w:type="dxa"/>
          </w:tcPr>
          <w:p w14:paraId="1670108E" w14:textId="12B4A8E1" w:rsidR="00790F1B" w:rsidRPr="002C39FC" w:rsidRDefault="00790F1B" w:rsidP="00790F1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C39FC">
              <w:rPr>
                <w:rFonts w:ascii="Times New Roman" w:hAnsi="Times New Roman" w:cs="Times New Roman"/>
                <w:lang w:val="en-GB"/>
              </w:rPr>
              <w:t>NA</w:t>
            </w:r>
          </w:p>
        </w:tc>
        <w:tc>
          <w:tcPr>
            <w:tcW w:w="1109" w:type="dxa"/>
          </w:tcPr>
          <w:p w14:paraId="6437E549" w14:textId="6C0AC322" w:rsidR="00790F1B" w:rsidRPr="002C39FC" w:rsidRDefault="00CE3432" w:rsidP="00790F1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C39FC">
              <w:rPr>
                <w:rFonts w:ascii="Times New Roman" w:hAnsi="Times New Roman" w:cs="Times New Roman"/>
                <w:lang w:val="en-GB"/>
              </w:rPr>
              <w:t>-</w:t>
            </w:r>
          </w:p>
        </w:tc>
      </w:tr>
      <w:tr w:rsidR="0019429F" w:rsidRPr="002F5C0A" w14:paraId="65FF8277" w14:textId="77777777" w:rsidTr="002C39FC">
        <w:tc>
          <w:tcPr>
            <w:tcW w:w="3690" w:type="dxa"/>
            <w:vAlign w:val="center"/>
          </w:tcPr>
          <w:p w14:paraId="2CF05059" w14:textId="77777777" w:rsidR="00790F1B" w:rsidRPr="002C39FC" w:rsidRDefault="00790F1B" w:rsidP="00790F1B">
            <w:pPr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1A473A1B" w14:textId="77777777" w:rsidR="00790F1B" w:rsidRPr="002C39FC" w:rsidRDefault="00790F1B" w:rsidP="00790F1B">
            <w:pPr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1350" w:type="dxa"/>
            <w:tcBorders>
              <w:right w:val="dashSmallGap" w:sz="4" w:space="0" w:color="auto"/>
            </w:tcBorders>
            <w:vAlign w:val="center"/>
          </w:tcPr>
          <w:p w14:paraId="398CD422" w14:textId="77777777" w:rsidR="00790F1B" w:rsidRPr="002C39FC" w:rsidRDefault="00790F1B" w:rsidP="00790F1B">
            <w:pPr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1009" w:type="dxa"/>
            <w:tcBorders>
              <w:left w:val="dashSmallGap" w:sz="4" w:space="0" w:color="auto"/>
            </w:tcBorders>
          </w:tcPr>
          <w:p w14:paraId="6AB2EA46" w14:textId="77777777" w:rsidR="00790F1B" w:rsidRPr="002C39FC" w:rsidRDefault="00790F1B" w:rsidP="00790F1B">
            <w:pPr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1296" w:type="dxa"/>
          </w:tcPr>
          <w:p w14:paraId="6CD27C08" w14:textId="77777777" w:rsidR="00790F1B" w:rsidRPr="002C39FC" w:rsidRDefault="00790F1B" w:rsidP="00790F1B">
            <w:pPr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1109" w:type="dxa"/>
          </w:tcPr>
          <w:p w14:paraId="61ED41BB" w14:textId="77777777" w:rsidR="00790F1B" w:rsidRPr="002C39FC" w:rsidRDefault="00790F1B" w:rsidP="00790F1B">
            <w:pPr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</w:tr>
      <w:tr w:rsidR="00626BB0" w:rsidRPr="002F5C0A" w14:paraId="0D330494" w14:textId="77777777" w:rsidTr="002C39FC">
        <w:tc>
          <w:tcPr>
            <w:tcW w:w="3690" w:type="dxa"/>
            <w:vAlign w:val="center"/>
          </w:tcPr>
          <w:p w14:paraId="6ECA82F7" w14:textId="57A71983" w:rsidR="00626BB0" w:rsidRPr="002C39FC" w:rsidRDefault="00626BB0" w:rsidP="00626BB0">
            <w:pPr>
              <w:rPr>
                <w:rFonts w:ascii="Times New Roman" w:hAnsi="Times New Roman" w:cs="Times New Roman"/>
                <w:lang w:val="en-GB"/>
              </w:rPr>
            </w:pPr>
            <w:r w:rsidRPr="002C39FC">
              <w:rPr>
                <w:rFonts w:ascii="Times New Roman" w:hAnsi="Times New Roman" w:cs="Times New Roman"/>
                <w:b/>
                <w:bCs/>
                <w:lang w:val="en-GB"/>
              </w:rPr>
              <w:t>IgG-ab</w:t>
            </w:r>
          </w:p>
        </w:tc>
        <w:tc>
          <w:tcPr>
            <w:tcW w:w="0" w:type="auto"/>
            <w:vAlign w:val="center"/>
          </w:tcPr>
          <w:p w14:paraId="6A0F25F4" w14:textId="77777777" w:rsidR="00626BB0" w:rsidRPr="002C39FC" w:rsidRDefault="00626BB0" w:rsidP="00626BB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50" w:type="dxa"/>
            <w:tcBorders>
              <w:right w:val="dashSmallGap" w:sz="4" w:space="0" w:color="auto"/>
            </w:tcBorders>
            <w:vAlign w:val="center"/>
          </w:tcPr>
          <w:p w14:paraId="622FF4F4" w14:textId="77777777" w:rsidR="00626BB0" w:rsidRPr="002C39FC" w:rsidRDefault="00626BB0" w:rsidP="00626BB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09" w:type="dxa"/>
            <w:tcBorders>
              <w:left w:val="dashSmallGap" w:sz="4" w:space="0" w:color="auto"/>
            </w:tcBorders>
          </w:tcPr>
          <w:p w14:paraId="64D52362" w14:textId="77777777" w:rsidR="00626BB0" w:rsidRPr="002C39FC" w:rsidRDefault="00626BB0" w:rsidP="00626BB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96" w:type="dxa"/>
          </w:tcPr>
          <w:p w14:paraId="5FBB5246" w14:textId="77777777" w:rsidR="00626BB0" w:rsidRPr="002C39FC" w:rsidRDefault="00626BB0" w:rsidP="00626BB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09" w:type="dxa"/>
          </w:tcPr>
          <w:p w14:paraId="305021F2" w14:textId="77777777" w:rsidR="00626BB0" w:rsidRPr="002C39FC" w:rsidRDefault="00626BB0" w:rsidP="00626BB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626BB0" w:rsidRPr="002F5C0A" w14:paraId="03FE3E95" w14:textId="77777777" w:rsidTr="002C39FC">
        <w:tc>
          <w:tcPr>
            <w:tcW w:w="3690" w:type="dxa"/>
            <w:vAlign w:val="center"/>
          </w:tcPr>
          <w:p w14:paraId="2D997F5A" w14:textId="408A94A0" w:rsidR="00626BB0" w:rsidRPr="002C39FC" w:rsidRDefault="00626BB0" w:rsidP="00626BB0">
            <w:pPr>
              <w:rPr>
                <w:rFonts w:ascii="Times New Roman" w:hAnsi="Times New Roman" w:cs="Times New Roman"/>
                <w:lang w:val="en-GB"/>
              </w:rPr>
            </w:pPr>
            <w:r w:rsidRPr="002C39FC">
              <w:rPr>
                <w:rFonts w:ascii="Times New Roman" w:hAnsi="Times New Roman" w:cs="Times New Roman"/>
                <w:i/>
                <w:iCs/>
                <w:lang w:val="en-GB"/>
              </w:rPr>
              <w:t>Peanut</w:t>
            </w:r>
          </w:p>
        </w:tc>
        <w:tc>
          <w:tcPr>
            <w:tcW w:w="0" w:type="auto"/>
            <w:vAlign w:val="center"/>
          </w:tcPr>
          <w:p w14:paraId="74B75CE9" w14:textId="0BB41E38" w:rsidR="00626BB0" w:rsidRPr="002C39FC" w:rsidRDefault="00626BB0" w:rsidP="00626BB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50" w:type="dxa"/>
            <w:tcBorders>
              <w:right w:val="dashSmallGap" w:sz="4" w:space="0" w:color="auto"/>
            </w:tcBorders>
            <w:vAlign w:val="center"/>
          </w:tcPr>
          <w:p w14:paraId="39743FD8" w14:textId="5ED77BC5" w:rsidR="00626BB0" w:rsidRPr="002C39FC" w:rsidRDefault="00626BB0" w:rsidP="00626BB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09" w:type="dxa"/>
            <w:tcBorders>
              <w:left w:val="dashSmallGap" w:sz="4" w:space="0" w:color="auto"/>
            </w:tcBorders>
          </w:tcPr>
          <w:p w14:paraId="3BC21C35" w14:textId="3F52997F" w:rsidR="00626BB0" w:rsidRPr="002C39FC" w:rsidRDefault="00626BB0" w:rsidP="00626BB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96" w:type="dxa"/>
          </w:tcPr>
          <w:p w14:paraId="20C0F5D2" w14:textId="780A5458" w:rsidR="00626BB0" w:rsidRPr="002C39FC" w:rsidRDefault="00626BB0" w:rsidP="00626BB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09" w:type="dxa"/>
          </w:tcPr>
          <w:p w14:paraId="25A34797" w14:textId="6FCF1FF8" w:rsidR="00626BB0" w:rsidRPr="002C39FC" w:rsidRDefault="00626BB0" w:rsidP="00626BB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626BB0" w:rsidRPr="002F5C0A" w14:paraId="622E62F1" w14:textId="77777777" w:rsidTr="002C39FC">
        <w:tc>
          <w:tcPr>
            <w:tcW w:w="3690" w:type="dxa"/>
            <w:vAlign w:val="center"/>
          </w:tcPr>
          <w:p w14:paraId="45FFBA46" w14:textId="1F749665" w:rsidR="00626BB0" w:rsidRPr="002C39FC" w:rsidRDefault="00626BB0" w:rsidP="00626BB0">
            <w:pPr>
              <w:rPr>
                <w:rFonts w:ascii="Times New Roman" w:hAnsi="Times New Roman" w:cs="Times New Roman"/>
                <w:lang w:val="en-GB"/>
              </w:rPr>
            </w:pPr>
            <w:r w:rsidRPr="002C39FC">
              <w:rPr>
                <w:rFonts w:ascii="Times New Roman" w:hAnsi="Times New Roman" w:cs="Times New Roman"/>
                <w:lang w:val="en-GB"/>
              </w:rPr>
              <w:t>Start</w:t>
            </w:r>
          </w:p>
        </w:tc>
        <w:tc>
          <w:tcPr>
            <w:tcW w:w="0" w:type="auto"/>
            <w:vAlign w:val="center"/>
          </w:tcPr>
          <w:p w14:paraId="7E99E1EC" w14:textId="56BA531E" w:rsidR="00626BB0" w:rsidRPr="002C39FC" w:rsidRDefault="00626BB0" w:rsidP="00626BB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C39FC">
              <w:rPr>
                <w:rFonts w:ascii="Times New Roman" w:hAnsi="Times New Roman" w:cs="Times New Roman"/>
                <w:lang w:val="en-GB"/>
              </w:rPr>
              <w:t>8.5</w:t>
            </w:r>
          </w:p>
        </w:tc>
        <w:tc>
          <w:tcPr>
            <w:tcW w:w="1350" w:type="dxa"/>
            <w:tcBorders>
              <w:right w:val="dashSmallGap" w:sz="4" w:space="0" w:color="auto"/>
            </w:tcBorders>
            <w:vAlign w:val="center"/>
          </w:tcPr>
          <w:p w14:paraId="707D1A69" w14:textId="4513891A" w:rsidR="00626BB0" w:rsidRPr="002C39FC" w:rsidRDefault="00626BB0" w:rsidP="00626BB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C39FC">
              <w:rPr>
                <w:rFonts w:ascii="Times New Roman" w:hAnsi="Times New Roman" w:cs="Times New Roman"/>
                <w:lang w:val="en-GB"/>
              </w:rPr>
              <w:t>4.6–21.9</w:t>
            </w:r>
          </w:p>
        </w:tc>
        <w:tc>
          <w:tcPr>
            <w:tcW w:w="1009" w:type="dxa"/>
            <w:tcBorders>
              <w:left w:val="dashSmallGap" w:sz="4" w:space="0" w:color="auto"/>
            </w:tcBorders>
          </w:tcPr>
          <w:p w14:paraId="0A6B1BC5" w14:textId="197F972B" w:rsidR="00626BB0" w:rsidRPr="002C39FC" w:rsidRDefault="00626BB0" w:rsidP="00626BB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C39FC">
              <w:rPr>
                <w:rFonts w:ascii="Times New Roman" w:hAnsi="Times New Roman" w:cs="Times New Roman"/>
                <w:lang w:val="en-GB"/>
              </w:rPr>
              <w:t>12.7</w:t>
            </w:r>
          </w:p>
        </w:tc>
        <w:tc>
          <w:tcPr>
            <w:tcW w:w="1296" w:type="dxa"/>
          </w:tcPr>
          <w:p w14:paraId="4A14FE27" w14:textId="4ED7159A" w:rsidR="00626BB0" w:rsidRPr="002C39FC" w:rsidRDefault="00626BB0" w:rsidP="00626BB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C39FC">
              <w:rPr>
                <w:rFonts w:ascii="Times New Roman" w:hAnsi="Times New Roman" w:cs="Times New Roman"/>
                <w:lang w:val="en-GB"/>
              </w:rPr>
              <w:t>5.4–21.6</w:t>
            </w:r>
          </w:p>
        </w:tc>
        <w:tc>
          <w:tcPr>
            <w:tcW w:w="1109" w:type="dxa"/>
          </w:tcPr>
          <w:p w14:paraId="2266F0BE" w14:textId="2C648BA4" w:rsidR="00626BB0" w:rsidRPr="002C39FC" w:rsidRDefault="00626BB0" w:rsidP="00626BB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C39FC">
              <w:rPr>
                <w:rFonts w:ascii="Times New Roman" w:hAnsi="Times New Roman" w:cs="Times New Roman"/>
                <w:lang w:val="en-GB"/>
              </w:rPr>
              <w:t>0.23</w:t>
            </w:r>
          </w:p>
        </w:tc>
      </w:tr>
      <w:tr w:rsidR="00626BB0" w:rsidRPr="002F5C0A" w14:paraId="14D4937B" w14:textId="77777777" w:rsidTr="002C39FC">
        <w:tc>
          <w:tcPr>
            <w:tcW w:w="3690" w:type="dxa"/>
            <w:vAlign w:val="center"/>
          </w:tcPr>
          <w:p w14:paraId="63456905" w14:textId="284DCC20" w:rsidR="00626BB0" w:rsidRPr="002C39FC" w:rsidRDefault="00626BB0" w:rsidP="00626BB0">
            <w:pPr>
              <w:rPr>
                <w:rFonts w:ascii="Times New Roman" w:hAnsi="Times New Roman" w:cs="Times New Roman"/>
                <w:lang w:val="en-GB"/>
              </w:rPr>
            </w:pPr>
            <w:r w:rsidRPr="002C39FC">
              <w:rPr>
                <w:rFonts w:ascii="Times New Roman" w:hAnsi="Times New Roman" w:cs="Times New Roman"/>
                <w:lang w:val="en-GB"/>
              </w:rPr>
              <w:t>End</w:t>
            </w:r>
          </w:p>
        </w:tc>
        <w:tc>
          <w:tcPr>
            <w:tcW w:w="0" w:type="auto"/>
            <w:vAlign w:val="center"/>
          </w:tcPr>
          <w:p w14:paraId="78DAC060" w14:textId="4B9CAE48" w:rsidR="00626BB0" w:rsidRPr="002C39FC" w:rsidRDefault="00626BB0" w:rsidP="00626BB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C39FC">
              <w:rPr>
                <w:rFonts w:ascii="Times New Roman" w:hAnsi="Times New Roman" w:cs="Times New Roman"/>
                <w:lang w:val="en-GB"/>
              </w:rPr>
              <w:t>47.6</w:t>
            </w:r>
          </w:p>
        </w:tc>
        <w:tc>
          <w:tcPr>
            <w:tcW w:w="1350" w:type="dxa"/>
            <w:tcBorders>
              <w:right w:val="dashSmallGap" w:sz="4" w:space="0" w:color="auto"/>
            </w:tcBorders>
            <w:vAlign w:val="center"/>
          </w:tcPr>
          <w:p w14:paraId="7B1321BA" w14:textId="54D6E502" w:rsidR="00626BB0" w:rsidRPr="002C39FC" w:rsidRDefault="00626BB0" w:rsidP="00626BB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C39FC">
              <w:rPr>
                <w:rFonts w:ascii="Times New Roman" w:hAnsi="Times New Roman" w:cs="Times New Roman"/>
                <w:lang w:val="en-GB"/>
              </w:rPr>
              <w:t>11.6–708</w:t>
            </w:r>
          </w:p>
        </w:tc>
        <w:tc>
          <w:tcPr>
            <w:tcW w:w="1009" w:type="dxa"/>
            <w:tcBorders>
              <w:left w:val="dashSmallGap" w:sz="4" w:space="0" w:color="auto"/>
            </w:tcBorders>
          </w:tcPr>
          <w:p w14:paraId="2801CA58" w14:textId="531C6A4C" w:rsidR="00626BB0" w:rsidRPr="002C39FC" w:rsidRDefault="00626BB0" w:rsidP="00626BB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C39FC">
              <w:rPr>
                <w:rFonts w:ascii="Times New Roman" w:hAnsi="Times New Roman" w:cs="Times New Roman"/>
                <w:lang w:val="en-GB"/>
              </w:rPr>
              <w:t>NA</w:t>
            </w:r>
          </w:p>
        </w:tc>
        <w:tc>
          <w:tcPr>
            <w:tcW w:w="1296" w:type="dxa"/>
          </w:tcPr>
          <w:p w14:paraId="67BC497D" w14:textId="0426C705" w:rsidR="00626BB0" w:rsidRPr="002C39FC" w:rsidRDefault="00626BB0" w:rsidP="00626BB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C39FC">
              <w:rPr>
                <w:rFonts w:ascii="Times New Roman" w:hAnsi="Times New Roman" w:cs="Times New Roman"/>
                <w:lang w:val="en-GB"/>
              </w:rPr>
              <w:t>NA</w:t>
            </w:r>
          </w:p>
        </w:tc>
        <w:tc>
          <w:tcPr>
            <w:tcW w:w="1109" w:type="dxa"/>
          </w:tcPr>
          <w:p w14:paraId="3D5C311A" w14:textId="5EADC363" w:rsidR="00626BB0" w:rsidRPr="002C39FC" w:rsidRDefault="00626BB0" w:rsidP="00626BB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C39FC">
              <w:rPr>
                <w:rFonts w:ascii="Times New Roman" w:hAnsi="Times New Roman" w:cs="Times New Roman"/>
                <w:lang w:val="en-GB"/>
              </w:rPr>
              <w:t>-</w:t>
            </w:r>
          </w:p>
        </w:tc>
      </w:tr>
      <w:tr w:rsidR="00626BB0" w:rsidRPr="002F5C0A" w14:paraId="3647C905" w14:textId="77777777" w:rsidTr="002C39FC">
        <w:tc>
          <w:tcPr>
            <w:tcW w:w="3690" w:type="dxa"/>
            <w:vAlign w:val="center"/>
          </w:tcPr>
          <w:p w14:paraId="6A32F926" w14:textId="77777777" w:rsidR="00626BB0" w:rsidRPr="002C39FC" w:rsidRDefault="00626BB0" w:rsidP="00626BB0">
            <w:pPr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408D27E8" w14:textId="77777777" w:rsidR="00626BB0" w:rsidRPr="002C39FC" w:rsidRDefault="00626BB0" w:rsidP="00626BB0">
            <w:pPr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1350" w:type="dxa"/>
            <w:tcBorders>
              <w:right w:val="dashSmallGap" w:sz="4" w:space="0" w:color="auto"/>
            </w:tcBorders>
            <w:vAlign w:val="center"/>
          </w:tcPr>
          <w:p w14:paraId="0240C7DA" w14:textId="77777777" w:rsidR="00626BB0" w:rsidRPr="002C39FC" w:rsidRDefault="00626BB0" w:rsidP="00626BB0">
            <w:pPr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1009" w:type="dxa"/>
            <w:tcBorders>
              <w:left w:val="dashSmallGap" w:sz="4" w:space="0" w:color="auto"/>
            </w:tcBorders>
          </w:tcPr>
          <w:p w14:paraId="0A3F9E23" w14:textId="77777777" w:rsidR="00626BB0" w:rsidRPr="002C39FC" w:rsidRDefault="00626BB0" w:rsidP="00626BB0">
            <w:pPr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1296" w:type="dxa"/>
          </w:tcPr>
          <w:p w14:paraId="45A25113" w14:textId="77777777" w:rsidR="00626BB0" w:rsidRPr="002C39FC" w:rsidRDefault="00626BB0" w:rsidP="00626BB0">
            <w:pPr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1109" w:type="dxa"/>
          </w:tcPr>
          <w:p w14:paraId="7F0D24C0" w14:textId="77777777" w:rsidR="00626BB0" w:rsidRPr="002C39FC" w:rsidRDefault="00626BB0" w:rsidP="00626BB0">
            <w:pPr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</w:tr>
      <w:tr w:rsidR="00626BB0" w:rsidRPr="002F5C0A" w14:paraId="2E0F0BFC" w14:textId="77777777" w:rsidTr="002C39FC">
        <w:tc>
          <w:tcPr>
            <w:tcW w:w="3690" w:type="dxa"/>
            <w:vAlign w:val="center"/>
          </w:tcPr>
          <w:p w14:paraId="0870C2D9" w14:textId="481B0024" w:rsidR="00626BB0" w:rsidRPr="002C39FC" w:rsidRDefault="00626BB0" w:rsidP="00626BB0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2C39FC">
              <w:rPr>
                <w:rFonts w:ascii="Times New Roman" w:hAnsi="Times New Roman" w:cs="Times New Roman"/>
                <w:i/>
                <w:iCs/>
                <w:lang w:val="en-GB"/>
              </w:rPr>
              <w:t>Ara h 2</w:t>
            </w:r>
          </w:p>
        </w:tc>
        <w:tc>
          <w:tcPr>
            <w:tcW w:w="0" w:type="auto"/>
            <w:vAlign w:val="center"/>
          </w:tcPr>
          <w:p w14:paraId="68EFB8E6" w14:textId="77777777" w:rsidR="00626BB0" w:rsidRPr="002C39FC" w:rsidRDefault="00626BB0" w:rsidP="00626BB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50" w:type="dxa"/>
            <w:tcBorders>
              <w:right w:val="dashSmallGap" w:sz="4" w:space="0" w:color="auto"/>
            </w:tcBorders>
            <w:vAlign w:val="center"/>
          </w:tcPr>
          <w:p w14:paraId="4F9546FD" w14:textId="77777777" w:rsidR="00626BB0" w:rsidRPr="002C39FC" w:rsidRDefault="00626BB0" w:rsidP="00626BB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09" w:type="dxa"/>
            <w:tcBorders>
              <w:left w:val="dashSmallGap" w:sz="4" w:space="0" w:color="auto"/>
            </w:tcBorders>
          </w:tcPr>
          <w:p w14:paraId="2CD14648" w14:textId="77777777" w:rsidR="00626BB0" w:rsidRPr="002C39FC" w:rsidRDefault="00626BB0" w:rsidP="00626BB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96" w:type="dxa"/>
          </w:tcPr>
          <w:p w14:paraId="738200FC" w14:textId="77777777" w:rsidR="00626BB0" w:rsidRPr="002C39FC" w:rsidRDefault="00626BB0" w:rsidP="00626BB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09" w:type="dxa"/>
          </w:tcPr>
          <w:p w14:paraId="5D6CB2AA" w14:textId="77777777" w:rsidR="00626BB0" w:rsidRPr="002C39FC" w:rsidRDefault="00626BB0" w:rsidP="00626BB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626BB0" w:rsidRPr="002F5C0A" w14:paraId="7C69452B" w14:textId="77777777" w:rsidTr="002C39FC">
        <w:tc>
          <w:tcPr>
            <w:tcW w:w="3690" w:type="dxa"/>
            <w:vAlign w:val="center"/>
          </w:tcPr>
          <w:p w14:paraId="30B7A498" w14:textId="52A287D4" w:rsidR="00626BB0" w:rsidRPr="002C39FC" w:rsidRDefault="00626BB0" w:rsidP="00626BB0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2C39FC">
              <w:rPr>
                <w:rFonts w:ascii="Times New Roman" w:hAnsi="Times New Roman" w:cs="Times New Roman"/>
                <w:lang w:val="en-GB"/>
              </w:rPr>
              <w:t>Start</w:t>
            </w:r>
          </w:p>
        </w:tc>
        <w:tc>
          <w:tcPr>
            <w:tcW w:w="0" w:type="auto"/>
            <w:vAlign w:val="center"/>
          </w:tcPr>
          <w:p w14:paraId="103223D4" w14:textId="7849B208" w:rsidR="00626BB0" w:rsidRPr="002C39FC" w:rsidRDefault="00576DC2" w:rsidP="00626BB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C39FC">
              <w:rPr>
                <w:rFonts w:ascii="Times New Roman" w:hAnsi="Times New Roman" w:cs="Times New Roman"/>
                <w:lang w:val="en-GB"/>
              </w:rPr>
              <w:t>6.7</w:t>
            </w:r>
          </w:p>
        </w:tc>
        <w:tc>
          <w:tcPr>
            <w:tcW w:w="1350" w:type="dxa"/>
            <w:tcBorders>
              <w:right w:val="dashSmallGap" w:sz="4" w:space="0" w:color="auto"/>
            </w:tcBorders>
            <w:vAlign w:val="center"/>
          </w:tcPr>
          <w:p w14:paraId="6E952FDD" w14:textId="21DB613B" w:rsidR="00626BB0" w:rsidRPr="002C39FC" w:rsidRDefault="00576DC2" w:rsidP="00626BB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C39FC">
              <w:rPr>
                <w:rFonts w:ascii="Times New Roman" w:hAnsi="Times New Roman" w:cs="Times New Roman"/>
                <w:lang w:val="en-GB"/>
              </w:rPr>
              <w:t>2.0–27.4</w:t>
            </w:r>
          </w:p>
        </w:tc>
        <w:tc>
          <w:tcPr>
            <w:tcW w:w="1009" w:type="dxa"/>
            <w:tcBorders>
              <w:left w:val="dashSmallGap" w:sz="4" w:space="0" w:color="auto"/>
            </w:tcBorders>
          </w:tcPr>
          <w:p w14:paraId="6C5A25CC" w14:textId="00B670AA" w:rsidR="00626BB0" w:rsidRPr="002C39FC" w:rsidRDefault="00576DC2" w:rsidP="00626BB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C39FC">
              <w:rPr>
                <w:rFonts w:ascii="Times New Roman" w:hAnsi="Times New Roman" w:cs="Times New Roman"/>
                <w:lang w:val="en-GB"/>
              </w:rPr>
              <w:t>6.8</w:t>
            </w:r>
          </w:p>
        </w:tc>
        <w:tc>
          <w:tcPr>
            <w:tcW w:w="1296" w:type="dxa"/>
          </w:tcPr>
          <w:p w14:paraId="5968EE55" w14:textId="5C9BD2AE" w:rsidR="00626BB0" w:rsidRPr="002C39FC" w:rsidRDefault="00576DC2" w:rsidP="00626BB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C39FC">
              <w:rPr>
                <w:rFonts w:ascii="Times New Roman" w:hAnsi="Times New Roman" w:cs="Times New Roman"/>
                <w:lang w:val="en-GB"/>
              </w:rPr>
              <w:t>4.5–16.1</w:t>
            </w:r>
          </w:p>
        </w:tc>
        <w:tc>
          <w:tcPr>
            <w:tcW w:w="1109" w:type="dxa"/>
          </w:tcPr>
          <w:p w14:paraId="298C0A06" w14:textId="386B650C" w:rsidR="00626BB0" w:rsidRPr="002C39FC" w:rsidRDefault="00576DC2" w:rsidP="00626BB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C39FC">
              <w:rPr>
                <w:rFonts w:ascii="Times New Roman" w:hAnsi="Times New Roman" w:cs="Times New Roman"/>
                <w:lang w:val="en-GB"/>
              </w:rPr>
              <w:t>0.70</w:t>
            </w:r>
          </w:p>
        </w:tc>
      </w:tr>
      <w:tr w:rsidR="00626BB0" w:rsidRPr="002F5C0A" w14:paraId="62EA24CD" w14:textId="77777777" w:rsidTr="002C39FC">
        <w:tc>
          <w:tcPr>
            <w:tcW w:w="3690" w:type="dxa"/>
            <w:vAlign w:val="center"/>
          </w:tcPr>
          <w:p w14:paraId="10FE2FCA" w14:textId="0CD18316" w:rsidR="00626BB0" w:rsidRPr="002C39FC" w:rsidRDefault="00626BB0" w:rsidP="00626BB0">
            <w:pPr>
              <w:rPr>
                <w:rFonts w:ascii="Times New Roman" w:hAnsi="Times New Roman" w:cs="Times New Roman"/>
                <w:lang w:val="en-GB"/>
              </w:rPr>
            </w:pPr>
            <w:r w:rsidRPr="002C39FC">
              <w:rPr>
                <w:rFonts w:ascii="Times New Roman" w:hAnsi="Times New Roman" w:cs="Times New Roman"/>
                <w:lang w:val="en-GB"/>
              </w:rPr>
              <w:t>End</w:t>
            </w:r>
          </w:p>
        </w:tc>
        <w:tc>
          <w:tcPr>
            <w:tcW w:w="0" w:type="auto"/>
            <w:vAlign w:val="center"/>
          </w:tcPr>
          <w:p w14:paraId="027C0782" w14:textId="7240FD16" w:rsidR="00626BB0" w:rsidRPr="002C39FC" w:rsidRDefault="00576DC2" w:rsidP="00626BB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C39FC">
              <w:rPr>
                <w:rFonts w:ascii="Times New Roman" w:hAnsi="Times New Roman" w:cs="Times New Roman"/>
                <w:lang w:val="en-GB"/>
              </w:rPr>
              <w:t>42.6</w:t>
            </w:r>
          </w:p>
        </w:tc>
        <w:tc>
          <w:tcPr>
            <w:tcW w:w="1350" w:type="dxa"/>
            <w:tcBorders>
              <w:right w:val="dashSmallGap" w:sz="4" w:space="0" w:color="auto"/>
            </w:tcBorders>
            <w:vAlign w:val="center"/>
          </w:tcPr>
          <w:p w14:paraId="6B38B41E" w14:textId="3F3A5A27" w:rsidR="00626BB0" w:rsidRPr="002C39FC" w:rsidRDefault="00576DC2" w:rsidP="00626BB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C39FC">
              <w:rPr>
                <w:rFonts w:ascii="Times New Roman" w:hAnsi="Times New Roman" w:cs="Times New Roman"/>
                <w:lang w:val="en-GB"/>
              </w:rPr>
              <w:t>11.6–177</w:t>
            </w:r>
          </w:p>
        </w:tc>
        <w:tc>
          <w:tcPr>
            <w:tcW w:w="1009" w:type="dxa"/>
            <w:tcBorders>
              <w:left w:val="dashSmallGap" w:sz="4" w:space="0" w:color="auto"/>
            </w:tcBorders>
          </w:tcPr>
          <w:p w14:paraId="7962D9B2" w14:textId="64B3489E" w:rsidR="00626BB0" w:rsidRPr="002C39FC" w:rsidRDefault="00626BB0" w:rsidP="00626BB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C39FC">
              <w:rPr>
                <w:rFonts w:ascii="Times New Roman" w:hAnsi="Times New Roman" w:cs="Times New Roman"/>
                <w:lang w:val="en-GB"/>
              </w:rPr>
              <w:t>NA</w:t>
            </w:r>
          </w:p>
        </w:tc>
        <w:tc>
          <w:tcPr>
            <w:tcW w:w="1296" w:type="dxa"/>
          </w:tcPr>
          <w:p w14:paraId="60468576" w14:textId="4CF5C7F7" w:rsidR="00626BB0" w:rsidRPr="002C39FC" w:rsidRDefault="00626BB0" w:rsidP="00626BB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C39FC">
              <w:rPr>
                <w:rFonts w:ascii="Times New Roman" w:hAnsi="Times New Roman" w:cs="Times New Roman"/>
                <w:lang w:val="en-GB"/>
              </w:rPr>
              <w:t>NA</w:t>
            </w:r>
          </w:p>
        </w:tc>
        <w:tc>
          <w:tcPr>
            <w:tcW w:w="1109" w:type="dxa"/>
          </w:tcPr>
          <w:p w14:paraId="0C7AED31" w14:textId="6B8D446C" w:rsidR="00626BB0" w:rsidRPr="002C39FC" w:rsidRDefault="00626BB0" w:rsidP="00626BB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C39FC">
              <w:rPr>
                <w:rFonts w:ascii="Times New Roman" w:hAnsi="Times New Roman" w:cs="Times New Roman"/>
                <w:lang w:val="en-GB"/>
              </w:rPr>
              <w:t>-</w:t>
            </w:r>
          </w:p>
        </w:tc>
      </w:tr>
      <w:tr w:rsidR="00626BB0" w:rsidRPr="002F5C0A" w14:paraId="3121B291" w14:textId="77777777" w:rsidTr="002C39FC">
        <w:tc>
          <w:tcPr>
            <w:tcW w:w="3690" w:type="dxa"/>
            <w:vAlign w:val="center"/>
          </w:tcPr>
          <w:p w14:paraId="111A6F8B" w14:textId="77777777" w:rsidR="00626BB0" w:rsidRPr="002C39FC" w:rsidRDefault="00626BB0" w:rsidP="00626BB0">
            <w:pPr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3E35D221" w14:textId="77777777" w:rsidR="00626BB0" w:rsidRPr="002C39FC" w:rsidRDefault="00626BB0" w:rsidP="00626BB0">
            <w:pPr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1350" w:type="dxa"/>
            <w:tcBorders>
              <w:right w:val="dashSmallGap" w:sz="4" w:space="0" w:color="auto"/>
            </w:tcBorders>
            <w:vAlign w:val="center"/>
          </w:tcPr>
          <w:p w14:paraId="31CB2364" w14:textId="77777777" w:rsidR="00626BB0" w:rsidRPr="002C39FC" w:rsidRDefault="00626BB0" w:rsidP="00626BB0">
            <w:pPr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1009" w:type="dxa"/>
            <w:tcBorders>
              <w:left w:val="dashSmallGap" w:sz="4" w:space="0" w:color="auto"/>
            </w:tcBorders>
          </w:tcPr>
          <w:p w14:paraId="59198047" w14:textId="77777777" w:rsidR="00626BB0" w:rsidRPr="002C39FC" w:rsidRDefault="00626BB0" w:rsidP="00626BB0">
            <w:pPr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1296" w:type="dxa"/>
          </w:tcPr>
          <w:p w14:paraId="425B128A" w14:textId="77777777" w:rsidR="00626BB0" w:rsidRPr="002C39FC" w:rsidRDefault="00626BB0" w:rsidP="00626BB0">
            <w:pPr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1109" w:type="dxa"/>
          </w:tcPr>
          <w:p w14:paraId="3AE2FD71" w14:textId="77777777" w:rsidR="00626BB0" w:rsidRPr="002C39FC" w:rsidRDefault="00626BB0" w:rsidP="00626BB0">
            <w:pPr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</w:tr>
      <w:tr w:rsidR="00626BB0" w:rsidRPr="002F5C0A" w14:paraId="2020B885" w14:textId="77777777" w:rsidTr="002C39FC">
        <w:tc>
          <w:tcPr>
            <w:tcW w:w="3690" w:type="dxa"/>
            <w:vAlign w:val="center"/>
          </w:tcPr>
          <w:p w14:paraId="23195AEE" w14:textId="681E695B" w:rsidR="00626BB0" w:rsidRPr="002C39FC" w:rsidRDefault="00626BB0" w:rsidP="00626BB0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2C39FC">
              <w:rPr>
                <w:rFonts w:ascii="Times New Roman" w:hAnsi="Times New Roman" w:cs="Times New Roman"/>
                <w:b/>
                <w:bCs/>
                <w:lang w:val="en-GB"/>
              </w:rPr>
              <w:t>IgG4-ab</w:t>
            </w:r>
          </w:p>
        </w:tc>
        <w:tc>
          <w:tcPr>
            <w:tcW w:w="0" w:type="auto"/>
            <w:vAlign w:val="center"/>
          </w:tcPr>
          <w:p w14:paraId="1EC22080" w14:textId="77777777" w:rsidR="00626BB0" w:rsidRPr="002C39FC" w:rsidRDefault="00626BB0" w:rsidP="00626BB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50" w:type="dxa"/>
            <w:tcBorders>
              <w:right w:val="dashSmallGap" w:sz="4" w:space="0" w:color="auto"/>
            </w:tcBorders>
            <w:vAlign w:val="center"/>
          </w:tcPr>
          <w:p w14:paraId="18657F48" w14:textId="77777777" w:rsidR="00626BB0" w:rsidRPr="002C39FC" w:rsidRDefault="00626BB0" w:rsidP="00626BB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09" w:type="dxa"/>
            <w:tcBorders>
              <w:left w:val="dashSmallGap" w:sz="4" w:space="0" w:color="auto"/>
            </w:tcBorders>
          </w:tcPr>
          <w:p w14:paraId="08D0AA27" w14:textId="77777777" w:rsidR="00626BB0" w:rsidRPr="002C39FC" w:rsidRDefault="00626BB0" w:rsidP="00626BB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96" w:type="dxa"/>
          </w:tcPr>
          <w:p w14:paraId="481C4819" w14:textId="77777777" w:rsidR="00626BB0" w:rsidRPr="002C39FC" w:rsidRDefault="00626BB0" w:rsidP="00626BB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09" w:type="dxa"/>
          </w:tcPr>
          <w:p w14:paraId="0006CE30" w14:textId="77777777" w:rsidR="00626BB0" w:rsidRPr="002C39FC" w:rsidRDefault="00626BB0" w:rsidP="00626BB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626BB0" w:rsidRPr="002F5C0A" w14:paraId="0A190E70" w14:textId="77777777" w:rsidTr="002C39FC">
        <w:tc>
          <w:tcPr>
            <w:tcW w:w="3690" w:type="dxa"/>
            <w:vAlign w:val="center"/>
          </w:tcPr>
          <w:p w14:paraId="44091EF1" w14:textId="4D43C433" w:rsidR="00626BB0" w:rsidRPr="002C39FC" w:rsidRDefault="00626BB0" w:rsidP="00626BB0">
            <w:pPr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</w:pPr>
            <w:r w:rsidRPr="002C39FC">
              <w:rPr>
                <w:rFonts w:ascii="Times New Roman" w:hAnsi="Times New Roman" w:cs="Times New Roman"/>
                <w:i/>
                <w:iCs/>
                <w:lang w:val="en-GB"/>
              </w:rPr>
              <w:t>Peanut</w:t>
            </w:r>
          </w:p>
        </w:tc>
        <w:tc>
          <w:tcPr>
            <w:tcW w:w="0" w:type="auto"/>
            <w:vAlign w:val="center"/>
          </w:tcPr>
          <w:p w14:paraId="2CF4EBED" w14:textId="77777777" w:rsidR="00626BB0" w:rsidRPr="002C39FC" w:rsidRDefault="00626BB0" w:rsidP="00626BB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50" w:type="dxa"/>
            <w:tcBorders>
              <w:right w:val="dashSmallGap" w:sz="4" w:space="0" w:color="auto"/>
            </w:tcBorders>
            <w:vAlign w:val="center"/>
          </w:tcPr>
          <w:p w14:paraId="4B0BBDE9" w14:textId="77777777" w:rsidR="00626BB0" w:rsidRPr="002C39FC" w:rsidRDefault="00626BB0" w:rsidP="00626BB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09" w:type="dxa"/>
            <w:tcBorders>
              <w:left w:val="dashSmallGap" w:sz="4" w:space="0" w:color="auto"/>
            </w:tcBorders>
          </w:tcPr>
          <w:p w14:paraId="1C81732E" w14:textId="77777777" w:rsidR="00626BB0" w:rsidRPr="002C39FC" w:rsidRDefault="00626BB0" w:rsidP="00626BB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96" w:type="dxa"/>
          </w:tcPr>
          <w:p w14:paraId="2D2C75E4" w14:textId="77777777" w:rsidR="00626BB0" w:rsidRPr="002C39FC" w:rsidRDefault="00626BB0" w:rsidP="00626BB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09" w:type="dxa"/>
          </w:tcPr>
          <w:p w14:paraId="1DB37EED" w14:textId="77777777" w:rsidR="00626BB0" w:rsidRPr="002C39FC" w:rsidRDefault="00626BB0" w:rsidP="00626BB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626BB0" w:rsidRPr="002F5C0A" w14:paraId="748E6D12" w14:textId="77777777" w:rsidTr="002C39FC">
        <w:tc>
          <w:tcPr>
            <w:tcW w:w="3690" w:type="dxa"/>
            <w:vAlign w:val="center"/>
          </w:tcPr>
          <w:p w14:paraId="22EBF8D4" w14:textId="0D2B9E96" w:rsidR="00626BB0" w:rsidRPr="002C39FC" w:rsidRDefault="00626BB0" w:rsidP="00626BB0">
            <w:pPr>
              <w:rPr>
                <w:rFonts w:ascii="Times New Roman" w:hAnsi="Times New Roman" w:cs="Times New Roman"/>
                <w:lang w:val="en-GB"/>
              </w:rPr>
            </w:pPr>
            <w:r w:rsidRPr="002C39FC">
              <w:rPr>
                <w:rFonts w:ascii="Times New Roman" w:hAnsi="Times New Roman" w:cs="Times New Roman"/>
                <w:lang w:val="en-GB"/>
              </w:rPr>
              <w:t>Start</w:t>
            </w:r>
          </w:p>
        </w:tc>
        <w:tc>
          <w:tcPr>
            <w:tcW w:w="0" w:type="auto"/>
            <w:vAlign w:val="center"/>
          </w:tcPr>
          <w:p w14:paraId="51B5968F" w14:textId="180540B3" w:rsidR="00626BB0" w:rsidRPr="002C39FC" w:rsidRDefault="00626BB0" w:rsidP="00626BB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C39FC">
              <w:rPr>
                <w:rFonts w:ascii="Times New Roman" w:hAnsi="Times New Roman" w:cs="Times New Roman"/>
                <w:lang w:val="en-GB"/>
              </w:rPr>
              <w:t>0.</w:t>
            </w:r>
            <w:r w:rsidR="00C93138">
              <w:rPr>
                <w:rFonts w:ascii="Times New Roman" w:hAnsi="Times New Roman" w:cs="Times New Roman"/>
                <w:lang w:val="en-GB"/>
              </w:rPr>
              <w:t>38</w:t>
            </w:r>
          </w:p>
        </w:tc>
        <w:tc>
          <w:tcPr>
            <w:tcW w:w="1350" w:type="dxa"/>
            <w:tcBorders>
              <w:right w:val="dashSmallGap" w:sz="4" w:space="0" w:color="auto"/>
            </w:tcBorders>
            <w:vAlign w:val="center"/>
          </w:tcPr>
          <w:p w14:paraId="3E5DD8F8" w14:textId="3845CC10" w:rsidR="00626BB0" w:rsidRPr="002C39FC" w:rsidRDefault="00626BB0" w:rsidP="00626BB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C39FC">
              <w:rPr>
                <w:rFonts w:ascii="Times New Roman" w:hAnsi="Times New Roman" w:cs="Times New Roman"/>
                <w:lang w:val="en-GB"/>
              </w:rPr>
              <w:t>0.02–2.8</w:t>
            </w:r>
          </w:p>
        </w:tc>
        <w:tc>
          <w:tcPr>
            <w:tcW w:w="1009" w:type="dxa"/>
            <w:tcBorders>
              <w:left w:val="dashSmallGap" w:sz="4" w:space="0" w:color="auto"/>
            </w:tcBorders>
          </w:tcPr>
          <w:p w14:paraId="315986F3" w14:textId="1C8FCA67" w:rsidR="00626BB0" w:rsidRPr="002C39FC" w:rsidRDefault="00626BB0" w:rsidP="00626BB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C39FC">
              <w:rPr>
                <w:rFonts w:ascii="Times New Roman" w:hAnsi="Times New Roman" w:cs="Times New Roman"/>
                <w:lang w:val="en-GB"/>
              </w:rPr>
              <w:t>0.4</w:t>
            </w:r>
            <w:r w:rsidR="00C93138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1296" w:type="dxa"/>
          </w:tcPr>
          <w:p w14:paraId="529ADE7C" w14:textId="6DD12779" w:rsidR="00626BB0" w:rsidRPr="002C39FC" w:rsidRDefault="00626BB0" w:rsidP="00626BB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C39FC">
              <w:rPr>
                <w:rFonts w:ascii="Times New Roman" w:hAnsi="Times New Roman" w:cs="Times New Roman"/>
                <w:lang w:val="en-GB"/>
              </w:rPr>
              <w:t>0.2</w:t>
            </w:r>
            <w:r w:rsidR="00C93138">
              <w:rPr>
                <w:rFonts w:ascii="Times New Roman" w:hAnsi="Times New Roman" w:cs="Times New Roman"/>
                <w:lang w:val="en-GB"/>
              </w:rPr>
              <w:t>3</w:t>
            </w:r>
            <w:r w:rsidRPr="002C39FC">
              <w:rPr>
                <w:rFonts w:ascii="Times New Roman" w:hAnsi="Times New Roman" w:cs="Times New Roman"/>
                <w:lang w:val="en-GB"/>
              </w:rPr>
              <w:t>–0.9</w:t>
            </w:r>
            <w:r w:rsidR="00C93138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1109" w:type="dxa"/>
          </w:tcPr>
          <w:p w14:paraId="1A561C75" w14:textId="266DEF7D" w:rsidR="00626BB0" w:rsidRPr="002C39FC" w:rsidRDefault="00626BB0" w:rsidP="00626BB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C39FC">
              <w:rPr>
                <w:rFonts w:ascii="Times New Roman" w:hAnsi="Times New Roman" w:cs="Times New Roman"/>
                <w:lang w:val="en-GB"/>
              </w:rPr>
              <w:t>0.64</w:t>
            </w:r>
          </w:p>
        </w:tc>
      </w:tr>
      <w:tr w:rsidR="00626BB0" w:rsidRPr="002F5C0A" w14:paraId="672B1382" w14:textId="77777777" w:rsidTr="002C39FC">
        <w:tc>
          <w:tcPr>
            <w:tcW w:w="3690" w:type="dxa"/>
            <w:vAlign w:val="center"/>
          </w:tcPr>
          <w:p w14:paraId="560CF45A" w14:textId="4CCCD101" w:rsidR="00626BB0" w:rsidRPr="002C39FC" w:rsidRDefault="00626BB0" w:rsidP="00626BB0">
            <w:pPr>
              <w:rPr>
                <w:rFonts w:ascii="Times New Roman" w:hAnsi="Times New Roman" w:cs="Times New Roman"/>
                <w:lang w:val="en-GB"/>
              </w:rPr>
            </w:pPr>
            <w:r w:rsidRPr="002C39FC">
              <w:rPr>
                <w:rFonts w:ascii="Times New Roman" w:hAnsi="Times New Roman" w:cs="Times New Roman"/>
                <w:lang w:val="en-GB"/>
              </w:rPr>
              <w:t>End</w:t>
            </w:r>
          </w:p>
        </w:tc>
        <w:tc>
          <w:tcPr>
            <w:tcW w:w="0" w:type="auto"/>
            <w:vAlign w:val="center"/>
          </w:tcPr>
          <w:p w14:paraId="4A06F464" w14:textId="681322D2" w:rsidR="00626BB0" w:rsidRPr="002C39FC" w:rsidRDefault="00626BB0" w:rsidP="00626BB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C39FC">
              <w:rPr>
                <w:rFonts w:ascii="Times New Roman" w:hAnsi="Times New Roman" w:cs="Times New Roman"/>
                <w:lang w:val="en-GB"/>
              </w:rPr>
              <w:t>26.0</w:t>
            </w:r>
          </w:p>
        </w:tc>
        <w:tc>
          <w:tcPr>
            <w:tcW w:w="1350" w:type="dxa"/>
            <w:tcBorders>
              <w:right w:val="dashSmallGap" w:sz="4" w:space="0" w:color="auto"/>
            </w:tcBorders>
            <w:vAlign w:val="center"/>
          </w:tcPr>
          <w:p w14:paraId="07DA760D" w14:textId="708C002A" w:rsidR="00626BB0" w:rsidRPr="002C39FC" w:rsidRDefault="00626BB0" w:rsidP="00626BB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C39FC">
              <w:rPr>
                <w:rFonts w:ascii="Times New Roman" w:hAnsi="Times New Roman" w:cs="Times New Roman"/>
                <w:lang w:val="en-GB"/>
              </w:rPr>
              <w:t>1.6–493</w:t>
            </w:r>
          </w:p>
        </w:tc>
        <w:tc>
          <w:tcPr>
            <w:tcW w:w="1009" w:type="dxa"/>
            <w:tcBorders>
              <w:left w:val="dashSmallGap" w:sz="4" w:space="0" w:color="auto"/>
            </w:tcBorders>
          </w:tcPr>
          <w:p w14:paraId="62EF7C67" w14:textId="0C051E28" w:rsidR="00626BB0" w:rsidRPr="002C39FC" w:rsidRDefault="00626BB0" w:rsidP="00626BB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C39FC">
              <w:rPr>
                <w:rFonts w:ascii="Times New Roman" w:hAnsi="Times New Roman" w:cs="Times New Roman"/>
                <w:lang w:val="en-GB"/>
              </w:rPr>
              <w:t>NA</w:t>
            </w:r>
          </w:p>
        </w:tc>
        <w:tc>
          <w:tcPr>
            <w:tcW w:w="1296" w:type="dxa"/>
          </w:tcPr>
          <w:p w14:paraId="188477A7" w14:textId="3B62ACB0" w:rsidR="00626BB0" w:rsidRPr="002C39FC" w:rsidRDefault="00626BB0" w:rsidP="00626BB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C39FC">
              <w:rPr>
                <w:rFonts w:ascii="Times New Roman" w:hAnsi="Times New Roman" w:cs="Times New Roman"/>
                <w:lang w:val="en-GB"/>
              </w:rPr>
              <w:t>NA</w:t>
            </w:r>
          </w:p>
        </w:tc>
        <w:tc>
          <w:tcPr>
            <w:tcW w:w="1109" w:type="dxa"/>
          </w:tcPr>
          <w:p w14:paraId="2CEEFB4A" w14:textId="088DA8FD" w:rsidR="00626BB0" w:rsidRPr="002C39FC" w:rsidRDefault="00626BB0" w:rsidP="00626BB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C39FC">
              <w:rPr>
                <w:rFonts w:ascii="Times New Roman" w:hAnsi="Times New Roman" w:cs="Times New Roman"/>
                <w:lang w:val="en-GB"/>
              </w:rPr>
              <w:t>-</w:t>
            </w:r>
          </w:p>
        </w:tc>
      </w:tr>
      <w:tr w:rsidR="00626BB0" w:rsidRPr="002F5C0A" w14:paraId="3E1CFDB6" w14:textId="77777777" w:rsidTr="002C39FC">
        <w:tc>
          <w:tcPr>
            <w:tcW w:w="3690" w:type="dxa"/>
            <w:vAlign w:val="center"/>
          </w:tcPr>
          <w:p w14:paraId="14C54484" w14:textId="77777777" w:rsidR="00626BB0" w:rsidRPr="002C39FC" w:rsidRDefault="00626BB0" w:rsidP="00626BB0">
            <w:pPr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6EE23F76" w14:textId="77777777" w:rsidR="00626BB0" w:rsidRPr="002C39FC" w:rsidRDefault="00626BB0" w:rsidP="00626BB0">
            <w:pPr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1350" w:type="dxa"/>
            <w:tcBorders>
              <w:right w:val="dashSmallGap" w:sz="4" w:space="0" w:color="auto"/>
            </w:tcBorders>
            <w:vAlign w:val="center"/>
          </w:tcPr>
          <w:p w14:paraId="78A984F4" w14:textId="77777777" w:rsidR="00626BB0" w:rsidRPr="002C39FC" w:rsidRDefault="00626BB0" w:rsidP="00626BB0">
            <w:pPr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1009" w:type="dxa"/>
            <w:tcBorders>
              <w:left w:val="dashSmallGap" w:sz="4" w:space="0" w:color="auto"/>
            </w:tcBorders>
          </w:tcPr>
          <w:p w14:paraId="1A5E84D8" w14:textId="77777777" w:rsidR="00626BB0" w:rsidRPr="002C39FC" w:rsidRDefault="00626BB0" w:rsidP="00626BB0">
            <w:pPr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1296" w:type="dxa"/>
          </w:tcPr>
          <w:p w14:paraId="371B2437" w14:textId="77777777" w:rsidR="00626BB0" w:rsidRPr="002C39FC" w:rsidRDefault="00626BB0" w:rsidP="00626BB0">
            <w:pPr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1109" w:type="dxa"/>
          </w:tcPr>
          <w:p w14:paraId="27493257" w14:textId="77777777" w:rsidR="00626BB0" w:rsidRPr="002C39FC" w:rsidRDefault="00626BB0" w:rsidP="00626BB0">
            <w:pPr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</w:tr>
      <w:tr w:rsidR="00626BB0" w:rsidRPr="002F5C0A" w14:paraId="62154741" w14:textId="77777777" w:rsidTr="002C39FC">
        <w:tc>
          <w:tcPr>
            <w:tcW w:w="3690" w:type="dxa"/>
            <w:vAlign w:val="center"/>
          </w:tcPr>
          <w:p w14:paraId="1B8436FC" w14:textId="5A647263" w:rsidR="00626BB0" w:rsidRPr="002C39FC" w:rsidRDefault="00626BB0" w:rsidP="00626BB0">
            <w:pPr>
              <w:rPr>
                <w:rFonts w:ascii="Times New Roman" w:hAnsi="Times New Roman" w:cs="Times New Roman"/>
                <w:lang w:val="en-GB"/>
              </w:rPr>
            </w:pPr>
            <w:r w:rsidRPr="002C39FC">
              <w:rPr>
                <w:rFonts w:ascii="Times New Roman" w:hAnsi="Times New Roman" w:cs="Times New Roman"/>
                <w:i/>
                <w:iCs/>
                <w:lang w:val="en-GB"/>
              </w:rPr>
              <w:t>Ara h 2</w:t>
            </w:r>
          </w:p>
        </w:tc>
        <w:tc>
          <w:tcPr>
            <w:tcW w:w="0" w:type="auto"/>
            <w:vAlign w:val="center"/>
          </w:tcPr>
          <w:p w14:paraId="3A3E177F" w14:textId="77777777" w:rsidR="00626BB0" w:rsidRPr="002C39FC" w:rsidRDefault="00626BB0" w:rsidP="00626BB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50" w:type="dxa"/>
            <w:tcBorders>
              <w:right w:val="dashSmallGap" w:sz="4" w:space="0" w:color="auto"/>
            </w:tcBorders>
            <w:vAlign w:val="center"/>
          </w:tcPr>
          <w:p w14:paraId="7B183495" w14:textId="77777777" w:rsidR="00626BB0" w:rsidRPr="002C39FC" w:rsidRDefault="00626BB0" w:rsidP="00626BB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09" w:type="dxa"/>
            <w:tcBorders>
              <w:left w:val="dashSmallGap" w:sz="4" w:space="0" w:color="auto"/>
            </w:tcBorders>
          </w:tcPr>
          <w:p w14:paraId="6AA622F9" w14:textId="77777777" w:rsidR="00626BB0" w:rsidRPr="002C39FC" w:rsidRDefault="00626BB0" w:rsidP="00626BB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96" w:type="dxa"/>
          </w:tcPr>
          <w:p w14:paraId="0298AB90" w14:textId="77777777" w:rsidR="00626BB0" w:rsidRPr="002C39FC" w:rsidRDefault="00626BB0" w:rsidP="00626BB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09" w:type="dxa"/>
          </w:tcPr>
          <w:p w14:paraId="35FA6584" w14:textId="77777777" w:rsidR="00626BB0" w:rsidRPr="002C39FC" w:rsidRDefault="00626BB0" w:rsidP="00626BB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626BB0" w:rsidRPr="002F5C0A" w14:paraId="3E3936A3" w14:textId="77777777" w:rsidTr="002C39FC">
        <w:tc>
          <w:tcPr>
            <w:tcW w:w="3690" w:type="dxa"/>
            <w:vAlign w:val="center"/>
          </w:tcPr>
          <w:p w14:paraId="76DF4C74" w14:textId="3582E4AD" w:rsidR="00626BB0" w:rsidRPr="002C39FC" w:rsidRDefault="00626BB0" w:rsidP="00626BB0">
            <w:pPr>
              <w:rPr>
                <w:rFonts w:ascii="Times New Roman" w:hAnsi="Times New Roman" w:cs="Times New Roman"/>
                <w:lang w:val="en-GB"/>
              </w:rPr>
            </w:pPr>
            <w:r w:rsidRPr="002C39FC">
              <w:rPr>
                <w:rFonts w:ascii="Times New Roman" w:hAnsi="Times New Roman" w:cs="Times New Roman"/>
                <w:lang w:val="en-GB"/>
              </w:rPr>
              <w:t>Start</w:t>
            </w:r>
          </w:p>
        </w:tc>
        <w:tc>
          <w:tcPr>
            <w:tcW w:w="0" w:type="auto"/>
            <w:vAlign w:val="center"/>
          </w:tcPr>
          <w:p w14:paraId="6F8502C3" w14:textId="0BE42EAB" w:rsidR="00626BB0" w:rsidRPr="002C39FC" w:rsidRDefault="00626BB0" w:rsidP="00626BB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C39FC">
              <w:rPr>
                <w:rFonts w:ascii="Times New Roman" w:hAnsi="Times New Roman" w:cs="Times New Roman"/>
                <w:lang w:val="en-GB"/>
              </w:rPr>
              <w:t>0.1</w:t>
            </w:r>
            <w:r w:rsidR="00C93138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350" w:type="dxa"/>
            <w:tcBorders>
              <w:right w:val="dashSmallGap" w:sz="4" w:space="0" w:color="auto"/>
            </w:tcBorders>
            <w:vAlign w:val="center"/>
          </w:tcPr>
          <w:p w14:paraId="5CC7E029" w14:textId="346242E0" w:rsidR="00626BB0" w:rsidRPr="002C39FC" w:rsidRDefault="00626BB0" w:rsidP="00626BB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C39FC">
              <w:rPr>
                <w:rFonts w:ascii="Times New Roman" w:hAnsi="Times New Roman" w:cs="Times New Roman"/>
                <w:lang w:val="en-GB"/>
              </w:rPr>
              <w:t>0.01–0.</w:t>
            </w:r>
            <w:r w:rsidR="00C93138">
              <w:rPr>
                <w:rFonts w:ascii="Times New Roman" w:hAnsi="Times New Roman" w:cs="Times New Roman"/>
                <w:lang w:val="en-GB"/>
              </w:rPr>
              <w:t>36</w:t>
            </w:r>
          </w:p>
        </w:tc>
        <w:tc>
          <w:tcPr>
            <w:tcW w:w="1009" w:type="dxa"/>
            <w:tcBorders>
              <w:left w:val="dashSmallGap" w:sz="4" w:space="0" w:color="auto"/>
            </w:tcBorders>
          </w:tcPr>
          <w:p w14:paraId="7AEF5F54" w14:textId="681F6262" w:rsidR="00626BB0" w:rsidRPr="002C39FC" w:rsidRDefault="00626BB0" w:rsidP="00626BB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C39FC">
              <w:rPr>
                <w:rFonts w:ascii="Times New Roman" w:hAnsi="Times New Roman" w:cs="Times New Roman"/>
                <w:lang w:val="en-GB"/>
              </w:rPr>
              <w:t>0.</w:t>
            </w:r>
            <w:r w:rsidR="00C93138">
              <w:rPr>
                <w:rFonts w:ascii="Times New Roman" w:hAnsi="Times New Roman" w:cs="Times New Roman"/>
                <w:lang w:val="en-GB"/>
              </w:rPr>
              <w:t>28</w:t>
            </w:r>
          </w:p>
        </w:tc>
        <w:tc>
          <w:tcPr>
            <w:tcW w:w="1296" w:type="dxa"/>
          </w:tcPr>
          <w:p w14:paraId="4C2922EF" w14:textId="18498B7F" w:rsidR="00626BB0" w:rsidRPr="002C39FC" w:rsidRDefault="00626BB0" w:rsidP="00626BB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C39FC">
              <w:rPr>
                <w:rFonts w:ascii="Times New Roman" w:hAnsi="Times New Roman" w:cs="Times New Roman"/>
                <w:lang w:val="en-GB"/>
              </w:rPr>
              <w:t>0.1</w:t>
            </w:r>
            <w:r w:rsidR="00C93138">
              <w:rPr>
                <w:rFonts w:ascii="Times New Roman" w:hAnsi="Times New Roman" w:cs="Times New Roman"/>
                <w:lang w:val="en-GB"/>
              </w:rPr>
              <w:t>0</w:t>
            </w:r>
            <w:r w:rsidRPr="002C39FC">
              <w:rPr>
                <w:rFonts w:ascii="Times New Roman" w:hAnsi="Times New Roman" w:cs="Times New Roman"/>
                <w:lang w:val="en-GB"/>
              </w:rPr>
              <w:t>–0.</w:t>
            </w:r>
            <w:r w:rsidR="00C93138">
              <w:rPr>
                <w:rFonts w:ascii="Times New Roman" w:hAnsi="Times New Roman" w:cs="Times New Roman"/>
                <w:lang w:val="en-GB"/>
              </w:rPr>
              <w:t>5</w:t>
            </w:r>
            <w:r w:rsidRPr="002C39FC">
              <w:rPr>
                <w:rFonts w:ascii="Times New Roman" w:hAnsi="Times New Roman" w:cs="Times New Roman"/>
                <w:lang w:val="en-GB"/>
              </w:rPr>
              <w:t>6</w:t>
            </w:r>
          </w:p>
        </w:tc>
        <w:tc>
          <w:tcPr>
            <w:tcW w:w="1109" w:type="dxa"/>
          </w:tcPr>
          <w:p w14:paraId="612E09C2" w14:textId="1CB5E35B" w:rsidR="00626BB0" w:rsidRPr="002C39FC" w:rsidRDefault="00626BB0" w:rsidP="00626BB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C39FC">
              <w:rPr>
                <w:rFonts w:ascii="Times New Roman" w:hAnsi="Times New Roman" w:cs="Times New Roman"/>
                <w:lang w:val="en-GB"/>
              </w:rPr>
              <w:t>0.01</w:t>
            </w:r>
          </w:p>
        </w:tc>
      </w:tr>
      <w:tr w:rsidR="00626BB0" w:rsidRPr="002F5C0A" w14:paraId="315A7CDF" w14:textId="77777777" w:rsidTr="002C39FC">
        <w:tc>
          <w:tcPr>
            <w:tcW w:w="3690" w:type="dxa"/>
            <w:tcBorders>
              <w:bottom w:val="single" w:sz="4" w:space="0" w:color="auto"/>
            </w:tcBorders>
            <w:vAlign w:val="center"/>
          </w:tcPr>
          <w:p w14:paraId="1D4BC2EE" w14:textId="798B94FD" w:rsidR="00626BB0" w:rsidRPr="002C39FC" w:rsidRDefault="00626BB0" w:rsidP="00626BB0">
            <w:pPr>
              <w:rPr>
                <w:rFonts w:ascii="Times New Roman" w:hAnsi="Times New Roman" w:cs="Times New Roman"/>
                <w:lang w:val="en-GB"/>
              </w:rPr>
            </w:pPr>
            <w:r w:rsidRPr="002C39FC">
              <w:rPr>
                <w:rFonts w:ascii="Times New Roman" w:hAnsi="Times New Roman" w:cs="Times New Roman"/>
                <w:lang w:val="en-GB"/>
              </w:rPr>
              <w:t>En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E81D9F5" w14:textId="551F929C" w:rsidR="00626BB0" w:rsidRPr="002C39FC" w:rsidRDefault="00626BB0" w:rsidP="00626BB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C39FC">
              <w:rPr>
                <w:rFonts w:ascii="Times New Roman" w:hAnsi="Times New Roman" w:cs="Times New Roman"/>
                <w:lang w:val="en-GB"/>
              </w:rPr>
              <w:t>29.2</w:t>
            </w:r>
          </w:p>
        </w:tc>
        <w:tc>
          <w:tcPr>
            <w:tcW w:w="1350" w:type="dxa"/>
            <w:tcBorders>
              <w:bottom w:val="single" w:sz="4" w:space="0" w:color="auto"/>
              <w:right w:val="dashSmallGap" w:sz="4" w:space="0" w:color="auto"/>
            </w:tcBorders>
            <w:vAlign w:val="center"/>
          </w:tcPr>
          <w:p w14:paraId="5693805E" w14:textId="0CEA1C20" w:rsidR="00626BB0" w:rsidRPr="002C39FC" w:rsidRDefault="00626BB0" w:rsidP="00626BB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C39FC">
              <w:rPr>
                <w:rFonts w:ascii="Times New Roman" w:hAnsi="Times New Roman" w:cs="Times New Roman"/>
                <w:lang w:val="en-GB"/>
              </w:rPr>
              <w:t>1.9–223</w:t>
            </w:r>
          </w:p>
        </w:tc>
        <w:tc>
          <w:tcPr>
            <w:tcW w:w="1009" w:type="dxa"/>
            <w:tcBorders>
              <w:left w:val="dashSmallGap" w:sz="4" w:space="0" w:color="auto"/>
              <w:bottom w:val="single" w:sz="4" w:space="0" w:color="auto"/>
            </w:tcBorders>
          </w:tcPr>
          <w:p w14:paraId="73B0736E" w14:textId="5EE88C27" w:rsidR="00626BB0" w:rsidRPr="002C39FC" w:rsidRDefault="00626BB0" w:rsidP="00626BB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C39FC">
              <w:rPr>
                <w:rFonts w:ascii="Times New Roman" w:hAnsi="Times New Roman" w:cs="Times New Roman"/>
                <w:lang w:val="en-GB"/>
              </w:rPr>
              <w:t>NA</w:t>
            </w:r>
          </w:p>
        </w:tc>
        <w:tc>
          <w:tcPr>
            <w:tcW w:w="1296" w:type="dxa"/>
            <w:tcBorders>
              <w:bottom w:val="single" w:sz="4" w:space="0" w:color="auto"/>
            </w:tcBorders>
          </w:tcPr>
          <w:p w14:paraId="534948A2" w14:textId="1A55A4DD" w:rsidR="00626BB0" w:rsidRPr="002C39FC" w:rsidRDefault="00626BB0" w:rsidP="00626BB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C39FC">
              <w:rPr>
                <w:rFonts w:ascii="Times New Roman" w:hAnsi="Times New Roman" w:cs="Times New Roman"/>
                <w:lang w:val="en-GB"/>
              </w:rPr>
              <w:t>NA</w:t>
            </w:r>
          </w:p>
        </w:tc>
        <w:tc>
          <w:tcPr>
            <w:tcW w:w="1109" w:type="dxa"/>
            <w:tcBorders>
              <w:bottom w:val="single" w:sz="4" w:space="0" w:color="auto"/>
            </w:tcBorders>
          </w:tcPr>
          <w:p w14:paraId="3D744A7D" w14:textId="3D98956D" w:rsidR="00626BB0" w:rsidRPr="002C39FC" w:rsidRDefault="00626BB0" w:rsidP="00626BB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C39FC">
              <w:rPr>
                <w:rFonts w:ascii="Times New Roman" w:hAnsi="Times New Roman" w:cs="Times New Roman"/>
                <w:lang w:val="en-GB"/>
              </w:rPr>
              <w:t>-</w:t>
            </w:r>
          </w:p>
        </w:tc>
      </w:tr>
    </w:tbl>
    <w:p w14:paraId="77753A38" w14:textId="77777777" w:rsidR="005A6AA1" w:rsidRDefault="005A6AA1" w:rsidP="00E4326F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</w:p>
    <w:p w14:paraId="674773EC" w14:textId="2AF10F09" w:rsidR="005A6AA1" w:rsidRPr="00B24E19" w:rsidRDefault="00E47B67" w:rsidP="00E4326F">
      <w:pPr>
        <w:shd w:val="clear" w:color="auto" w:fill="FFFFFF"/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B24E19">
        <w:rPr>
          <w:rFonts w:ascii="Sylfaen" w:hAnsi="Sylfaen" w:cs="Sylfaen"/>
          <w:sz w:val="20"/>
          <w:szCs w:val="20"/>
          <w:vertAlign w:val="superscript"/>
        </w:rPr>
        <w:t>ⴕ</w:t>
      </w:r>
      <w:r w:rsidR="005A6AA1" w:rsidRPr="00B24E19">
        <w:rPr>
          <w:rFonts w:ascii="Times New Roman" w:hAnsi="Times New Roman" w:cs="Times New Roman"/>
          <w:sz w:val="20"/>
          <w:szCs w:val="20"/>
          <w:lang w:val="en-GB"/>
        </w:rPr>
        <w:t>P-values indicated differences between the study population and dropouts and treatment failures, obtained using Fisher’s exact test.</w:t>
      </w:r>
    </w:p>
    <w:p w14:paraId="3B370F0F" w14:textId="612CEB2C" w:rsidR="005A6AA1" w:rsidRPr="00B24E19" w:rsidRDefault="00E47B67" w:rsidP="005A6AA1">
      <w:pPr>
        <w:shd w:val="clear" w:color="auto" w:fill="FFFFFF"/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B24E19">
        <w:rPr>
          <w:rFonts w:ascii="Times New Roman" w:hAnsi="Times New Roman" w:cs="Times New Roman"/>
          <w:sz w:val="20"/>
          <w:szCs w:val="20"/>
          <w:vertAlign w:val="superscript"/>
        </w:rPr>
        <w:t>ⱡ</w:t>
      </w:r>
      <w:r w:rsidR="005A6AA1" w:rsidRPr="00B24E19">
        <w:rPr>
          <w:rFonts w:ascii="Times New Roman" w:hAnsi="Times New Roman" w:cs="Times New Roman"/>
          <w:sz w:val="20"/>
          <w:szCs w:val="20"/>
          <w:lang w:val="en-GB"/>
        </w:rPr>
        <w:t>P-values indicated differences between the study population and dropouts and treatment failures, obtained using T-test.</w:t>
      </w:r>
    </w:p>
    <w:sectPr w:rsidR="005A6AA1" w:rsidRPr="00B24E19" w:rsidSect="00456CA7">
      <w:headerReference w:type="default" r:id="rId7"/>
      <w:pgSz w:w="11906" w:h="16838" w:code="9"/>
      <w:pgMar w:top="1418" w:right="1418" w:bottom="1418" w:left="1418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03C8FC" w14:textId="77777777" w:rsidR="00723240" w:rsidRDefault="00723240" w:rsidP="00723240">
      <w:pPr>
        <w:spacing w:after="0" w:line="240" w:lineRule="auto"/>
      </w:pPr>
      <w:r>
        <w:separator/>
      </w:r>
    </w:p>
  </w:endnote>
  <w:endnote w:type="continuationSeparator" w:id="0">
    <w:p w14:paraId="0E2955AC" w14:textId="77777777" w:rsidR="00723240" w:rsidRDefault="00723240" w:rsidP="0072324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lfaen">
    <w:panose1 w:val="010A0502050306030303"/>
    <w:charset w:val="00"/>
    <w:family w:val="roman"/>
    <w:pitch w:val="variable"/>
    <w:sig w:usb0="040006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E1CD77" w14:textId="77777777" w:rsidR="00723240" w:rsidRDefault="00723240" w:rsidP="00723240">
      <w:pPr>
        <w:spacing w:after="0" w:line="240" w:lineRule="auto"/>
      </w:pPr>
      <w:r>
        <w:separator/>
      </w:r>
    </w:p>
  </w:footnote>
  <w:footnote w:type="continuationSeparator" w:id="0">
    <w:p w14:paraId="656B5A74" w14:textId="77777777" w:rsidR="00723240" w:rsidRDefault="00723240" w:rsidP="0072324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412692635"/>
      <w:docPartObj>
        <w:docPartGallery w:val="Page Numbers (Top of Page)"/>
        <w:docPartUnique/>
      </w:docPartObj>
    </w:sdtPr>
    <w:sdtEndPr/>
    <w:sdtContent>
      <w:p w14:paraId="1BD83C8F" w14:textId="50F44CCC" w:rsidR="00723240" w:rsidRDefault="00723240">
        <w:pPr>
          <w:pStyle w:val="Sidhuvud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5ACFE246" w14:textId="77777777" w:rsidR="00723240" w:rsidRDefault="00723240">
    <w:pPr>
      <w:pStyle w:val="Sidhuvud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64E6991"/>
    <w:multiLevelType w:val="hybridMultilevel"/>
    <w:tmpl w:val="7174DC50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D2A22CE"/>
    <w:multiLevelType w:val="hybridMultilevel"/>
    <w:tmpl w:val="B70490FC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92484035">
    <w:abstractNumId w:val="0"/>
  </w:num>
  <w:num w:numId="2" w16cid:durableId="38059889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hdrShapeDefaults>
    <o:shapedefaults v:ext="edit" spidmax="1105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xevw2tzl29esre0t5apapr1rfxvde2xdwaa&quot;&gt;My EndNote Library&lt;record-ids&gt;&lt;item&gt;886&lt;/item&gt;&lt;item&gt;887&lt;/item&gt;&lt;item&gt;888&lt;/item&gt;&lt;item&gt;891&lt;/item&gt;&lt;item&gt;893&lt;/item&gt;&lt;item&gt;894&lt;/item&gt;&lt;item&gt;899&lt;/item&gt;&lt;item&gt;905&lt;/item&gt;&lt;item&gt;906&lt;/item&gt;&lt;item&gt;907&lt;/item&gt;&lt;/record-ids&gt;&lt;/item&gt;&lt;/Libraries&gt;"/>
  </w:docVars>
  <w:rsids>
    <w:rsidRoot w:val="00646104"/>
    <w:rsid w:val="000029B9"/>
    <w:rsid w:val="0000495E"/>
    <w:rsid w:val="0001019E"/>
    <w:rsid w:val="00010F30"/>
    <w:rsid w:val="000151FA"/>
    <w:rsid w:val="0002475E"/>
    <w:rsid w:val="00025D95"/>
    <w:rsid w:val="0002614F"/>
    <w:rsid w:val="00027B01"/>
    <w:rsid w:val="00030674"/>
    <w:rsid w:val="000425D7"/>
    <w:rsid w:val="0004797E"/>
    <w:rsid w:val="00047CD3"/>
    <w:rsid w:val="00051BEE"/>
    <w:rsid w:val="00054F14"/>
    <w:rsid w:val="000607D9"/>
    <w:rsid w:val="00061D3D"/>
    <w:rsid w:val="00066E92"/>
    <w:rsid w:val="00071A0A"/>
    <w:rsid w:val="00077A1A"/>
    <w:rsid w:val="00080B29"/>
    <w:rsid w:val="000826E5"/>
    <w:rsid w:val="00091A56"/>
    <w:rsid w:val="000A58CD"/>
    <w:rsid w:val="000B5A2B"/>
    <w:rsid w:val="000C2980"/>
    <w:rsid w:val="000D51B2"/>
    <w:rsid w:val="000D55A8"/>
    <w:rsid w:val="000E2B49"/>
    <w:rsid w:val="000E4B4B"/>
    <w:rsid w:val="000F1131"/>
    <w:rsid w:val="000F55D9"/>
    <w:rsid w:val="000F5DA5"/>
    <w:rsid w:val="00104060"/>
    <w:rsid w:val="001143DD"/>
    <w:rsid w:val="00117D13"/>
    <w:rsid w:val="00117DCA"/>
    <w:rsid w:val="001209A4"/>
    <w:rsid w:val="00135EF9"/>
    <w:rsid w:val="00142318"/>
    <w:rsid w:val="00160277"/>
    <w:rsid w:val="0016058A"/>
    <w:rsid w:val="00160675"/>
    <w:rsid w:val="00165F68"/>
    <w:rsid w:val="00167F1F"/>
    <w:rsid w:val="00170AAE"/>
    <w:rsid w:val="001766AC"/>
    <w:rsid w:val="00191CB6"/>
    <w:rsid w:val="0019429F"/>
    <w:rsid w:val="00196DB4"/>
    <w:rsid w:val="001A750B"/>
    <w:rsid w:val="001A7F4B"/>
    <w:rsid w:val="001B6A00"/>
    <w:rsid w:val="001C3A44"/>
    <w:rsid w:val="001C7DC1"/>
    <w:rsid w:val="001D26DF"/>
    <w:rsid w:val="001D27FD"/>
    <w:rsid w:val="001E10B3"/>
    <w:rsid w:val="001E1C81"/>
    <w:rsid w:val="002028AB"/>
    <w:rsid w:val="002462C5"/>
    <w:rsid w:val="0025486A"/>
    <w:rsid w:val="00254EF9"/>
    <w:rsid w:val="00254F7C"/>
    <w:rsid w:val="00265EE3"/>
    <w:rsid w:val="002704D6"/>
    <w:rsid w:val="002754DF"/>
    <w:rsid w:val="002804FC"/>
    <w:rsid w:val="00281FBD"/>
    <w:rsid w:val="0029520B"/>
    <w:rsid w:val="002A0C70"/>
    <w:rsid w:val="002A47B3"/>
    <w:rsid w:val="002B1FC1"/>
    <w:rsid w:val="002B4943"/>
    <w:rsid w:val="002B794A"/>
    <w:rsid w:val="002C1483"/>
    <w:rsid w:val="002C39FC"/>
    <w:rsid w:val="002D4E0D"/>
    <w:rsid w:val="002D624A"/>
    <w:rsid w:val="002E0386"/>
    <w:rsid w:val="002E3811"/>
    <w:rsid w:val="002F5C0A"/>
    <w:rsid w:val="00304D08"/>
    <w:rsid w:val="00304E82"/>
    <w:rsid w:val="00305F00"/>
    <w:rsid w:val="003119E5"/>
    <w:rsid w:val="0031643C"/>
    <w:rsid w:val="00316459"/>
    <w:rsid w:val="003171CB"/>
    <w:rsid w:val="0031779D"/>
    <w:rsid w:val="003218DC"/>
    <w:rsid w:val="00321A9C"/>
    <w:rsid w:val="00322FCF"/>
    <w:rsid w:val="00326BB1"/>
    <w:rsid w:val="00330FCD"/>
    <w:rsid w:val="00331D72"/>
    <w:rsid w:val="00337CD4"/>
    <w:rsid w:val="00340603"/>
    <w:rsid w:val="00340FD2"/>
    <w:rsid w:val="00344003"/>
    <w:rsid w:val="00375B31"/>
    <w:rsid w:val="00376604"/>
    <w:rsid w:val="00380C4E"/>
    <w:rsid w:val="00381647"/>
    <w:rsid w:val="00391DDB"/>
    <w:rsid w:val="00394F20"/>
    <w:rsid w:val="003A223F"/>
    <w:rsid w:val="003A23FA"/>
    <w:rsid w:val="003A5656"/>
    <w:rsid w:val="003B53D0"/>
    <w:rsid w:val="003B7242"/>
    <w:rsid w:val="003B7A41"/>
    <w:rsid w:val="003D0010"/>
    <w:rsid w:val="003D04B2"/>
    <w:rsid w:val="003D7A6C"/>
    <w:rsid w:val="003E024B"/>
    <w:rsid w:val="003E3AE8"/>
    <w:rsid w:val="003E74E1"/>
    <w:rsid w:val="003F196C"/>
    <w:rsid w:val="003F2522"/>
    <w:rsid w:val="0040371D"/>
    <w:rsid w:val="00404098"/>
    <w:rsid w:val="00404F03"/>
    <w:rsid w:val="00413457"/>
    <w:rsid w:val="00413718"/>
    <w:rsid w:val="004252A3"/>
    <w:rsid w:val="00425675"/>
    <w:rsid w:val="004324DC"/>
    <w:rsid w:val="00435F9B"/>
    <w:rsid w:val="00435FEA"/>
    <w:rsid w:val="00451562"/>
    <w:rsid w:val="00451938"/>
    <w:rsid w:val="00452C8A"/>
    <w:rsid w:val="00453688"/>
    <w:rsid w:val="0045510A"/>
    <w:rsid w:val="00456CA7"/>
    <w:rsid w:val="00457892"/>
    <w:rsid w:val="00472427"/>
    <w:rsid w:val="00474C2A"/>
    <w:rsid w:val="00485B3C"/>
    <w:rsid w:val="004951DF"/>
    <w:rsid w:val="004952A0"/>
    <w:rsid w:val="00497911"/>
    <w:rsid w:val="004B40C7"/>
    <w:rsid w:val="004B576F"/>
    <w:rsid w:val="004C4C5A"/>
    <w:rsid w:val="004C7DB2"/>
    <w:rsid w:val="004D47C0"/>
    <w:rsid w:val="004D7F04"/>
    <w:rsid w:val="004E2F55"/>
    <w:rsid w:val="004F13DC"/>
    <w:rsid w:val="004F20A4"/>
    <w:rsid w:val="00524241"/>
    <w:rsid w:val="00524D53"/>
    <w:rsid w:val="00525682"/>
    <w:rsid w:val="00525A45"/>
    <w:rsid w:val="0053031A"/>
    <w:rsid w:val="00536371"/>
    <w:rsid w:val="00536542"/>
    <w:rsid w:val="00543337"/>
    <w:rsid w:val="00545F9D"/>
    <w:rsid w:val="00554FFD"/>
    <w:rsid w:val="005579A5"/>
    <w:rsid w:val="00557D6B"/>
    <w:rsid w:val="00563F8C"/>
    <w:rsid w:val="0057113B"/>
    <w:rsid w:val="005716CE"/>
    <w:rsid w:val="005727D4"/>
    <w:rsid w:val="00576DC2"/>
    <w:rsid w:val="0058255A"/>
    <w:rsid w:val="005A5C37"/>
    <w:rsid w:val="005A6AA1"/>
    <w:rsid w:val="005B06FC"/>
    <w:rsid w:val="005B2FEE"/>
    <w:rsid w:val="005C31EE"/>
    <w:rsid w:val="005C7785"/>
    <w:rsid w:val="005D3458"/>
    <w:rsid w:val="005E3C86"/>
    <w:rsid w:val="005E5725"/>
    <w:rsid w:val="005E7721"/>
    <w:rsid w:val="005F06AC"/>
    <w:rsid w:val="005F5F26"/>
    <w:rsid w:val="00602BDD"/>
    <w:rsid w:val="006170FF"/>
    <w:rsid w:val="00617D76"/>
    <w:rsid w:val="006202D7"/>
    <w:rsid w:val="00622C5D"/>
    <w:rsid w:val="00622D21"/>
    <w:rsid w:val="00624A04"/>
    <w:rsid w:val="00626BB0"/>
    <w:rsid w:val="00642DE9"/>
    <w:rsid w:val="00646104"/>
    <w:rsid w:val="00646991"/>
    <w:rsid w:val="006542D6"/>
    <w:rsid w:val="00654E5D"/>
    <w:rsid w:val="00672EC8"/>
    <w:rsid w:val="00674895"/>
    <w:rsid w:val="00684F73"/>
    <w:rsid w:val="006A0228"/>
    <w:rsid w:val="006A2D02"/>
    <w:rsid w:val="006A3907"/>
    <w:rsid w:val="006A4FCB"/>
    <w:rsid w:val="006A6B76"/>
    <w:rsid w:val="006A7634"/>
    <w:rsid w:val="006B0A6F"/>
    <w:rsid w:val="006C5E57"/>
    <w:rsid w:val="006E0171"/>
    <w:rsid w:val="006E0B36"/>
    <w:rsid w:val="006E1FB6"/>
    <w:rsid w:val="006F08B7"/>
    <w:rsid w:val="006F0A92"/>
    <w:rsid w:val="006F1E64"/>
    <w:rsid w:val="00701784"/>
    <w:rsid w:val="00702D67"/>
    <w:rsid w:val="00704560"/>
    <w:rsid w:val="00706992"/>
    <w:rsid w:val="00711179"/>
    <w:rsid w:val="00714550"/>
    <w:rsid w:val="0071709B"/>
    <w:rsid w:val="00717AC5"/>
    <w:rsid w:val="00720438"/>
    <w:rsid w:val="00721713"/>
    <w:rsid w:val="00723240"/>
    <w:rsid w:val="0074420C"/>
    <w:rsid w:val="00766F10"/>
    <w:rsid w:val="007750A0"/>
    <w:rsid w:val="007775E1"/>
    <w:rsid w:val="00780FAD"/>
    <w:rsid w:val="007813BD"/>
    <w:rsid w:val="00784D9F"/>
    <w:rsid w:val="00786E0C"/>
    <w:rsid w:val="00790F1B"/>
    <w:rsid w:val="00791A47"/>
    <w:rsid w:val="007A18E4"/>
    <w:rsid w:val="007B4E7A"/>
    <w:rsid w:val="007B724F"/>
    <w:rsid w:val="007C05E7"/>
    <w:rsid w:val="007C784E"/>
    <w:rsid w:val="007D18C1"/>
    <w:rsid w:val="007D195C"/>
    <w:rsid w:val="007D6476"/>
    <w:rsid w:val="007E100C"/>
    <w:rsid w:val="007E6B6D"/>
    <w:rsid w:val="007F193F"/>
    <w:rsid w:val="00801272"/>
    <w:rsid w:val="008013C8"/>
    <w:rsid w:val="008040BE"/>
    <w:rsid w:val="008064C1"/>
    <w:rsid w:val="0082648B"/>
    <w:rsid w:val="00851CF3"/>
    <w:rsid w:val="00853813"/>
    <w:rsid w:val="0085522F"/>
    <w:rsid w:val="00870954"/>
    <w:rsid w:val="00871818"/>
    <w:rsid w:val="00872899"/>
    <w:rsid w:val="00872A0B"/>
    <w:rsid w:val="00872C9D"/>
    <w:rsid w:val="008743F5"/>
    <w:rsid w:val="00877A56"/>
    <w:rsid w:val="00886034"/>
    <w:rsid w:val="00893D85"/>
    <w:rsid w:val="00893E27"/>
    <w:rsid w:val="0089469C"/>
    <w:rsid w:val="00897BB2"/>
    <w:rsid w:val="008D22A5"/>
    <w:rsid w:val="008D2D2E"/>
    <w:rsid w:val="008D722F"/>
    <w:rsid w:val="008E179D"/>
    <w:rsid w:val="008F5F8C"/>
    <w:rsid w:val="008F72D6"/>
    <w:rsid w:val="00903603"/>
    <w:rsid w:val="009112A8"/>
    <w:rsid w:val="0091159B"/>
    <w:rsid w:val="00912691"/>
    <w:rsid w:val="00916D53"/>
    <w:rsid w:val="00916DBE"/>
    <w:rsid w:val="00925E26"/>
    <w:rsid w:val="009325F3"/>
    <w:rsid w:val="00936449"/>
    <w:rsid w:val="00942EDD"/>
    <w:rsid w:val="00957E5C"/>
    <w:rsid w:val="009619F3"/>
    <w:rsid w:val="00963EB4"/>
    <w:rsid w:val="00973F8C"/>
    <w:rsid w:val="00990231"/>
    <w:rsid w:val="009904B8"/>
    <w:rsid w:val="009961C5"/>
    <w:rsid w:val="009A427C"/>
    <w:rsid w:val="009B0C77"/>
    <w:rsid w:val="009B7E1F"/>
    <w:rsid w:val="009D5702"/>
    <w:rsid w:val="009D74F4"/>
    <w:rsid w:val="009E4BBB"/>
    <w:rsid w:val="009F5D1D"/>
    <w:rsid w:val="00A10378"/>
    <w:rsid w:val="00A17E4F"/>
    <w:rsid w:val="00A21C4F"/>
    <w:rsid w:val="00A23050"/>
    <w:rsid w:val="00A24A5D"/>
    <w:rsid w:val="00A24C9C"/>
    <w:rsid w:val="00A30717"/>
    <w:rsid w:val="00A45109"/>
    <w:rsid w:val="00A52C66"/>
    <w:rsid w:val="00A62ACE"/>
    <w:rsid w:val="00A73D47"/>
    <w:rsid w:val="00A80813"/>
    <w:rsid w:val="00A8493F"/>
    <w:rsid w:val="00A90343"/>
    <w:rsid w:val="00A92BDC"/>
    <w:rsid w:val="00A958B2"/>
    <w:rsid w:val="00AA09EA"/>
    <w:rsid w:val="00AA2954"/>
    <w:rsid w:val="00AB3851"/>
    <w:rsid w:val="00AC2D00"/>
    <w:rsid w:val="00AC304C"/>
    <w:rsid w:val="00AD0456"/>
    <w:rsid w:val="00AD4A41"/>
    <w:rsid w:val="00AE1432"/>
    <w:rsid w:val="00AE1EC5"/>
    <w:rsid w:val="00AF01F2"/>
    <w:rsid w:val="00AF091E"/>
    <w:rsid w:val="00AF6511"/>
    <w:rsid w:val="00B0702D"/>
    <w:rsid w:val="00B122FC"/>
    <w:rsid w:val="00B1347A"/>
    <w:rsid w:val="00B2208E"/>
    <w:rsid w:val="00B24E19"/>
    <w:rsid w:val="00B270D5"/>
    <w:rsid w:val="00B377DC"/>
    <w:rsid w:val="00B41627"/>
    <w:rsid w:val="00B4346D"/>
    <w:rsid w:val="00B56C8E"/>
    <w:rsid w:val="00B63DBA"/>
    <w:rsid w:val="00B64031"/>
    <w:rsid w:val="00B663C0"/>
    <w:rsid w:val="00B70F4E"/>
    <w:rsid w:val="00B710CC"/>
    <w:rsid w:val="00B71D21"/>
    <w:rsid w:val="00B73F0D"/>
    <w:rsid w:val="00B934CE"/>
    <w:rsid w:val="00B93A93"/>
    <w:rsid w:val="00BA4981"/>
    <w:rsid w:val="00BA7F3A"/>
    <w:rsid w:val="00BB1AA4"/>
    <w:rsid w:val="00BB383C"/>
    <w:rsid w:val="00BC3CE9"/>
    <w:rsid w:val="00BD038D"/>
    <w:rsid w:val="00BD24AD"/>
    <w:rsid w:val="00BD3203"/>
    <w:rsid w:val="00BE1250"/>
    <w:rsid w:val="00BE3DC1"/>
    <w:rsid w:val="00BE5BC4"/>
    <w:rsid w:val="00BE738E"/>
    <w:rsid w:val="00BF0B65"/>
    <w:rsid w:val="00BF3C7B"/>
    <w:rsid w:val="00BF427E"/>
    <w:rsid w:val="00BF53F5"/>
    <w:rsid w:val="00C135F7"/>
    <w:rsid w:val="00C14556"/>
    <w:rsid w:val="00C22D61"/>
    <w:rsid w:val="00C25849"/>
    <w:rsid w:val="00C26672"/>
    <w:rsid w:val="00C30101"/>
    <w:rsid w:val="00C30397"/>
    <w:rsid w:val="00C355C7"/>
    <w:rsid w:val="00C35F94"/>
    <w:rsid w:val="00C37D73"/>
    <w:rsid w:val="00C42D78"/>
    <w:rsid w:val="00C47093"/>
    <w:rsid w:val="00C5534C"/>
    <w:rsid w:val="00C57A8B"/>
    <w:rsid w:val="00C60973"/>
    <w:rsid w:val="00C622E3"/>
    <w:rsid w:val="00C633C2"/>
    <w:rsid w:val="00C65968"/>
    <w:rsid w:val="00C73E80"/>
    <w:rsid w:val="00C761A0"/>
    <w:rsid w:val="00C763BE"/>
    <w:rsid w:val="00C76C25"/>
    <w:rsid w:val="00C81D9F"/>
    <w:rsid w:val="00C83B9B"/>
    <w:rsid w:val="00C93138"/>
    <w:rsid w:val="00C942DD"/>
    <w:rsid w:val="00C953C9"/>
    <w:rsid w:val="00C964C9"/>
    <w:rsid w:val="00C965A4"/>
    <w:rsid w:val="00CA0FDB"/>
    <w:rsid w:val="00CA2D94"/>
    <w:rsid w:val="00CA5AE0"/>
    <w:rsid w:val="00CB20AD"/>
    <w:rsid w:val="00CB21EC"/>
    <w:rsid w:val="00CD21B6"/>
    <w:rsid w:val="00CD5519"/>
    <w:rsid w:val="00CE0DAE"/>
    <w:rsid w:val="00CE2F32"/>
    <w:rsid w:val="00CE3432"/>
    <w:rsid w:val="00CF703D"/>
    <w:rsid w:val="00D00A2A"/>
    <w:rsid w:val="00D00F72"/>
    <w:rsid w:val="00D04827"/>
    <w:rsid w:val="00D04BBE"/>
    <w:rsid w:val="00D1635A"/>
    <w:rsid w:val="00D20C12"/>
    <w:rsid w:val="00D21B47"/>
    <w:rsid w:val="00D27AAD"/>
    <w:rsid w:val="00D307E9"/>
    <w:rsid w:val="00D31F07"/>
    <w:rsid w:val="00D40E0B"/>
    <w:rsid w:val="00D5177D"/>
    <w:rsid w:val="00D56DEF"/>
    <w:rsid w:val="00D643CD"/>
    <w:rsid w:val="00D67B64"/>
    <w:rsid w:val="00D7038C"/>
    <w:rsid w:val="00D7565B"/>
    <w:rsid w:val="00D82E8D"/>
    <w:rsid w:val="00D8685C"/>
    <w:rsid w:val="00D93B89"/>
    <w:rsid w:val="00D94B55"/>
    <w:rsid w:val="00D953F6"/>
    <w:rsid w:val="00D955C8"/>
    <w:rsid w:val="00D959FC"/>
    <w:rsid w:val="00D97E83"/>
    <w:rsid w:val="00DA380B"/>
    <w:rsid w:val="00DB2DE8"/>
    <w:rsid w:val="00DB61DF"/>
    <w:rsid w:val="00DC3802"/>
    <w:rsid w:val="00DC41A8"/>
    <w:rsid w:val="00DD0621"/>
    <w:rsid w:val="00DE21D0"/>
    <w:rsid w:val="00DE36BB"/>
    <w:rsid w:val="00DE46B4"/>
    <w:rsid w:val="00DE7624"/>
    <w:rsid w:val="00E01482"/>
    <w:rsid w:val="00E3759D"/>
    <w:rsid w:val="00E401F0"/>
    <w:rsid w:val="00E4103F"/>
    <w:rsid w:val="00E41E0F"/>
    <w:rsid w:val="00E4326F"/>
    <w:rsid w:val="00E440E0"/>
    <w:rsid w:val="00E45455"/>
    <w:rsid w:val="00E469DC"/>
    <w:rsid w:val="00E47B2A"/>
    <w:rsid w:val="00E47B67"/>
    <w:rsid w:val="00E51F6C"/>
    <w:rsid w:val="00E61A17"/>
    <w:rsid w:val="00E6733B"/>
    <w:rsid w:val="00E7063F"/>
    <w:rsid w:val="00E724D0"/>
    <w:rsid w:val="00E74AE0"/>
    <w:rsid w:val="00E8158A"/>
    <w:rsid w:val="00E834C3"/>
    <w:rsid w:val="00E841B8"/>
    <w:rsid w:val="00EA3AF1"/>
    <w:rsid w:val="00ED006E"/>
    <w:rsid w:val="00ED0B7A"/>
    <w:rsid w:val="00ED2460"/>
    <w:rsid w:val="00ED2D15"/>
    <w:rsid w:val="00ED5D2E"/>
    <w:rsid w:val="00EE1C49"/>
    <w:rsid w:val="00EE2593"/>
    <w:rsid w:val="00EE4752"/>
    <w:rsid w:val="00EF4272"/>
    <w:rsid w:val="00EF4F5F"/>
    <w:rsid w:val="00EF74F6"/>
    <w:rsid w:val="00F073F9"/>
    <w:rsid w:val="00F07A77"/>
    <w:rsid w:val="00F10214"/>
    <w:rsid w:val="00F17B8F"/>
    <w:rsid w:val="00F20DCC"/>
    <w:rsid w:val="00F30FCE"/>
    <w:rsid w:val="00F313A5"/>
    <w:rsid w:val="00F441BC"/>
    <w:rsid w:val="00F50BC8"/>
    <w:rsid w:val="00F57AD0"/>
    <w:rsid w:val="00F67EDB"/>
    <w:rsid w:val="00F85358"/>
    <w:rsid w:val="00F85CB1"/>
    <w:rsid w:val="00F85F70"/>
    <w:rsid w:val="00F863EB"/>
    <w:rsid w:val="00F97476"/>
    <w:rsid w:val="00FA2948"/>
    <w:rsid w:val="00FB054A"/>
    <w:rsid w:val="00FB097A"/>
    <w:rsid w:val="00FB49DC"/>
    <w:rsid w:val="00FB6D14"/>
    <w:rsid w:val="00FB7B37"/>
    <w:rsid w:val="00FC2149"/>
    <w:rsid w:val="00FC7844"/>
    <w:rsid w:val="00FD0D90"/>
    <w:rsid w:val="00FD2775"/>
    <w:rsid w:val="00FD3D6E"/>
    <w:rsid w:val="00FD53DF"/>
    <w:rsid w:val="00FD54B6"/>
    <w:rsid w:val="00FE1653"/>
    <w:rsid w:val="00FE46D8"/>
    <w:rsid w:val="00FF1E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0593"/>
    <o:shapelayout v:ext="edit">
      <o:idmap v:ext="edit" data="1"/>
    </o:shapelayout>
  </w:shapeDefaults>
  <w:decimalSymbol w:val=","/>
  <w:listSeparator w:val=";"/>
  <w14:docId w14:val="167B5F32"/>
  <w15:chartTrackingRefBased/>
  <w15:docId w15:val="{CE2C3ACB-E655-41EF-9308-34F631C808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Rubrik1">
    <w:name w:val="heading 1"/>
    <w:basedOn w:val="Normal"/>
    <w:link w:val="Rubrik1Char"/>
    <w:uiPriority w:val="9"/>
    <w:qFormat/>
    <w:rsid w:val="0071709B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Normalwebb">
    <w:name w:val="Normal (Web)"/>
    <w:basedOn w:val="Normal"/>
    <w:uiPriority w:val="99"/>
    <w:unhideWhenUsed/>
    <w:rsid w:val="0064610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character" w:styleId="Stark">
    <w:name w:val="Strong"/>
    <w:basedOn w:val="Standardstycketeckensnitt"/>
    <w:uiPriority w:val="22"/>
    <w:qFormat/>
    <w:rsid w:val="00646104"/>
    <w:rPr>
      <w:b/>
      <w:bCs/>
    </w:rPr>
  </w:style>
  <w:style w:type="character" w:styleId="Betoning">
    <w:name w:val="Emphasis"/>
    <w:basedOn w:val="Standardstycketeckensnitt"/>
    <w:uiPriority w:val="20"/>
    <w:qFormat/>
    <w:rsid w:val="00646104"/>
    <w:rPr>
      <w:i/>
      <w:iCs/>
    </w:rPr>
  </w:style>
  <w:style w:type="paragraph" w:styleId="Liststycke">
    <w:name w:val="List Paragraph"/>
    <w:basedOn w:val="Normal"/>
    <w:link w:val="ListstyckeChar"/>
    <w:uiPriority w:val="34"/>
    <w:qFormat/>
    <w:rsid w:val="00646104"/>
    <w:pPr>
      <w:spacing w:after="200" w:line="276" w:lineRule="auto"/>
      <w:ind w:left="720"/>
      <w:contextualSpacing/>
    </w:pPr>
  </w:style>
  <w:style w:type="character" w:customStyle="1" w:styleId="ListstyckeChar">
    <w:name w:val="Liststycke Char"/>
    <w:basedOn w:val="Standardstycketeckensnitt"/>
    <w:link w:val="Liststycke"/>
    <w:uiPriority w:val="34"/>
    <w:rsid w:val="00646104"/>
  </w:style>
  <w:style w:type="paragraph" w:styleId="Sidhuvud">
    <w:name w:val="header"/>
    <w:basedOn w:val="Normal"/>
    <w:link w:val="SidhuvudChar"/>
    <w:uiPriority w:val="99"/>
    <w:unhideWhenUsed/>
    <w:rsid w:val="0072324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723240"/>
  </w:style>
  <w:style w:type="paragraph" w:styleId="Sidfot">
    <w:name w:val="footer"/>
    <w:basedOn w:val="Normal"/>
    <w:link w:val="SidfotChar"/>
    <w:uiPriority w:val="99"/>
    <w:unhideWhenUsed/>
    <w:rsid w:val="0072324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723240"/>
  </w:style>
  <w:style w:type="paragraph" w:customStyle="1" w:styleId="EndNoteBibliographyTitle">
    <w:name w:val="EndNote Bibliography Title"/>
    <w:basedOn w:val="Normal"/>
    <w:link w:val="EndNoteBibliographyTitleChar"/>
    <w:rsid w:val="005B2FEE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Standardstycketeckensnitt"/>
    <w:link w:val="EndNoteBibliographyTitle"/>
    <w:rsid w:val="005B2FEE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B2FEE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Standardstycketeckensnitt"/>
    <w:link w:val="EndNoteBibliography"/>
    <w:rsid w:val="005B2FEE"/>
    <w:rPr>
      <w:rFonts w:ascii="Calibri" w:hAnsi="Calibri" w:cs="Calibri"/>
      <w:noProof/>
      <w:lang w:val="en-US"/>
    </w:rPr>
  </w:style>
  <w:style w:type="table" w:styleId="Tabellrutnt">
    <w:name w:val="Table Grid"/>
    <w:basedOn w:val="Normaltabell"/>
    <w:uiPriority w:val="39"/>
    <w:rsid w:val="003A22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sreferens">
    <w:name w:val="annotation reference"/>
    <w:basedOn w:val="Standardstycketeckensnitt"/>
    <w:uiPriority w:val="99"/>
    <w:semiHidden/>
    <w:unhideWhenUsed/>
    <w:rsid w:val="003A223F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3A223F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3A223F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3A223F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3A223F"/>
    <w:rPr>
      <w:b/>
      <w:bCs/>
      <w:sz w:val="20"/>
      <w:szCs w:val="20"/>
    </w:rPr>
  </w:style>
  <w:style w:type="character" w:customStyle="1" w:styleId="Rubrik1Char">
    <w:name w:val="Rubrik 1 Char"/>
    <w:basedOn w:val="Standardstycketeckensnitt"/>
    <w:link w:val="Rubrik1"/>
    <w:uiPriority w:val="9"/>
    <w:rsid w:val="0071709B"/>
    <w:rPr>
      <w:rFonts w:ascii="Times New Roman" w:eastAsia="Times New Roman" w:hAnsi="Times New Roman" w:cs="Times New Roman"/>
      <w:b/>
      <w:bCs/>
      <w:kern w:val="36"/>
      <w:sz w:val="48"/>
      <w:szCs w:val="48"/>
      <w:lang w:eastAsia="sv-SE"/>
    </w:rPr>
  </w:style>
  <w:style w:type="character" w:styleId="Hyperlnk">
    <w:name w:val="Hyperlink"/>
    <w:basedOn w:val="Standardstycketeckensnitt"/>
    <w:uiPriority w:val="99"/>
    <w:unhideWhenUsed/>
    <w:rsid w:val="00451562"/>
    <w:rPr>
      <w:color w:val="0000FF"/>
      <w:u w:val="single"/>
    </w:rPr>
  </w:style>
  <w:style w:type="character" w:styleId="Radnummer">
    <w:name w:val="line number"/>
    <w:basedOn w:val="Standardstycketeckensnitt"/>
    <w:uiPriority w:val="99"/>
    <w:semiHidden/>
    <w:unhideWhenUsed/>
    <w:rsid w:val="00456CA7"/>
  </w:style>
  <w:style w:type="character" w:styleId="Olstomnmnande">
    <w:name w:val="Unresolved Mention"/>
    <w:basedOn w:val="Standardstycketeckensnitt"/>
    <w:uiPriority w:val="99"/>
    <w:semiHidden/>
    <w:unhideWhenUsed/>
    <w:rsid w:val="005A6AA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0520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501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893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3044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3707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9635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335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815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097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716546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8865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957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947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5</TotalTime>
  <Pages>1</Pages>
  <Words>242</Words>
  <Characters>1288</Characters>
  <Application>Microsoft Office Word</Application>
  <DocSecurity>0</DocSecurity>
  <Lines>10</Lines>
  <Paragraphs>3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Ödling</dc:creator>
  <cp:keywords/>
  <dc:description/>
  <cp:lastModifiedBy>Maria Ödling</cp:lastModifiedBy>
  <cp:revision>26</cp:revision>
  <cp:lastPrinted>2022-10-11T07:06:00Z</cp:lastPrinted>
  <dcterms:created xsi:type="dcterms:W3CDTF">2022-11-02T11:17:00Z</dcterms:created>
  <dcterms:modified xsi:type="dcterms:W3CDTF">2022-11-07T16:50:00Z</dcterms:modified>
</cp:coreProperties>
</file>